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4569F" w14:textId="6A0577CC" w:rsidR="007973DC" w:rsidRPr="00591862" w:rsidRDefault="00812893" w:rsidP="00763425">
      <w:pPr>
        <w:pStyle w:val="Heading1"/>
        <w:spacing w:line="240" w:lineRule="auto"/>
        <w:rPr>
          <w:color w:val="auto"/>
        </w:rPr>
      </w:pPr>
      <w:r w:rsidRPr="00591862">
        <w:rPr>
          <w:color w:val="auto"/>
        </w:rPr>
        <w:t xml:space="preserve">Additional file </w:t>
      </w:r>
      <w:r w:rsidR="00454891">
        <w:rPr>
          <w:color w:val="auto"/>
        </w:rPr>
        <w:t>20</w:t>
      </w:r>
      <w:r w:rsidRPr="00591862">
        <w:rPr>
          <w:color w:val="auto"/>
        </w:rPr>
        <w:t xml:space="preserve">: </w:t>
      </w:r>
      <w:r w:rsidR="009723B1" w:rsidRPr="00591862">
        <w:rPr>
          <w:color w:val="auto"/>
        </w:rPr>
        <w:t xml:space="preserve">Supplementary </w:t>
      </w:r>
      <w:r w:rsidRPr="00591862">
        <w:rPr>
          <w:color w:val="auto"/>
        </w:rPr>
        <w:t>Table 1</w:t>
      </w:r>
      <w:r w:rsidR="00651374">
        <w:rPr>
          <w:color w:val="auto"/>
        </w:rPr>
        <w:t>8</w:t>
      </w:r>
      <w:r w:rsidRPr="00591862">
        <w:rPr>
          <w:color w:val="auto"/>
        </w:rPr>
        <w:t xml:space="preserve">_BMC.docx; Surgical management - LHB pathology </w:t>
      </w:r>
    </w:p>
    <w:p w14:paraId="5F06CDD9" w14:textId="77777777" w:rsidR="007E4DF2" w:rsidRPr="00591862" w:rsidRDefault="007E4DF2" w:rsidP="00763425">
      <w:pPr>
        <w:spacing w:line="240" w:lineRule="auto"/>
      </w:pPr>
    </w:p>
    <w:tbl>
      <w:tblPr>
        <w:tblStyle w:val="PlainTable2"/>
        <w:tblW w:w="15440" w:type="dxa"/>
        <w:tblLayout w:type="fixed"/>
        <w:tblLook w:val="04A0" w:firstRow="1" w:lastRow="0" w:firstColumn="1" w:lastColumn="0" w:noHBand="0" w:noVBand="1"/>
      </w:tblPr>
      <w:tblGrid>
        <w:gridCol w:w="991"/>
        <w:gridCol w:w="771"/>
        <w:gridCol w:w="771"/>
        <w:gridCol w:w="680"/>
        <w:gridCol w:w="1948"/>
        <w:gridCol w:w="1495"/>
        <w:gridCol w:w="6119"/>
        <w:gridCol w:w="2665"/>
      </w:tblGrid>
      <w:tr w:rsidR="00591862" w:rsidRPr="00591862" w14:paraId="46176FFB" w14:textId="77777777" w:rsidTr="002A12CA">
        <w:trPr>
          <w:cnfStyle w:val="100000000000" w:firstRow="1" w:lastRow="0" w:firstColumn="0" w:lastColumn="0" w:oddVBand="0" w:evenVBand="0" w:oddHBand="0"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991" w:type="dxa"/>
          </w:tcPr>
          <w:p w14:paraId="542BFCC2" w14:textId="77777777" w:rsidR="007973DC" w:rsidRPr="00591862" w:rsidRDefault="007973DC" w:rsidP="00763425">
            <w:pPr>
              <w:pStyle w:val="TableParagraph"/>
              <w:rPr>
                <w:rFonts w:asciiTheme="minorHAnsi" w:hAnsiTheme="minorHAnsi" w:cstheme="minorHAnsi"/>
                <w:sz w:val="18"/>
                <w:szCs w:val="18"/>
              </w:rPr>
            </w:pPr>
            <w:r w:rsidRPr="00591862">
              <w:rPr>
                <w:rFonts w:asciiTheme="minorHAnsi" w:hAnsiTheme="minorHAnsi" w:cstheme="minorHAnsi"/>
                <w:sz w:val="18"/>
                <w:szCs w:val="18"/>
              </w:rPr>
              <w:t>Author</w:t>
            </w:r>
          </w:p>
        </w:tc>
        <w:tc>
          <w:tcPr>
            <w:tcW w:w="771" w:type="dxa"/>
          </w:tcPr>
          <w:p w14:paraId="368C8701" w14:textId="77777777" w:rsidR="007973DC" w:rsidRPr="00591862" w:rsidRDefault="007973DC" w:rsidP="00763425">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tudy type</w:t>
            </w:r>
          </w:p>
        </w:tc>
        <w:tc>
          <w:tcPr>
            <w:tcW w:w="771" w:type="dxa"/>
          </w:tcPr>
          <w:p w14:paraId="4823F3C0" w14:textId="77777777" w:rsidR="007973DC" w:rsidRPr="00591862" w:rsidRDefault="007973DC" w:rsidP="00763425">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LOE</w:t>
            </w:r>
          </w:p>
        </w:tc>
        <w:tc>
          <w:tcPr>
            <w:tcW w:w="680" w:type="dxa"/>
          </w:tcPr>
          <w:p w14:paraId="264AE40B" w14:textId="77777777" w:rsidR="007973DC" w:rsidRPr="00591862" w:rsidRDefault="007973DC" w:rsidP="00763425">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No</w:t>
            </w:r>
          </w:p>
        </w:tc>
        <w:tc>
          <w:tcPr>
            <w:tcW w:w="1948" w:type="dxa"/>
          </w:tcPr>
          <w:p w14:paraId="221B44ED" w14:textId="77777777" w:rsidR="007973DC" w:rsidRPr="00591862" w:rsidRDefault="007973DC" w:rsidP="00763425">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Pathology/Intervention/Follow up </w:t>
            </w:r>
          </w:p>
        </w:tc>
        <w:tc>
          <w:tcPr>
            <w:tcW w:w="1495" w:type="dxa"/>
          </w:tcPr>
          <w:p w14:paraId="0B300427" w14:textId="77777777" w:rsidR="007973DC" w:rsidRPr="00591862" w:rsidRDefault="007973DC" w:rsidP="00763425">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ost-operative outcomes</w:t>
            </w:r>
          </w:p>
        </w:tc>
        <w:tc>
          <w:tcPr>
            <w:tcW w:w="6119" w:type="dxa"/>
          </w:tcPr>
          <w:p w14:paraId="4C1C0DA8" w14:textId="77777777" w:rsidR="007973DC" w:rsidRPr="00591862" w:rsidRDefault="007973DC" w:rsidP="00763425">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linical outcomes</w:t>
            </w:r>
          </w:p>
        </w:tc>
        <w:tc>
          <w:tcPr>
            <w:tcW w:w="2665" w:type="dxa"/>
          </w:tcPr>
          <w:p w14:paraId="6B44B66D" w14:textId="77777777" w:rsidR="007973DC" w:rsidRPr="00591862" w:rsidRDefault="007973DC" w:rsidP="00763425">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mplications</w:t>
            </w:r>
          </w:p>
        </w:tc>
      </w:tr>
      <w:tr w:rsidR="00591862" w:rsidRPr="00591862" w14:paraId="28F1AC9D" w14:textId="77777777" w:rsidTr="002A12CA">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991" w:type="dxa"/>
          </w:tcPr>
          <w:p w14:paraId="0C2FB7BE" w14:textId="0C7A3633"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t>Abraham et al. (2016)</w:t>
            </w:r>
            <w:r w:rsidR="00F61BC6" w:rsidRPr="00591862">
              <w:rPr>
                <w:rFonts w:asciiTheme="minorHAnsi" w:hAnsiTheme="minorHAnsi" w:cstheme="minorHAnsi"/>
                <w:b w:val="0"/>
                <w:bCs w:val="0"/>
                <w:sz w:val="18"/>
                <w:szCs w:val="18"/>
              </w:rPr>
              <w:t xml:space="preserve"> </w:t>
            </w:r>
          </w:p>
        </w:tc>
        <w:tc>
          <w:tcPr>
            <w:tcW w:w="771" w:type="dxa"/>
          </w:tcPr>
          <w:p w14:paraId="1DA8B969"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ystematic review</w:t>
            </w:r>
          </w:p>
        </w:tc>
        <w:tc>
          <w:tcPr>
            <w:tcW w:w="771" w:type="dxa"/>
          </w:tcPr>
          <w:p w14:paraId="6CDDAC43"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V</w:t>
            </w:r>
          </w:p>
        </w:tc>
        <w:tc>
          <w:tcPr>
            <w:tcW w:w="680" w:type="dxa"/>
          </w:tcPr>
          <w:p w14:paraId="0F266C3F"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476</w:t>
            </w:r>
          </w:p>
        </w:tc>
        <w:tc>
          <w:tcPr>
            <w:tcW w:w="1948" w:type="dxa"/>
          </w:tcPr>
          <w:p w14:paraId="50136190"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LHBT lesions:</w:t>
            </w:r>
          </w:p>
          <w:p w14:paraId="12929F64" w14:textId="77777777" w:rsidR="007973DC" w:rsidRPr="00591862" w:rsidRDefault="007973DC" w:rsidP="00763425">
            <w:pPr>
              <w:pStyle w:val="TableParagraph"/>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ATD (n=205) </w:t>
            </w:r>
          </w:p>
          <w:p w14:paraId="1DF97D25" w14:textId="77777777" w:rsidR="007973DC" w:rsidRPr="00591862" w:rsidRDefault="007973DC" w:rsidP="00763425">
            <w:pPr>
              <w:pStyle w:val="TableParagraph"/>
              <w:numPr>
                <w:ilvl w:val="0"/>
                <w:numId w:val="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OTD (n=271)</w:t>
            </w:r>
          </w:p>
          <w:p w14:paraId="0742C8AA"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2818DB88"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Mean follow-up time:</w:t>
            </w:r>
          </w:p>
          <w:p w14:paraId="5CAAA59B" w14:textId="77777777" w:rsidR="007973DC" w:rsidRPr="00591862" w:rsidRDefault="007973DC" w:rsidP="00763425">
            <w:pPr>
              <w:pStyle w:val="TableParagraph"/>
              <w:numPr>
                <w:ilvl w:val="0"/>
                <w:numId w:val="4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TD (14-35 months)</w:t>
            </w:r>
          </w:p>
          <w:p w14:paraId="19A003CD" w14:textId="77777777" w:rsidR="007973DC" w:rsidRPr="00591862" w:rsidRDefault="007973DC" w:rsidP="00763425">
            <w:pPr>
              <w:pStyle w:val="TableParagraph"/>
              <w:numPr>
                <w:ilvl w:val="0"/>
                <w:numId w:val="4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OTD (15-90 months)</w:t>
            </w:r>
          </w:p>
        </w:tc>
        <w:tc>
          <w:tcPr>
            <w:tcW w:w="1495" w:type="dxa"/>
          </w:tcPr>
          <w:p w14:paraId="2ABE96CE"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SES, DASH, MEPS, ROM, SANE, SST, UCLA, VAS, WORC, WOSI</w:t>
            </w:r>
          </w:p>
        </w:tc>
        <w:tc>
          <w:tcPr>
            <w:tcW w:w="6119" w:type="dxa"/>
          </w:tcPr>
          <w:p w14:paraId="6CAC33AD"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mong the 271 OTD patients, 98% had a good or excellent outcome, with a poor outcome in 5 patients (2%). Among the 205 patients who underwent ATD, 98% had a good or excellent outcome, with a poor outcome in 5 patients (2%).</w:t>
            </w:r>
          </w:p>
        </w:tc>
        <w:tc>
          <w:tcPr>
            <w:tcW w:w="2665" w:type="dxa"/>
          </w:tcPr>
          <w:p w14:paraId="254761B2"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ROMS:</w:t>
            </w:r>
          </w:p>
          <w:p w14:paraId="3E7BA83B" w14:textId="77777777" w:rsidR="007973DC" w:rsidRPr="00591862" w:rsidRDefault="007973DC" w:rsidP="00763425">
            <w:pPr>
              <w:pStyle w:val="TableParagraph"/>
              <w:numPr>
                <w:ilvl w:val="0"/>
                <w:numId w:val="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ATD = OTD </w:t>
            </w:r>
          </w:p>
        </w:tc>
      </w:tr>
      <w:tr w:rsidR="00591862" w:rsidRPr="00591862" w14:paraId="21061A09" w14:textId="77777777" w:rsidTr="002A12CA">
        <w:trPr>
          <w:trHeight w:val="464"/>
        </w:trPr>
        <w:tc>
          <w:tcPr>
            <w:cnfStyle w:val="001000000000" w:firstRow="0" w:lastRow="0" w:firstColumn="1" w:lastColumn="0" w:oddVBand="0" w:evenVBand="0" w:oddHBand="0" w:evenHBand="0" w:firstRowFirstColumn="0" w:firstRowLastColumn="0" w:lastRowFirstColumn="0" w:lastRowLastColumn="0"/>
            <w:tcW w:w="991" w:type="dxa"/>
          </w:tcPr>
          <w:p w14:paraId="5A77B9F5" w14:textId="48740D87" w:rsidR="007973DC" w:rsidRPr="00591862" w:rsidRDefault="007973DC" w:rsidP="00763425">
            <w:pPr>
              <w:pStyle w:val="TableParagraph"/>
              <w:rPr>
                <w:rFonts w:asciiTheme="minorHAnsi" w:hAnsiTheme="minorHAnsi" w:cstheme="minorHAnsi"/>
                <w:b w:val="0"/>
                <w:bCs w:val="0"/>
                <w:sz w:val="18"/>
                <w:szCs w:val="18"/>
              </w:rPr>
            </w:pPr>
            <w:proofErr w:type="spellStart"/>
            <w:r w:rsidRPr="00591862">
              <w:rPr>
                <w:rFonts w:asciiTheme="minorHAnsi" w:hAnsiTheme="minorHAnsi" w:cstheme="minorHAnsi"/>
                <w:b w:val="0"/>
                <w:bCs w:val="0"/>
                <w:sz w:val="18"/>
                <w:szCs w:val="18"/>
              </w:rPr>
              <w:t>Aflatooni</w:t>
            </w:r>
            <w:proofErr w:type="spellEnd"/>
            <w:r w:rsidRPr="00591862">
              <w:rPr>
                <w:rFonts w:asciiTheme="minorHAnsi" w:hAnsiTheme="minorHAnsi" w:cstheme="minorHAnsi"/>
                <w:b w:val="0"/>
                <w:bCs w:val="0"/>
                <w:sz w:val="18"/>
                <w:szCs w:val="18"/>
              </w:rPr>
              <w:t xml:space="preserve"> et al. (2020)</w:t>
            </w:r>
            <w:r w:rsidR="00F61BC6" w:rsidRPr="00591862">
              <w:rPr>
                <w:rFonts w:asciiTheme="minorHAnsi" w:hAnsiTheme="minorHAnsi" w:cstheme="minorHAnsi"/>
                <w:b w:val="0"/>
                <w:bCs w:val="0"/>
                <w:sz w:val="18"/>
                <w:szCs w:val="18"/>
              </w:rPr>
              <w:t xml:space="preserve"> </w:t>
            </w:r>
          </w:p>
        </w:tc>
        <w:tc>
          <w:tcPr>
            <w:tcW w:w="771" w:type="dxa"/>
          </w:tcPr>
          <w:p w14:paraId="3E25CB50"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linical trial</w:t>
            </w:r>
          </w:p>
        </w:tc>
        <w:tc>
          <w:tcPr>
            <w:tcW w:w="771" w:type="dxa"/>
          </w:tcPr>
          <w:p w14:paraId="4AF597B3"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III </w:t>
            </w:r>
          </w:p>
        </w:tc>
        <w:tc>
          <w:tcPr>
            <w:tcW w:w="680" w:type="dxa"/>
          </w:tcPr>
          <w:p w14:paraId="4AC98D7C"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215</w:t>
            </w:r>
          </w:p>
        </w:tc>
        <w:tc>
          <w:tcPr>
            <w:tcW w:w="1948" w:type="dxa"/>
          </w:tcPr>
          <w:p w14:paraId="3145B79F"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LHBT pathology:</w:t>
            </w:r>
          </w:p>
          <w:p w14:paraId="5AA225FA" w14:textId="77777777" w:rsidR="007973DC" w:rsidRPr="00591862" w:rsidRDefault="007973DC" w:rsidP="00763425">
            <w:pPr>
              <w:pStyle w:val="TableParagraph"/>
              <w:numPr>
                <w:ilvl w:val="0"/>
                <w:numId w:val="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ATD (n=111) </w:t>
            </w:r>
          </w:p>
          <w:p w14:paraId="1997D225" w14:textId="77777777" w:rsidR="007973DC" w:rsidRPr="00591862" w:rsidRDefault="007973DC" w:rsidP="00763425">
            <w:pPr>
              <w:pStyle w:val="TableParagraph"/>
              <w:numPr>
                <w:ilvl w:val="0"/>
                <w:numId w:val="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TT (n=104)</w:t>
            </w:r>
          </w:p>
          <w:p w14:paraId="7065A59D"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68F5F84"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Mean follow-up time:</w:t>
            </w:r>
          </w:p>
          <w:p w14:paraId="454FF896" w14:textId="77777777" w:rsidR="007973DC" w:rsidRPr="00591862" w:rsidRDefault="007973DC" w:rsidP="00763425">
            <w:pPr>
              <w:pStyle w:val="TableParagraph"/>
              <w:numPr>
                <w:ilvl w:val="0"/>
                <w:numId w:val="4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TD = 30.7 ± 6.0 months (22–43)</w:t>
            </w:r>
          </w:p>
          <w:p w14:paraId="28005DB9" w14:textId="77777777" w:rsidR="007973DC" w:rsidRPr="00591862" w:rsidRDefault="007973DC" w:rsidP="00763425">
            <w:pPr>
              <w:pStyle w:val="TableParagraph"/>
              <w:numPr>
                <w:ilvl w:val="0"/>
                <w:numId w:val="4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TT = 38.4 ± 5.8 months (22–57)</w:t>
            </w:r>
          </w:p>
          <w:p w14:paraId="311843C5"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95" w:type="dxa"/>
          </w:tcPr>
          <w:p w14:paraId="0AECB3F0"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Patient satisfaction, Biceps cramping/spasms, Biceps pain,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pain, Biceps weakness, ADL limitations, Popeye deformity.</w:t>
            </w:r>
          </w:p>
          <w:p w14:paraId="35BFA9B9"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14DEE624"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Results </w:t>
            </w:r>
            <w:proofErr w:type="spellStart"/>
            <w:r w:rsidRPr="00591862">
              <w:rPr>
                <w:rFonts w:asciiTheme="minorHAnsi" w:hAnsiTheme="minorHAnsi" w:cstheme="minorHAnsi"/>
                <w:sz w:val="18"/>
                <w:szCs w:val="18"/>
              </w:rPr>
              <w:t>dichotomised</w:t>
            </w:r>
            <w:proofErr w:type="spellEnd"/>
            <w:r w:rsidRPr="00591862">
              <w:rPr>
                <w:rFonts w:asciiTheme="minorHAnsi" w:hAnsiTheme="minorHAnsi" w:cstheme="minorHAnsi"/>
                <w:sz w:val="18"/>
                <w:szCs w:val="18"/>
              </w:rPr>
              <w:t xml:space="preserve"> by concomitant procedures and patient demographics (age and gender).</w:t>
            </w:r>
          </w:p>
        </w:tc>
        <w:tc>
          <w:tcPr>
            <w:tcW w:w="6119" w:type="dxa"/>
          </w:tcPr>
          <w:p w14:paraId="462FB4F1" w14:textId="065BA029" w:rsidR="007973DC" w:rsidRPr="00591862" w:rsidRDefault="007973DC" w:rsidP="00763425">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Spasms/cramping (TT=20%; TD=8%; p=0.02; OR = 2.87, 95% CI 1.25–6.60). Biceps pain (TT=20%; TD=11%; p=0.09; OR = 1.96, 95% CI 0.91–4.25).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pain (TT=36%; TD=19%; p=0.01; OR = 2.37, 95% CI 1.27–4.41). Weakness (TT=17%; TD=11%; p=0.24; OR = 1.73, 95% CI 0.79–3.79). ADL limitations (TT=11%; TD=8%; p=0.64; OR = 1.34, 95% CI 0.53–3.38). Popeye sign (TT=14%; TD=11%; p=0.54; OR = 1.39, 95% CI 0.62–3.13). Similar high satisfaction scores ATD (96%) vs. ATT (91%) - (p=0.08). Increased rate of </w:t>
            </w:r>
            <w:r w:rsidR="00DF23EE" w:rsidRPr="00591862">
              <w:rPr>
                <w:rFonts w:asciiTheme="minorHAnsi" w:hAnsiTheme="minorHAnsi" w:cstheme="minorBidi"/>
                <w:sz w:val="18"/>
                <w:szCs w:val="18"/>
              </w:rPr>
              <w:t>postoperative</w:t>
            </w:r>
            <w:r w:rsidRPr="00591862">
              <w:rPr>
                <w:rFonts w:asciiTheme="minorHAnsi" w:hAnsiTheme="minorHAnsi" w:cstheme="minorBidi"/>
                <w:sz w:val="18"/>
                <w:szCs w:val="18"/>
              </w:rPr>
              <w:t xml:space="preserve"> complications in ATT (59%) vs. ATD (37%) (p&lt;0.01), which differed in </w:t>
            </w:r>
            <w:r w:rsidR="00DF23EE" w:rsidRPr="00591862">
              <w:rPr>
                <w:rFonts w:asciiTheme="minorHAnsi" w:hAnsiTheme="minorHAnsi" w:cstheme="minorBidi"/>
                <w:sz w:val="18"/>
                <w:szCs w:val="18"/>
              </w:rPr>
              <w:t xml:space="preserve">the </w:t>
            </w:r>
            <w:r w:rsidRPr="00591862">
              <w:rPr>
                <w:rFonts w:asciiTheme="minorHAnsi" w:hAnsiTheme="minorHAnsi" w:cstheme="minorBidi"/>
                <w:sz w:val="18"/>
                <w:szCs w:val="18"/>
              </w:rPr>
              <w:t xml:space="preserve">incidence of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pain, biceps spasms and cramping arm pain between procedures (p=0.04). No significant effect of gender on reported satisfaction or complications. </w:t>
            </w:r>
            <w:r w:rsidR="00DF23EE" w:rsidRPr="00591862">
              <w:rPr>
                <w:rFonts w:asciiTheme="minorHAnsi" w:hAnsiTheme="minorHAnsi" w:cstheme="minorBidi"/>
                <w:sz w:val="18"/>
                <w:szCs w:val="18"/>
              </w:rPr>
              <w:t>The trend</w:t>
            </w:r>
            <w:r w:rsidRPr="00591862">
              <w:rPr>
                <w:rFonts w:asciiTheme="minorHAnsi" w:hAnsiTheme="minorHAnsi" w:cstheme="minorBidi"/>
                <w:sz w:val="18"/>
                <w:szCs w:val="18"/>
              </w:rPr>
              <w:t xml:space="preserve"> for older patients to report higher satisfaction and fewer downsides. Higher likelihood of patients undergoing ATT to experience a negative outcome vs. ATD.</w:t>
            </w:r>
          </w:p>
          <w:p w14:paraId="2F3D4E6E"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665" w:type="dxa"/>
          </w:tcPr>
          <w:p w14:paraId="5DF6935F"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ATISFACTION:</w:t>
            </w:r>
          </w:p>
          <w:p w14:paraId="5780934E" w14:textId="77777777" w:rsidR="007973DC" w:rsidRPr="00591862" w:rsidRDefault="007973DC" w:rsidP="00763425">
            <w:pPr>
              <w:pStyle w:val="TableParagraph"/>
              <w:numPr>
                <w:ilvl w:val="0"/>
                <w:numId w:val="4"/>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TD &gt; ATT (high)</w:t>
            </w:r>
          </w:p>
          <w:p w14:paraId="7A9FF179"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4FF9C80"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3D23C9EB" w14:textId="77777777" w:rsidR="007973DC" w:rsidRPr="00591862" w:rsidRDefault="007973DC" w:rsidP="00763425">
            <w:pPr>
              <w:pStyle w:val="TableParagraph"/>
              <w:numPr>
                <w:ilvl w:val="0"/>
                <w:numId w:val="4"/>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TT &gt; ATD (cramping arm pain)</w:t>
            </w:r>
          </w:p>
        </w:tc>
      </w:tr>
      <w:tr w:rsidR="00591862" w:rsidRPr="00591862" w14:paraId="643AD1D4" w14:textId="77777777" w:rsidTr="002A12CA">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991" w:type="dxa"/>
          </w:tcPr>
          <w:p w14:paraId="022180B3" w14:textId="23A2C01C"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t>Ahmed et al. (2021)</w:t>
            </w:r>
            <w:r w:rsidR="00F61BC6" w:rsidRPr="00591862">
              <w:rPr>
                <w:rFonts w:asciiTheme="minorHAnsi" w:hAnsiTheme="minorHAnsi" w:cstheme="minorHAnsi"/>
                <w:b w:val="0"/>
                <w:bCs w:val="0"/>
                <w:sz w:val="18"/>
                <w:szCs w:val="18"/>
              </w:rPr>
              <w:t xml:space="preserve"> </w:t>
            </w:r>
          </w:p>
        </w:tc>
        <w:tc>
          <w:tcPr>
            <w:tcW w:w="771" w:type="dxa"/>
          </w:tcPr>
          <w:p w14:paraId="5A52F3B2"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ystematic review and meta-</w:t>
            </w:r>
            <w:r w:rsidRPr="00591862">
              <w:rPr>
                <w:rFonts w:asciiTheme="minorHAnsi" w:hAnsiTheme="minorHAnsi" w:cstheme="minorHAnsi"/>
                <w:sz w:val="18"/>
                <w:szCs w:val="18"/>
              </w:rPr>
              <w:lastRenderedPageBreak/>
              <w:t>analysis</w:t>
            </w:r>
          </w:p>
        </w:tc>
        <w:tc>
          <w:tcPr>
            <w:tcW w:w="771" w:type="dxa"/>
          </w:tcPr>
          <w:p w14:paraId="3B5BD500"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II</w:t>
            </w:r>
          </w:p>
        </w:tc>
        <w:tc>
          <w:tcPr>
            <w:tcW w:w="680" w:type="dxa"/>
          </w:tcPr>
          <w:p w14:paraId="4D07299B"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684</w:t>
            </w:r>
          </w:p>
        </w:tc>
        <w:tc>
          <w:tcPr>
            <w:tcW w:w="1948" w:type="dxa"/>
          </w:tcPr>
          <w:p w14:paraId="26D3F986"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LHBT pathology:</w:t>
            </w:r>
          </w:p>
          <w:p w14:paraId="2D1857D5" w14:textId="77777777" w:rsidR="007973DC" w:rsidRPr="00591862" w:rsidRDefault="007973DC" w:rsidP="00763425">
            <w:pPr>
              <w:pStyle w:val="TableParagraph"/>
              <w:numPr>
                <w:ilvl w:val="0"/>
                <w:numId w:val="42"/>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n=346)</w:t>
            </w:r>
          </w:p>
          <w:p w14:paraId="19EE4B2A" w14:textId="77777777" w:rsidR="007973DC" w:rsidRPr="00591862" w:rsidRDefault="007973DC" w:rsidP="00763425">
            <w:pPr>
              <w:pStyle w:val="TableParagraph"/>
              <w:numPr>
                <w:ilvl w:val="0"/>
                <w:numId w:val="42"/>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n=338)</w:t>
            </w:r>
          </w:p>
          <w:p w14:paraId="65C65A5B"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05853592"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Mean follow-up time:</w:t>
            </w:r>
          </w:p>
          <w:p w14:paraId="6264D3B7" w14:textId="77777777" w:rsidR="007973DC" w:rsidRPr="00591862" w:rsidRDefault="007973DC" w:rsidP="00763425">
            <w:pPr>
              <w:pStyle w:val="TableParagraph"/>
              <w:numPr>
                <w:ilvl w:val="0"/>
                <w:numId w:val="4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TT (3-23 months)</w:t>
            </w:r>
          </w:p>
          <w:p w14:paraId="511AFDBA" w14:textId="77777777" w:rsidR="007973DC" w:rsidRPr="00591862" w:rsidRDefault="007973DC" w:rsidP="00763425">
            <w:pPr>
              <w:pStyle w:val="TableParagraph"/>
              <w:numPr>
                <w:ilvl w:val="0"/>
                <w:numId w:val="4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3-25 months)</w:t>
            </w:r>
          </w:p>
          <w:p w14:paraId="1384B824"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95" w:type="dxa"/>
          </w:tcPr>
          <w:p w14:paraId="6599024F"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lastRenderedPageBreak/>
              <w:t xml:space="preserve">CS, ASES, VAS, Cramping arm pain, Bicipital groove TOP EFSI, FSSI, Popeye </w:t>
            </w:r>
            <w:r w:rsidRPr="00591862">
              <w:rPr>
                <w:rFonts w:asciiTheme="minorHAnsi" w:hAnsiTheme="minorHAnsi" w:cstheme="minorBidi"/>
                <w:sz w:val="18"/>
                <w:szCs w:val="18"/>
              </w:rPr>
              <w:lastRenderedPageBreak/>
              <w:t>deformity, Reoperations, TD failure, RC retear, Adhesive capsulitis.</w:t>
            </w:r>
          </w:p>
        </w:tc>
        <w:tc>
          <w:tcPr>
            <w:tcW w:w="6119" w:type="dxa"/>
          </w:tcPr>
          <w:p w14:paraId="39FA8A9C" w14:textId="3F7DB133" w:rsidR="007973DC" w:rsidRPr="00591862" w:rsidRDefault="007973DC" w:rsidP="00763425">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lastRenderedPageBreak/>
              <w:t xml:space="preserve">Both TT and TD showed equivalent levels </w:t>
            </w:r>
            <w:r w:rsidR="00DF23EE" w:rsidRPr="00591862">
              <w:rPr>
                <w:rFonts w:asciiTheme="minorHAnsi" w:hAnsiTheme="minorHAnsi" w:cstheme="minorBidi"/>
                <w:sz w:val="18"/>
                <w:szCs w:val="18"/>
              </w:rPr>
              <w:t xml:space="preserve">of </w:t>
            </w:r>
            <w:r w:rsidRPr="00591862">
              <w:rPr>
                <w:rFonts w:asciiTheme="minorHAnsi" w:hAnsiTheme="minorHAnsi" w:cstheme="minorBidi"/>
                <w:sz w:val="18"/>
                <w:szCs w:val="18"/>
              </w:rPr>
              <w:t xml:space="preserve">CS at 6 and 12 months, with a statistically significant (p&lt;0.001) mean difference (D) but clinically irrelevant postoperative improvement of TD at 24 months. </w:t>
            </w:r>
            <w:r w:rsidR="00E558BD" w:rsidRPr="00591862">
              <w:rPr>
                <w:rFonts w:asciiTheme="minorHAnsi" w:hAnsiTheme="minorHAnsi" w:cstheme="minorBidi"/>
                <w:sz w:val="18"/>
                <w:szCs w:val="18"/>
              </w:rPr>
              <w:t>Important</w:t>
            </w:r>
            <w:r w:rsidRPr="00591862">
              <w:rPr>
                <w:rFonts w:asciiTheme="minorHAnsi" w:hAnsiTheme="minorHAnsi" w:cstheme="minorBidi"/>
                <w:sz w:val="18"/>
                <w:szCs w:val="18"/>
              </w:rPr>
              <w:t xml:space="preserve"> MD in ASES scores at </w:t>
            </w:r>
            <w:proofErr w:type="gramStart"/>
            <w:r w:rsidRPr="00591862">
              <w:rPr>
                <w:rFonts w:asciiTheme="minorHAnsi" w:hAnsiTheme="minorHAnsi" w:cstheme="minorBidi"/>
                <w:sz w:val="18"/>
                <w:szCs w:val="18"/>
              </w:rPr>
              <w:t xml:space="preserve">6,12, </w:t>
            </w:r>
            <w:r w:rsidR="003F70E1" w:rsidRPr="00591862">
              <w:rPr>
                <w:rFonts w:asciiTheme="minorHAnsi" w:hAnsiTheme="minorHAnsi" w:cstheme="minorBidi"/>
                <w:sz w:val="18"/>
                <w:szCs w:val="18"/>
              </w:rPr>
              <w:t xml:space="preserve">and </w:t>
            </w:r>
            <w:r w:rsidRPr="00591862">
              <w:rPr>
                <w:rFonts w:asciiTheme="minorHAnsi" w:hAnsiTheme="minorHAnsi" w:cstheme="minorBidi"/>
                <w:sz w:val="18"/>
                <w:szCs w:val="18"/>
              </w:rPr>
              <w:t>24 months</w:t>
            </w:r>
            <w:proofErr w:type="gramEnd"/>
            <w:r w:rsidRPr="00591862">
              <w:rPr>
                <w:rFonts w:asciiTheme="minorHAnsi" w:hAnsiTheme="minorHAnsi" w:cstheme="minorBidi"/>
                <w:sz w:val="18"/>
                <w:szCs w:val="18"/>
              </w:rPr>
              <w:t xml:space="preserve"> follow-up. No significant difference was detected in postoperative pain (cramping, biceps groove tenderness) and strength (elbow </w:t>
            </w:r>
            <w:r w:rsidRPr="00591862">
              <w:rPr>
                <w:rFonts w:asciiTheme="minorHAnsi" w:hAnsiTheme="minorHAnsi" w:cstheme="minorBidi"/>
                <w:sz w:val="18"/>
                <w:szCs w:val="18"/>
              </w:rPr>
              <w:lastRenderedPageBreak/>
              <w:t xml:space="preserve">Flex and forearm Sup) between TT and TD at 6, 12 and 24 months. There was a 2.46 times risk ratio for developing a Popeye’s deformity following TT vs. TD at </w:t>
            </w:r>
            <w:r w:rsidR="00DF23EE" w:rsidRPr="00591862">
              <w:rPr>
                <w:rFonts w:asciiTheme="minorHAnsi" w:hAnsiTheme="minorHAnsi" w:cstheme="minorBidi"/>
                <w:sz w:val="18"/>
                <w:szCs w:val="18"/>
              </w:rPr>
              <w:t>follow-up</w:t>
            </w:r>
            <w:r w:rsidRPr="00591862">
              <w:rPr>
                <w:rFonts w:asciiTheme="minorHAnsi" w:hAnsiTheme="minorHAnsi" w:cstheme="minorBidi"/>
                <w:sz w:val="18"/>
                <w:szCs w:val="18"/>
              </w:rPr>
              <w:t xml:space="preserve"> (p&lt;0.001).</w:t>
            </w:r>
          </w:p>
        </w:tc>
        <w:tc>
          <w:tcPr>
            <w:tcW w:w="2665" w:type="dxa"/>
          </w:tcPr>
          <w:p w14:paraId="5BA44A74"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PROMS:</w:t>
            </w:r>
          </w:p>
          <w:p w14:paraId="48C91E6E" w14:textId="77777777" w:rsidR="007973DC" w:rsidRPr="00591862" w:rsidRDefault="007973DC" w:rsidP="00763425">
            <w:pPr>
              <w:pStyle w:val="TableParagraph"/>
              <w:numPr>
                <w:ilvl w:val="0"/>
                <w:numId w:val="4"/>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TT (CS, ASES)</w:t>
            </w:r>
          </w:p>
          <w:p w14:paraId="66A13714"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51CAE14B" w14:textId="77777777" w:rsidR="007973DC" w:rsidRPr="00591862" w:rsidRDefault="007973DC" w:rsidP="00763425">
            <w:pPr>
              <w:pStyle w:val="TableParagraph"/>
              <w:numPr>
                <w:ilvl w:val="0"/>
                <w:numId w:val="4"/>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gt; TD (Popeye deformity)</w:t>
            </w:r>
          </w:p>
          <w:p w14:paraId="6F31CAB7"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591862" w:rsidRPr="00591862" w14:paraId="70B6AF7B" w14:textId="77777777" w:rsidTr="002A12CA">
        <w:trPr>
          <w:trHeight w:val="188"/>
        </w:trPr>
        <w:tc>
          <w:tcPr>
            <w:cnfStyle w:val="001000000000" w:firstRow="0" w:lastRow="0" w:firstColumn="1" w:lastColumn="0" w:oddVBand="0" w:evenVBand="0" w:oddHBand="0" w:evenHBand="0" w:firstRowFirstColumn="0" w:firstRowLastColumn="0" w:lastRowFirstColumn="0" w:lastRowLastColumn="0"/>
            <w:tcW w:w="991" w:type="dxa"/>
          </w:tcPr>
          <w:p w14:paraId="3F909BE4" w14:textId="595BCE99"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t>Anil et al. (2020)</w:t>
            </w:r>
            <w:r w:rsidR="00F61BC6" w:rsidRPr="00591862">
              <w:rPr>
                <w:rFonts w:asciiTheme="minorHAnsi" w:hAnsiTheme="minorHAnsi" w:cstheme="minorHAnsi"/>
                <w:b w:val="0"/>
                <w:bCs w:val="0"/>
                <w:sz w:val="18"/>
                <w:szCs w:val="18"/>
              </w:rPr>
              <w:t xml:space="preserve"> </w:t>
            </w:r>
          </w:p>
        </w:tc>
        <w:tc>
          <w:tcPr>
            <w:tcW w:w="771" w:type="dxa"/>
          </w:tcPr>
          <w:p w14:paraId="29B9468E"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Network meta-analysis</w:t>
            </w:r>
          </w:p>
        </w:tc>
        <w:tc>
          <w:tcPr>
            <w:tcW w:w="771" w:type="dxa"/>
          </w:tcPr>
          <w:p w14:paraId="43D48F6D"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II</w:t>
            </w:r>
          </w:p>
        </w:tc>
        <w:tc>
          <w:tcPr>
            <w:tcW w:w="680" w:type="dxa"/>
          </w:tcPr>
          <w:p w14:paraId="4C8F1A45"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1804</w:t>
            </w:r>
          </w:p>
        </w:tc>
        <w:tc>
          <w:tcPr>
            <w:tcW w:w="1948" w:type="dxa"/>
          </w:tcPr>
          <w:p w14:paraId="28EFA275"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LHBT pathology:</w:t>
            </w:r>
          </w:p>
          <w:p w14:paraId="0C3830BC" w14:textId="77777777" w:rsidR="007973DC" w:rsidRPr="00591862" w:rsidRDefault="007973DC" w:rsidP="00763425">
            <w:pPr>
              <w:pStyle w:val="TableParagraph"/>
              <w:numPr>
                <w:ilvl w:val="0"/>
                <w:numId w:val="6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ASTD - (n=522) </w:t>
            </w:r>
          </w:p>
          <w:p w14:paraId="62B241AF" w14:textId="77777777" w:rsidR="007973DC" w:rsidRPr="00591862" w:rsidRDefault="007973DC" w:rsidP="00763425">
            <w:pPr>
              <w:pStyle w:val="TableParagraph"/>
              <w:numPr>
                <w:ilvl w:val="0"/>
                <w:numId w:val="6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AITD (n=160) </w:t>
            </w:r>
          </w:p>
          <w:p w14:paraId="6B8EC8EA" w14:textId="77777777" w:rsidR="007973DC" w:rsidRPr="00591862" w:rsidRDefault="007973DC" w:rsidP="00763425">
            <w:pPr>
              <w:pStyle w:val="TableParagraph"/>
              <w:numPr>
                <w:ilvl w:val="0"/>
                <w:numId w:val="6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OTD (n=310) </w:t>
            </w:r>
          </w:p>
          <w:p w14:paraId="5FBE99E3" w14:textId="77777777" w:rsidR="007973DC" w:rsidRPr="00591862" w:rsidRDefault="007973DC" w:rsidP="00763425">
            <w:pPr>
              <w:pStyle w:val="TableParagraph"/>
              <w:numPr>
                <w:ilvl w:val="0"/>
                <w:numId w:val="6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ATT (n=812) </w:t>
            </w:r>
          </w:p>
          <w:p w14:paraId="2E22946C"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7FA4CFD8"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Mean follow-up time:</w:t>
            </w:r>
          </w:p>
          <w:p w14:paraId="70C67EC9" w14:textId="77777777" w:rsidR="007973DC" w:rsidRPr="00591862" w:rsidRDefault="007973DC" w:rsidP="00763425">
            <w:pPr>
              <w:pStyle w:val="TableParagraph"/>
              <w:numPr>
                <w:ilvl w:val="0"/>
                <w:numId w:val="44"/>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ll types (18-57 months)</w:t>
            </w:r>
          </w:p>
          <w:p w14:paraId="09FAE5D3"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95" w:type="dxa"/>
          </w:tcPr>
          <w:p w14:paraId="794F8C6B"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ASES, ROM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Flex + ER), Popeye deformity, Bicipital groove pain.</w:t>
            </w:r>
          </w:p>
          <w:p w14:paraId="7BCACA9F"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6119" w:type="dxa"/>
          </w:tcPr>
          <w:p w14:paraId="2DCC2961" w14:textId="77777777" w:rsidR="007973DC" w:rsidRPr="00591862" w:rsidRDefault="007973DC" w:rsidP="00763425">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Significantly greater ASES (MD, 4.58; p=0.014) OTD vs. ATT. Significantly greater in CS for ASTD (MD, 2.46; p =0.031) vs. arthroscopic ATT. No significant difference in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ROM (ER + Flex) between TD techniques vs arthroscopic TT. Significantly lower incidence of Popeye deformity for ASTD (odds ratio [OR], 0.23; p&lt;0.001) and OTD (OR, 0.25; p = 0.022) vs. ATT. The incidence of bicipital groove pain was increased after AITD (OR, 2.89; p=0.021) vs. ATT. </w:t>
            </w:r>
          </w:p>
        </w:tc>
        <w:tc>
          <w:tcPr>
            <w:tcW w:w="2665" w:type="dxa"/>
          </w:tcPr>
          <w:p w14:paraId="0C5C2C35" w14:textId="24AC8F1A" w:rsidR="007973DC" w:rsidRPr="00591862" w:rsidRDefault="007801D9"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LHB-related</w:t>
            </w:r>
            <w:r w:rsidR="007973DC" w:rsidRPr="00591862">
              <w:rPr>
                <w:rFonts w:asciiTheme="minorHAnsi" w:hAnsiTheme="minorHAnsi" w:cstheme="minorBidi"/>
                <w:sz w:val="18"/>
                <w:szCs w:val="18"/>
              </w:rPr>
              <w:t xml:space="preserve"> </w:t>
            </w:r>
            <w:proofErr w:type="spellStart"/>
            <w:r w:rsidR="007973DC" w:rsidRPr="00591862">
              <w:rPr>
                <w:rFonts w:asciiTheme="minorHAnsi" w:hAnsiTheme="minorHAnsi" w:cstheme="minorBidi"/>
                <w:sz w:val="18"/>
                <w:szCs w:val="18"/>
              </w:rPr>
              <w:t>Sh</w:t>
            </w:r>
            <w:proofErr w:type="spellEnd"/>
            <w:r w:rsidR="007973DC" w:rsidRPr="00591862">
              <w:rPr>
                <w:rFonts w:asciiTheme="minorHAnsi" w:hAnsiTheme="minorHAnsi" w:cstheme="minorBidi"/>
                <w:sz w:val="18"/>
                <w:szCs w:val="18"/>
              </w:rPr>
              <w:t xml:space="preserve"> pathology:</w:t>
            </w:r>
          </w:p>
          <w:p w14:paraId="4718A90C"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181A0941"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ROMS:</w:t>
            </w:r>
          </w:p>
          <w:p w14:paraId="39E1B890" w14:textId="77777777" w:rsidR="007973DC" w:rsidRPr="00591862" w:rsidRDefault="007973DC" w:rsidP="00763425">
            <w:pPr>
              <w:pStyle w:val="TableParagraph"/>
              <w:numPr>
                <w:ilvl w:val="0"/>
                <w:numId w:val="4"/>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TD OR OTD &gt; ATT (CS, ASES)</w:t>
            </w:r>
          </w:p>
          <w:p w14:paraId="23723DC3"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HOULDER ROM:</w:t>
            </w:r>
          </w:p>
          <w:p w14:paraId="70B82652" w14:textId="77777777" w:rsidR="007973DC" w:rsidRPr="00591862" w:rsidRDefault="007973DC" w:rsidP="00763425">
            <w:pPr>
              <w:pStyle w:val="TableParagraph"/>
              <w:numPr>
                <w:ilvl w:val="0"/>
                <w:numId w:val="4"/>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ATD OR OTD = TT </w:t>
            </w:r>
          </w:p>
          <w:p w14:paraId="63A318BD"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02F8FBBB" w14:textId="77777777" w:rsidR="007973DC" w:rsidRPr="00591862" w:rsidRDefault="007973DC" w:rsidP="00763425">
            <w:pPr>
              <w:pStyle w:val="TableParagraph"/>
              <w:numPr>
                <w:ilvl w:val="0"/>
                <w:numId w:val="4"/>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ATT &gt; ATD OR OTD (Popeye deformity) </w:t>
            </w:r>
          </w:p>
          <w:p w14:paraId="24DDEC15" w14:textId="77777777" w:rsidR="007973DC" w:rsidRPr="00591862" w:rsidRDefault="007973DC" w:rsidP="00763425">
            <w:pPr>
              <w:pStyle w:val="TableParagraph"/>
              <w:numPr>
                <w:ilvl w:val="0"/>
                <w:numId w:val="4"/>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ITD &gt; ATT (bicipital groove pain)</w:t>
            </w:r>
          </w:p>
        </w:tc>
      </w:tr>
      <w:tr w:rsidR="00591862" w:rsidRPr="00591862" w14:paraId="560E1B77" w14:textId="77777777" w:rsidTr="002A12CA">
        <w:trPr>
          <w:cnfStyle w:val="000000100000" w:firstRow="0" w:lastRow="0" w:firstColumn="0" w:lastColumn="0" w:oddVBand="0" w:evenVBand="0" w:oddHBand="1" w:evenHBand="0" w:firstRowFirstColumn="0" w:firstRowLastColumn="0" w:lastRowFirstColumn="0" w:lastRowLastColumn="0"/>
          <w:trHeight w:val="1792"/>
        </w:trPr>
        <w:tc>
          <w:tcPr>
            <w:cnfStyle w:val="001000000000" w:firstRow="0" w:lastRow="0" w:firstColumn="1" w:lastColumn="0" w:oddVBand="0" w:evenVBand="0" w:oddHBand="0" w:evenHBand="0" w:firstRowFirstColumn="0" w:firstRowLastColumn="0" w:lastRowFirstColumn="0" w:lastRowLastColumn="0"/>
            <w:tcW w:w="991" w:type="dxa"/>
          </w:tcPr>
          <w:p w14:paraId="2B76E7F6" w14:textId="6B9709F6"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t>Belay et al. (2019)</w:t>
            </w:r>
            <w:r w:rsidR="00F61BC6" w:rsidRPr="00591862">
              <w:rPr>
                <w:rFonts w:asciiTheme="minorHAnsi" w:hAnsiTheme="minorHAnsi" w:cstheme="minorHAnsi"/>
                <w:b w:val="0"/>
                <w:bCs w:val="0"/>
                <w:sz w:val="18"/>
                <w:szCs w:val="18"/>
              </w:rPr>
              <w:t xml:space="preserve"> </w:t>
            </w:r>
          </w:p>
        </w:tc>
        <w:tc>
          <w:tcPr>
            <w:tcW w:w="771" w:type="dxa"/>
          </w:tcPr>
          <w:p w14:paraId="0BAD9FF6"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linical trial</w:t>
            </w:r>
          </w:p>
        </w:tc>
        <w:tc>
          <w:tcPr>
            <w:tcW w:w="771" w:type="dxa"/>
          </w:tcPr>
          <w:p w14:paraId="1EDE60CF"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I</w:t>
            </w:r>
          </w:p>
        </w:tc>
        <w:tc>
          <w:tcPr>
            <w:tcW w:w="680" w:type="dxa"/>
          </w:tcPr>
          <w:p w14:paraId="5434A0C4"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34</w:t>
            </w:r>
          </w:p>
        </w:tc>
        <w:tc>
          <w:tcPr>
            <w:tcW w:w="1948" w:type="dxa"/>
          </w:tcPr>
          <w:p w14:paraId="0208688E"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LHB pathology:</w:t>
            </w:r>
          </w:p>
          <w:p w14:paraId="179FD1E6" w14:textId="77777777" w:rsidR="007973DC" w:rsidRPr="00591862" w:rsidRDefault="007973DC" w:rsidP="00763425">
            <w:pPr>
              <w:pStyle w:val="TableParagraph"/>
              <w:numPr>
                <w:ilvl w:val="0"/>
                <w:numId w:val="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TD (n=14) + RC tear (n=5, 35%)</w:t>
            </w:r>
          </w:p>
          <w:p w14:paraId="694434E1" w14:textId="77777777" w:rsidR="007973DC" w:rsidRPr="00591862" w:rsidRDefault="007973DC" w:rsidP="00763425">
            <w:pPr>
              <w:pStyle w:val="TableParagraph"/>
              <w:numPr>
                <w:ilvl w:val="0"/>
                <w:numId w:val="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TT (n=20) + RC tear (n=14, 70%)</w:t>
            </w:r>
          </w:p>
          <w:p w14:paraId="78AD81CA"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33590B5C"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56% with concomitant RC repair.</w:t>
            </w:r>
          </w:p>
          <w:p w14:paraId="7A158E54"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2802186A"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Follow-up interval:</w:t>
            </w:r>
          </w:p>
          <w:p w14:paraId="736F638F" w14:textId="0A3F1CE4" w:rsidR="007973DC" w:rsidRPr="00591862" w:rsidRDefault="007973DC" w:rsidP="00763425">
            <w:pPr>
              <w:pStyle w:val="TableParagraph"/>
              <w:numPr>
                <w:ilvl w:val="0"/>
                <w:numId w:val="45"/>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All types (3 months and </w:t>
            </w:r>
            <w:r w:rsidR="007801D9" w:rsidRPr="00591862">
              <w:rPr>
                <w:rFonts w:asciiTheme="minorHAnsi" w:hAnsiTheme="minorHAnsi" w:cstheme="minorHAnsi"/>
                <w:sz w:val="18"/>
                <w:szCs w:val="18"/>
              </w:rPr>
              <w:t>two</w:t>
            </w:r>
            <w:r w:rsidRPr="00591862">
              <w:rPr>
                <w:rFonts w:asciiTheme="minorHAnsi" w:hAnsiTheme="minorHAnsi" w:cstheme="minorHAnsi"/>
                <w:sz w:val="18"/>
                <w:szCs w:val="18"/>
              </w:rPr>
              <w:t xml:space="preserve"> years)</w:t>
            </w:r>
          </w:p>
        </w:tc>
        <w:tc>
          <w:tcPr>
            <w:tcW w:w="1495" w:type="dxa"/>
          </w:tcPr>
          <w:p w14:paraId="134B68FA"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VAS, ASES, SANE, Popeye deformity, Bicipital groove TOP, Narcotic use reduction.</w:t>
            </w:r>
          </w:p>
          <w:p w14:paraId="4F06F465"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58DA9BA9"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6119" w:type="dxa"/>
          </w:tcPr>
          <w:p w14:paraId="55927B7C" w14:textId="1262C810" w:rsidR="007973DC" w:rsidRPr="00591862" w:rsidRDefault="007973DC" w:rsidP="00763425">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VAS scores improved (p=0.02). Mean ASES scores improved (p = 0.001). Mean SANE scores improved (p=0.002). No statistically significant differences for BT vs TT </w:t>
            </w:r>
            <w:r w:rsidR="007801D9" w:rsidRPr="00591862">
              <w:rPr>
                <w:rFonts w:asciiTheme="minorHAnsi" w:hAnsiTheme="minorHAnsi" w:cstheme="minorHAnsi"/>
                <w:sz w:val="18"/>
                <w:szCs w:val="18"/>
              </w:rPr>
              <w:t xml:space="preserve">were </w:t>
            </w:r>
            <w:r w:rsidRPr="00591862">
              <w:rPr>
                <w:rFonts w:asciiTheme="minorHAnsi" w:hAnsiTheme="minorHAnsi" w:cstheme="minorHAnsi"/>
                <w:sz w:val="18"/>
                <w:szCs w:val="18"/>
              </w:rPr>
              <w:t>demonstrated for VAS, ASES, or SAN</w:t>
            </w:r>
            <w:r w:rsidR="00D37908" w:rsidRPr="00591862">
              <w:rPr>
                <w:rFonts w:asciiTheme="minorHAnsi" w:hAnsiTheme="minorHAnsi" w:cstheme="minorHAnsi"/>
                <w:sz w:val="18"/>
                <w:szCs w:val="18"/>
              </w:rPr>
              <w:t>E</w:t>
            </w:r>
            <w:r w:rsidRPr="00591862">
              <w:rPr>
                <w:rFonts w:asciiTheme="minorHAnsi" w:hAnsiTheme="minorHAnsi" w:cstheme="minorHAnsi"/>
                <w:sz w:val="18"/>
                <w:szCs w:val="18"/>
              </w:rPr>
              <w:t xml:space="preserve"> at </w:t>
            </w:r>
            <w:r w:rsidR="00E558BD" w:rsidRPr="00591862">
              <w:rPr>
                <w:rFonts w:asciiTheme="minorHAnsi" w:hAnsiTheme="minorHAnsi" w:cstheme="minorHAnsi"/>
                <w:sz w:val="18"/>
                <w:szCs w:val="18"/>
              </w:rPr>
              <w:t>two</w:t>
            </w:r>
            <w:r w:rsidRPr="00591862">
              <w:rPr>
                <w:rFonts w:asciiTheme="minorHAnsi" w:hAnsiTheme="minorHAnsi" w:cstheme="minorHAnsi"/>
                <w:sz w:val="18"/>
                <w:szCs w:val="18"/>
              </w:rPr>
              <w:t xml:space="preserve"> </w:t>
            </w:r>
            <w:r w:rsidR="00D37908" w:rsidRPr="00591862">
              <w:rPr>
                <w:rFonts w:asciiTheme="minorHAnsi" w:hAnsiTheme="minorHAnsi" w:cstheme="minorHAnsi"/>
                <w:sz w:val="18"/>
                <w:szCs w:val="18"/>
              </w:rPr>
              <w:t>years</w:t>
            </w:r>
            <w:r w:rsidRPr="00591862">
              <w:rPr>
                <w:rFonts w:asciiTheme="minorHAnsi" w:hAnsiTheme="minorHAnsi" w:cstheme="minorHAnsi"/>
                <w:sz w:val="18"/>
                <w:szCs w:val="18"/>
              </w:rPr>
              <w:t xml:space="preserve"> </w:t>
            </w:r>
            <w:r w:rsidR="007A01E3" w:rsidRPr="00591862">
              <w:rPr>
                <w:rFonts w:asciiTheme="minorHAnsi" w:hAnsiTheme="minorHAnsi" w:cstheme="minorHAnsi"/>
                <w:sz w:val="18"/>
                <w:szCs w:val="18"/>
              </w:rPr>
              <w:t>follow-ups</w:t>
            </w:r>
            <w:r w:rsidRPr="00591862">
              <w:rPr>
                <w:rFonts w:asciiTheme="minorHAnsi" w:hAnsiTheme="minorHAnsi" w:cstheme="minorHAnsi"/>
                <w:sz w:val="18"/>
                <w:szCs w:val="18"/>
              </w:rPr>
              <w:t xml:space="preserve">. No pain medication use </w:t>
            </w:r>
            <w:r w:rsidR="007801D9" w:rsidRPr="00591862">
              <w:rPr>
                <w:rFonts w:asciiTheme="minorHAnsi" w:hAnsiTheme="minorHAnsi" w:cstheme="minorHAnsi"/>
                <w:sz w:val="18"/>
                <w:szCs w:val="18"/>
              </w:rPr>
              <w:t xml:space="preserve">was </w:t>
            </w:r>
            <w:r w:rsidRPr="00591862">
              <w:rPr>
                <w:rFonts w:asciiTheme="minorHAnsi" w:hAnsiTheme="minorHAnsi" w:cstheme="minorHAnsi"/>
                <w:sz w:val="18"/>
                <w:szCs w:val="18"/>
              </w:rPr>
              <w:t xml:space="preserve">reported in 75% of TT patients at </w:t>
            </w:r>
            <w:r w:rsidR="007801D9" w:rsidRPr="00591862">
              <w:rPr>
                <w:rFonts w:asciiTheme="minorHAnsi" w:hAnsiTheme="minorHAnsi" w:cstheme="minorHAnsi"/>
                <w:sz w:val="18"/>
                <w:szCs w:val="18"/>
              </w:rPr>
              <w:t xml:space="preserve">a </w:t>
            </w:r>
            <w:r w:rsidRPr="00591862">
              <w:rPr>
                <w:rFonts w:asciiTheme="minorHAnsi" w:hAnsiTheme="minorHAnsi" w:cstheme="minorHAnsi"/>
                <w:sz w:val="18"/>
                <w:szCs w:val="18"/>
              </w:rPr>
              <w:t>2-week postoperative visit vs. 33% for biceps TD (p=</w:t>
            </w:r>
            <w:proofErr w:type="spellStart"/>
            <w:r w:rsidRPr="00591862">
              <w:rPr>
                <w:rFonts w:asciiTheme="minorHAnsi" w:hAnsiTheme="minorHAnsi" w:cstheme="minorHAnsi"/>
                <w:sz w:val="18"/>
                <w:szCs w:val="18"/>
              </w:rPr>
              <w:t>n.s</w:t>
            </w:r>
            <w:proofErr w:type="spellEnd"/>
            <w:r w:rsidRPr="00591862">
              <w:rPr>
                <w:rFonts w:asciiTheme="minorHAnsi" w:hAnsiTheme="minorHAnsi" w:cstheme="minorHAnsi"/>
                <w:sz w:val="18"/>
                <w:szCs w:val="18"/>
              </w:rPr>
              <w:t>). Popeye deformity in 25% of TT patients vs. 7% in TD patients at 3 months follow up (p=</w:t>
            </w:r>
            <w:proofErr w:type="spellStart"/>
            <w:r w:rsidRPr="00591862">
              <w:rPr>
                <w:rFonts w:asciiTheme="minorHAnsi" w:hAnsiTheme="minorHAnsi" w:cstheme="minorHAnsi"/>
                <w:sz w:val="18"/>
                <w:szCs w:val="18"/>
              </w:rPr>
              <w:t>n.s</w:t>
            </w:r>
            <w:proofErr w:type="spellEnd"/>
            <w:r w:rsidRPr="00591862">
              <w:rPr>
                <w:rFonts w:asciiTheme="minorHAnsi" w:hAnsiTheme="minorHAnsi" w:cstheme="minorHAnsi"/>
                <w:sz w:val="18"/>
                <w:szCs w:val="18"/>
              </w:rPr>
              <w:t>).</w:t>
            </w:r>
          </w:p>
        </w:tc>
        <w:tc>
          <w:tcPr>
            <w:tcW w:w="2665" w:type="dxa"/>
          </w:tcPr>
          <w:p w14:paraId="6F981CC2"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lang w:eastAsia="en-AU"/>
              </w:rPr>
              <w:t>PROMS (VAS, ASES, SANE):</w:t>
            </w:r>
          </w:p>
          <w:p w14:paraId="39944114" w14:textId="77777777" w:rsidR="007973DC" w:rsidRPr="00591862" w:rsidRDefault="007973DC" w:rsidP="00763425">
            <w:pPr>
              <w:pStyle w:val="TableParagraph"/>
              <w:numPr>
                <w:ilvl w:val="0"/>
                <w:numId w:val="5"/>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AU"/>
              </w:rPr>
            </w:pPr>
            <w:r w:rsidRPr="00591862">
              <w:rPr>
                <w:rFonts w:asciiTheme="minorHAnsi" w:hAnsiTheme="minorHAnsi" w:cstheme="minorHAnsi"/>
                <w:sz w:val="18"/>
                <w:szCs w:val="18"/>
                <w:lang w:eastAsia="en-AU"/>
              </w:rPr>
              <w:t>TT = TD (improved)</w:t>
            </w:r>
          </w:p>
          <w:p w14:paraId="079166D3"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AU"/>
              </w:rPr>
            </w:pPr>
          </w:p>
          <w:p w14:paraId="702255DC"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AU"/>
              </w:rPr>
            </w:pPr>
            <w:r w:rsidRPr="00591862">
              <w:rPr>
                <w:rFonts w:asciiTheme="minorHAnsi" w:hAnsiTheme="minorHAnsi" w:cstheme="minorHAnsi"/>
                <w:sz w:val="18"/>
                <w:szCs w:val="18"/>
                <w:lang w:eastAsia="en-AU"/>
              </w:rPr>
              <w:t>NARCOTIC USE:</w:t>
            </w:r>
          </w:p>
          <w:p w14:paraId="7044D560" w14:textId="77777777" w:rsidR="007973DC" w:rsidRPr="00591862" w:rsidRDefault="007973DC" w:rsidP="00763425">
            <w:pPr>
              <w:pStyle w:val="TableParagraph"/>
              <w:numPr>
                <w:ilvl w:val="0"/>
                <w:numId w:val="5"/>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AU"/>
              </w:rPr>
            </w:pPr>
            <w:r w:rsidRPr="00591862">
              <w:rPr>
                <w:rFonts w:asciiTheme="minorHAnsi" w:hAnsiTheme="minorHAnsi" w:cstheme="minorHAnsi"/>
                <w:sz w:val="18"/>
                <w:szCs w:val="18"/>
                <w:lang w:eastAsia="en-AU"/>
              </w:rPr>
              <w:t>TT &lt; TD (decreased use)</w:t>
            </w:r>
          </w:p>
          <w:p w14:paraId="1BBAB8D7"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AU"/>
              </w:rPr>
            </w:pPr>
          </w:p>
          <w:p w14:paraId="6551D869"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AU"/>
              </w:rPr>
            </w:pPr>
            <w:r w:rsidRPr="00591862">
              <w:rPr>
                <w:rFonts w:asciiTheme="minorHAnsi" w:hAnsiTheme="minorHAnsi" w:cstheme="minorHAnsi"/>
                <w:sz w:val="18"/>
                <w:szCs w:val="18"/>
                <w:lang w:eastAsia="en-AU"/>
              </w:rPr>
              <w:t>COMPLICATIONS:</w:t>
            </w:r>
          </w:p>
          <w:p w14:paraId="0FE818DA" w14:textId="77777777" w:rsidR="007973DC" w:rsidRPr="00591862" w:rsidRDefault="007973DC" w:rsidP="00763425">
            <w:pPr>
              <w:pStyle w:val="TableParagraph"/>
              <w:numPr>
                <w:ilvl w:val="0"/>
                <w:numId w:val="5"/>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eastAsia="en-AU"/>
              </w:rPr>
            </w:pPr>
            <w:r w:rsidRPr="00591862">
              <w:rPr>
                <w:rFonts w:asciiTheme="minorHAnsi" w:hAnsiTheme="minorHAnsi" w:cstheme="minorHAnsi"/>
                <w:sz w:val="18"/>
                <w:szCs w:val="18"/>
                <w:lang w:eastAsia="en-AU"/>
              </w:rPr>
              <w:t>TT &gt; TD (Popeye deformity)</w:t>
            </w:r>
          </w:p>
        </w:tc>
      </w:tr>
      <w:tr w:rsidR="00591862" w:rsidRPr="00591862" w14:paraId="72AFABD5" w14:textId="77777777" w:rsidTr="002A12CA">
        <w:trPr>
          <w:trHeight w:val="140"/>
        </w:trPr>
        <w:tc>
          <w:tcPr>
            <w:cnfStyle w:val="001000000000" w:firstRow="0" w:lastRow="0" w:firstColumn="1" w:lastColumn="0" w:oddVBand="0" w:evenVBand="0" w:oddHBand="0" w:evenHBand="0" w:firstRowFirstColumn="0" w:firstRowLastColumn="0" w:lastRowFirstColumn="0" w:lastRowLastColumn="0"/>
            <w:tcW w:w="991" w:type="dxa"/>
          </w:tcPr>
          <w:p w14:paraId="76408DE0" w14:textId="122710CC"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t xml:space="preserve">Belk, </w:t>
            </w:r>
            <w:proofErr w:type="spellStart"/>
            <w:r w:rsidRPr="00591862">
              <w:rPr>
                <w:rFonts w:asciiTheme="minorHAnsi" w:hAnsiTheme="minorHAnsi" w:cstheme="minorHAnsi"/>
                <w:b w:val="0"/>
                <w:bCs w:val="0"/>
                <w:sz w:val="18"/>
                <w:szCs w:val="18"/>
              </w:rPr>
              <w:t>Kraeutler</w:t>
            </w:r>
            <w:proofErr w:type="spellEnd"/>
            <w:r w:rsidRPr="00591862">
              <w:rPr>
                <w:rFonts w:asciiTheme="minorHAnsi" w:hAnsiTheme="minorHAnsi" w:cstheme="minorHAnsi"/>
                <w:b w:val="0"/>
                <w:bCs w:val="0"/>
                <w:sz w:val="18"/>
                <w:szCs w:val="18"/>
              </w:rPr>
              <w:t>, et al. (2021)</w:t>
            </w:r>
            <w:r w:rsidR="00F61BC6" w:rsidRPr="00591862">
              <w:rPr>
                <w:rFonts w:asciiTheme="minorHAnsi" w:hAnsiTheme="minorHAnsi" w:cstheme="minorHAnsi"/>
                <w:b w:val="0"/>
                <w:bCs w:val="0"/>
                <w:sz w:val="18"/>
                <w:szCs w:val="18"/>
              </w:rPr>
              <w:t xml:space="preserve"> </w:t>
            </w:r>
          </w:p>
        </w:tc>
        <w:tc>
          <w:tcPr>
            <w:tcW w:w="771" w:type="dxa"/>
          </w:tcPr>
          <w:p w14:paraId="258FCEED"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ystematic review and meta-analysis</w:t>
            </w:r>
          </w:p>
        </w:tc>
        <w:tc>
          <w:tcPr>
            <w:tcW w:w="771" w:type="dxa"/>
          </w:tcPr>
          <w:p w14:paraId="19021A04"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w:t>
            </w:r>
          </w:p>
        </w:tc>
        <w:tc>
          <w:tcPr>
            <w:tcW w:w="680" w:type="dxa"/>
          </w:tcPr>
          <w:p w14:paraId="00ACBC9C"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468</w:t>
            </w:r>
          </w:p>
        </w:tc>
        <w:tc>
          <w:tcPr>
            <w:tcW w:w="1948" w:type="dxa"/>
          </w:tcPr>
          <w:p w14:paraId="7DCC6623"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LHBT or SLAP pathology:</w:t>
            </w:r>
          </w:p>
          <w:p w14:paraId="25775922" w14:textId="77777777" w:rsidR="007973DC" w:rsidRPr="00591862" w:rsidRDefault="007973DC" w:rsidP="00763425">
            <w:pPr>
              <w:pStyle w:val="TableParagraph"/>
              <w:numPr>
                <w:ilvl w:val="0"/>
                <w:numId w:val="5"/>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n=236)</w:t>
            </w:r>
          </w:p>
          <w:p w14:paraId="6EA33B80" w14:textId="77777777" w:rsidR="007973DC" w:rsidRPr="00591862" w:rsidRDefault="007973DC" w:rsidP="00763425">
            <w:pPr>
              <w:pStyle w:val="TableParagraph"/>
              <w:numPr>
                <w:ilvl w:val="0"/>
                <w:numId w:val="5"/>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n=232)</w:t>
            </w:r>
          </w:p>
          <w:p w14:paraId="072E88A7"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1F3D188E"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Mean follow-up time:</w:t>
            </w:r>
          </w:p>
          <w:p w14:paraId="05E3C7AC" w14:textId="77777777" w:rsidR="007973DC" w:rsidRPr="00591862" w:rsidRDefault="007973DC" w:rsidP="00763425">
            <w:pPr>
              <w:pStyle w:val="TableParagraph"/>
              <w:numPr>
                <w:ilvl w:val="0"/>
                <w:numId w:val="4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ll types (23.0 months)</w:t>
            </w:r>
          </w:p>
          <w:p w14:paraId="0E6FBAEC"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95" w:type="dxa"/>
          </w:tcPr>
          <w:p w14:paraId="6F62B45E"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ASES, VAS, CS, ROM, Strength testing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elbow, forearm), Popeye deformity.</w:t>
            </w:r>
          </w:p>
        </w:tc>
        <w:tc>
          <w:tcPr>
            <w:tcW w:w="6119" w:type="dxa"/>
          </w:tcPr>
          <w:p w14:paraId="38AE62AD" w14:textId="04AFBD36" w:rsidR="007973DC" w:rsidRPr="00591862" w:rsidRDefault="007973DC" w:rsidP="00763425">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No significant differences in ASES, VAS or CS between groups. No significant differences in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and elbow strength and ROM at </w:t>
            </w:r>
            <w:r w:rsidR="007801D9" w:rsidRPr="00591862">
              <w:rPr>
                <w:rFonts w:asciiTheme="minorHAnsi" w:hAnsiTheme="minorHAnsi" w:cstheme="minorBidi"/>
                <w:sz w:val="18"/>
                <w:szCs w:val="18"/>
              </w:rPr>
              <w:t xml:space="preserve">the </w:t>
            </w:r>
            <w:r w:rsidRPr="00591862">
              <w:rPr>
                <w:rFonts w:asciiTheme="minorHAnsi" w:hAnsiTheme="minorHAnsi" w:cstheme="minorBidi"/>
                <w:sz w:val="18"/>
                <w:szCs w:val="18"/>
              </w:rPr>
              <w:t>latest follow-up (n=1) study demonstrated significantly increased Sup strength in TD (p=0.02) vs. TT. Significantly more biceps</w:t>
            </w:r>
            <w:r w:rsidR="007801D9" w:rsidRPr="00591862">
              <w:rPr>
                <w:rFonts w:asciiTheme="minorHAnsi" w:hAnsiTheme="minorHAnsi" w:cstheme="minorBidi"/>
                <w:sz w:val="18"/>
                <w:szCs w:val="18"/>
              </w:rPr>
              <w:t xml:space="preserve"> were</w:t>
            </w:r>
            <w:r w:rsidRPr="00591862">
              <w:rPr>
                <w:rFonts w:asciiTheme="minorHAnsi" w:hAnsiTheme="minorHAnsi" w:cstheme="minorBidi"/>
                <w:sz w:val="18"/>
                <w:szCs w:val="18"/>
              </w:rPr>
              <w:t xml:space="preserve"> cramping in TD patients at 6-month follow-up compared with TT patients (p=0.043). Increased rate of Popeye deformity in patients undergoing biceps TT (23.3%) compared with TD (6.8%) (p&lt;0.0001). </w:t>
            </w:r>
          </w:p>
        </w:tc>
        <w:tc>
          <w:tcPr>
            <w:tcW w:w="2665" w:type="dxa"/>
          </w:tcPr>
          <w:p w14:paraId="150C4950"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ROMS:</w:t>
            </w:r>
          </w:p>
          <w:p w14:paraId="136539F6" w14:textId="77777777" w:rsidR="007973DC" w:rsidRPr="00591862" w:rsidRDefault="007973DC" w:rsidP="00763425">
            <w:pPr>
              <w:pStyle w:val="TableParagraph"/>
              <w:numPr>
                <w:ilvl w:val="0"/>
                <w:numId w:val="5"/>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TT (ASES, VAS, CS)</w:t>
            </w:r>
          </w:p>
          <w:p w14:paraId="2D6D592D"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5702DFC6"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244F9343" w14:textId="77777777" w:rsidR="007973DC" w:rsidRPr="00591862" w:rsidRDefault="007973DC" w:rsidP="00763425">
            <w:pPr>
              <w:pStyle w:val="TableParagraph"/>
              <w:numPr>
                <w:ilvl w:val="0"/>
                <w:numId w:val="5"/>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AU"/>
              </w:rPr>
            </w:pPr>
            <w:r w:rsidRPr="00591862">
              <w:rPr>
                <w:rFonts w:asciiTheme="minorHAnsi" w:hAnsiTheme="minorHAnsi" w:cstheme="minorHAnsi"/>
                <w:sz w:val="18"/>
                <w:szCs w:val="18"/>
                <w:lang w:eastAsia="en-AU"/>
              </w:rPr>
              <w:t>TT &gt; TD (Popeye deformity)</w:t>
            </w:r>
          </w:p>
          <w:p w14:paraId="1BD12D23" w14:textId="77777777" w:rsidR="007973DC" w:rsidRPr="00591862" w:rsidRDefault="007973DC" w:rsidP="00763425">
            <w:pPr>
              <w:pStyle w:val="TableParagraph"/>
              <w:numPr>
                <w:ilvl w:val="0"/>
                <w:numId w:val="5"/>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eastAsia="en-AU"/>
              </w:rPr>
            </w:pPr>
            <w:r w:rsidRPr="00591862">
              <w:rPr>
                <w:rFonts w:asciiTheme="minorHAnsi" w:hAnsiTheme="minorHAnsi" w:cstheme="minorHAnsi"/>
                <w:sz w:val="18"/>
                <w:szCs w:val="18"/>
                <w:lang w:eastAsia="en-AU"/>
              </w:rPr>
              <w:t>TD &gt; TT (biceps cramping)</w:t>
            </w:r>
          </w:p>
          <w:p w14:paraId="42BD493E"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591862" w:rsidRPr="00591862" w14:paraId="69C7A0AF" w14:textId="77777777" w:rsidTr="002A12CA">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991" w:type="dxa"/>
          </w:tcPr>
          <w:p w14:paraId="58600230" w14:textId="6D588FE1"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t xml:space="preserve">Belk, </w:t>
            </w:r>
            <w:r w:rsidRPr="00591862">
              <w:rPr>
                <w:rFonts w:asciiTheme="minorHAnsi" w:hAnsiTheme="minorHAnsi" w:cstheme="minorHAnsi"/>
                <w:b w:val="0"/>
                <w:bCs w:val="0"/>
                <w:sz w:val="18"/>
                <w:szCs w:val="18"/>
              </w:rPr>
              <w:lastRenderedPageBreak/>
              <w:t>Thon, et al. (2021)</w:t>
            </w:r>
            <w:r w:rsidR="00F61BC6" w:rsidRPr="00591862">
              <w:rPr>
                <w:rFonts w:asciiTheme="minorHAnsi" w:hAnsiTheme="minorHAnsi" w:cstheme="minorHAnsi"/>
                <w:b w:val="0"/>
                <w:bCs w:val="0"/>
                <w:sz w:val="18"/>
                <w:szCs w:val="18"/>
              </w:rPr>
              <w:t xml:space="preserve"> </w:t>
            </w:r>
          </w:p>
        </w:tc>
        <w:tc>
          <w:tcPr>
            <w:tcW w:w="771" w:type="dxa"/>
          </w:tcPr>
          <w:p w14:paraId="7640D65B"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System</w:t>
            </w:r>
            <w:r w:rsidRPr="00591862">
              <w:rPr>
                <w:rFonts w:asciiTheme="minorHAnsi" w:hAnsiTheme="minorHAnsi" w:cstheme="minorHAnsi"/>
                <w:sz w:val="18"/>
                <w:szCs w:val="18"/>
              </w:rPr>
              <w:lastRenderedPageBreak/>
              <w:t>atic review</w:t>
            </w:r>
          </w:p>
        </w:tc>
        <w:tc>
          <w:tcPr>
            <w:tcW w:w="771" w:type="dxa"/>
          </w:tcPr>
          <w:p w14:paraId="306C68FB"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III</w:t>
            </w:r>
          </w:p>
        </w:tc>
        <w:tc>
          <w:tcPr>
            <w:tcW w:w="680" w:type="dxa"/>
          </w:tcPr>
          <w:p w14:paraId="4A042BD7"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707</w:t>
            </w:r>
          </w:p>
        </w:tc>
        <w:tc>
          <w:tcPr>
            <w:tcW w:w="1948" w:type="dxa"/>
          </w:tcPr>
          <w:p w14:paraId="1D12BBF6"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LHBT or SLAP </w:t>
            </w:r>
            <w:r w:rsidRPr="00591862">
              <w:rPr>
                <w:rFonts w:asciiTheme="minorHAnsi" w:hAnsiTheme="minorHAnsi" w:cstheme="minorBidi"/>
                <w:sz w:val="18"/>
                <w:szCs w:val="18"/>
              </w:rPr>
              <w:lastRenderedPageBreak/>
              <w:t>pathology:</w:t>
            </w:r>
          </w:p>
          <w:p w14:paraId="72C19292" w14:textId="77777777" w:rsidR="007973DC" w:rsidRPr="00591862" w:rsidRDefault="007973DC" w:rsidP="00763425">
            <w:pPr>
              <w:pStyle w:val="TableParagraph"/>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TD (n=326)</w:t>
            </w:r>
          </w:p>
          <w:p w14:paraId="0720F2D0" w14:textId="77777777" w:rsidR="007973DC" w:rsidRPr="00591862" w:rsidRDefault="007973DC" w:rsidP="00763425">
            <w:pPr>
              <w:pStyle w:val="TableParagraph"/>
              <w:numPr>
                <w:ilvl w:val="0"/>
                <w:numId w:val="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OTD (n=381)</w:t>
            </w:r>
          </w:p>
          <w:p w14:paraId="160FCE23"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7763CD82"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Follow-up time:</w:t>
            </w:r>
          </w:p>
          <w:p w14:paraId="4ACFE84A" w14:textId="77777777" w:rsidR="007973DC" w:rsidRPr="00591862" w:rsidRDefault="007973DC" w:rsidP="00763425">
            <w:pPr>
              <w:pStyle w:val="TableParagraph"/>
              <w:numPr>
                <w:ilvl w:val="0"/>
                <w:numId w:val="4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ll types (9.7-50.2 months)</w:t>
            </w:r>
          </w:p>
          <w:p w14:paraId="250F46A9"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95" w:type="dxa"/>
          </w:tcPr>
          <w:p w14:paraId="56168AD3"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 xml:space="preserve">ASES, VAS, SANE, </w:t>
            </w:r>
            <w:r w:rsidRPr="00591862">
              <w:rPr>
                <w:rFonts w:asciiTheme="minorHAnsi" w:hAnsiTheme="minorHAnsi" w:cstheme="minorHAnsi"/>
                <w:sz w:val="18"/>
                <w:szCs w:val="18"/>
              </w:rPr>
              <w:lastRenderedPageBreak/>
              <w:t>CS, Clinical failure, ROM, Bicipital groove pain, Strength.</w:t>
            </w:r>
          </w:p>
        </w:tc>
        <w:tc>
          <w:tcPr>
            <w:tcW w:w="6119" w:type="dxa"/>
          </w:tcPr>
          <w:p w14:paraId="39D89ACB" w14:textId="77777777" w:rsidR="007973DC" w:rsidRPr="00591862" w:rsidRDefault="007973DC" w:rsidP="00763425">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lastRenderedPageBreak/>
              <w:t xml:space="preserve">No differences between ATD and OTD for PROMS and treatment failure rates. </w:t>
            </w:r>
            <w:r w:rsidRPr="00591862">
              <w:rPr>
                <w:rFonts w:asciiTheme="minorHAnsi" w:hAnsiTheme="minorHAnsi" w:cstheme="minorBidi"/>
                <w:sz w:val="18"/>
                <w:szCs w:val="18"/>
              </w:rPr>
              <w:lastRenderedPageBreak/>
              <w:t xml:space="preserve">Significantly increased active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forward Flex ROM in OTD vs. ATD patients (p=0.049). Significantly more postoperative stiffness in ATD vs. OTD patients (p&lt;0.05).</w:t>
            </w:r>
          </w:p>
        </w:tc>
        <w:tc>
          <w:tcPr>
            <w:tcW w:w="2665" w:type="dxa"/>
          </w:tcPr>
          <w:p w14:paraId="45B724EE"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PROMS:</w:t>
            </w:r>
          </w:p>
          <w:p w14:paraId="1E10875E" w14:textId="77777777" w:rsidR="007973DC" w:rsidRPr="00591862" w:rsidRDefault="007973DC" w:rsidP="00763425">
            <w:pPr>
              <w:pStyle w:val="TableParagraph"/>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ATD = OTD</w:t>
            </w:r>
          </w:p>
          <w:p w14:paraId="7B25F0DE"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79967F0A"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REATMENT FAILURE RATES:</w:t>
            </w:r>
          </w:p>
          <w:p w14:paraId="1D948F5B" w14:textId="77777777" w:rsidR="007973DC" w:rsidRPr="00591862" w:rsidRDefault="007973DC" w:rsidP="00763425">
            <w:pPr>
              <w:pStyle w:val="TableParagraph"/>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TD = OTD</w:t>
            </w:r>
          </w:p>
          <w:p w14:paraId="674C5F1D"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77E9B931"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HOULDER AROM:</w:t>
            </w:r>
          </w:p>
          <w:p w14:paraId="5C728EF3" w14:textId="77777777" w:rsidR="007973DC" w:rsidRPr="00591862" w:rsidRDefault="007973DC" w:rsidP="00763425">
            <w:pPr>
              <w:pStyle w:val="TableParagraph"/>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OTD &gt; ATD (greater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Flex)</w:t>
            </w:r>
          </w:p>
          <w:p w14:paraId="31E2EDC0" w14:textId="77777777" w:rsidR="007973DC" w:rsidRPr="00591862" w:rsidRDefault="007973DC" w:rsidP="00763425">
            <w:pPr>
              <w:pStyle w:val="TableParagraph"/>
              <w:numPr>
                <w:ilvl w:val="0"/>
                <w:numId w:val="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TD &gt; OTD (increased post-operative stiffness)</w:t>
            </w:r>
          </w:p>
        </w:tc>
      </w:tr>
      <w:tr w:rsidR="00591862" w:rsidRPr="00591862" w14:paraId="1A585E3F" w14:textId="77777777" w:rsidTr="002A12CA">
        <w:trPr>
          <w:trHeight w:val="140"/>
        </w:trPr>
        <w:tc>
          <w:tcPr>
            <w:cnfStyle w:val="001000000000" w:firstRow="0" w:lastRow="0" w:firstColumn="1" w:lastColumn="0" w:oddVBand="0" w:evenVBand="0" w:oddHBand="0" w:evenHBand="0" w:firstRowFirstColumn="0" w:firstRowLastColumn="0" w:lastRowFirstColumn="0" w:lastRowLastColumn="0"/>
            <w:tcW w:w="991" w:type="dxa"/>
          </w:tcPr>
          <w:p w14:paraId="2A6C53C9" w14:textId="53192337"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lastRenderedPageBreak/>
              <w:t>Michael J. Creech et al. (2016)</w:t>
            </w:r>
            <w:r w:rsidR="00F61BC6" w:rsidRPr="00591862">
              <w:rPr>
                <w:rFonts w:asciiTheme="minorHAnsi" w:hAnsiTheme="minorHAnsi" w:cstheme="minorHAnsi"/>
                <w:b w:val="0"/>
                <w:bCs w:val="0"/>
                <w:sz w:val="18"/>
                <w:szCs w:val="18"/>
              </w:rPr>
              <w:t xml:space="preserve"> </w:t>
            </w:r>
          </w:p>
        </w:tc>
        <w:tc>
          <w:tcPr>
            <w:tcW w:w="771" w:type="dxa"/>
          </w:tcPr>
          <w:p w14:paraId="18D70350"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ystematic review</w:t>
            </w:r>
          </w:p>
        </w:tc>
        <w:tc>
          <w:tcPr>
            <w:tcW w:w="771" w:type="dxa"/>
          </w:tcPr>
          <w:p w14:paraId="0BA6DDDF"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V</w:t>
            </w:r>
          </w:p>
        </w:tc>
        <w:tc>
          <w:tcPr>
            <w:tcW w:w="680" w:type="dxa"/>
          </w:tcPr>
          <w:p w14:paraId="1B9A6445"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1,740</w:t>
            </w:r>
          </w:p>
        </w:tc>
        <w:tc>
          <w:tcPr>
            <w:tcW w:w="1948" w:type="dxa"/>
          </w:tcPr>
          <w:p w14:paraId="0D055DA5"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LHBT pathology:</w:t>
            </w:r>
          </w:p>
          <w:p w14:paraId="21E64DB9" w14:textId="77777777" w:rsidR="007973DC" w:rsidRPr="00591862" w:rsidRDefault="007973DC" w:rsidP="00763425">
            <w:pPr>
              <w:pStyle w:val="TableParagraph"/>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surgical indications</w:t>
            </w:r>
          </w:p>
          <w:p w14:paraId="1B407053"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1221E9E3"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Mean follow-up time:</w:t>
            </w:r>
          </w:p>
          <w:p w14:paraId="3A1652C0" w14:textId="77777777" w:rsidR="007973DC" w:rsidRPr="00591862" w:rsidRDefault="007973DC" w:rsidP="00763425">
            <w:pPr>
              <w:pStyle w:val="TableParagraph"/>
              <w:numPr>
                <w:ilvl w:val="0"/>
                <w:numId w:val="4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43 months (12-372 months)</w:t>
            </w:r>
          </w:p>
        </w:tc>
        <w:tc>
          <w:tcPr>
            <w:tcW w:w="1495" w:type="dxa"/>
          </w:tcPr>
          <w:p w14:paraId="05716CD1"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Surgical indications for LHB TD.</w:t>
            </w:r>
          </w:p>
        </w:tc>
        <w:tc>
          <w:tcPr>
            <w:tcW w:w="6119" w:type="dxa"/>
          </w:tcPr>
          <w:p w14:paraId="6B6831F7"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monly recorded surgical indications for LHB TD:</w:t>
            </w:r>
          </w:p>
          <w:p w14:paraId="1751B8BC" w14:textId="77777777" w:rsidR="007973DC" w:rsidRPr="00591862" w:rsidRDefault="007973DC" w:rsidP="00763425">
            <w:pPr>
              <w:pStyle w:val="TableParagraph"/>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artial tearing (51%)</w:t>
            </w:r>
          </w:p>
          <w:p w14:paraId="3528BC45" w14:textId="77777777" w:rsidR="007973DC" w:rsidRPr="00591862" w:rsidRDefault="007973DC" w:rsidP="00763425">
            <w:pPr>
              <w:pStyle w:val="TableParagraph"/>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nstability (49%)</w:t>
            </w:r>
          </w:p>
          <w:p w14:paraId="76CB70D7" w14:textId="77777777" w:rsidR="007973DC" w:rsidRPr="00591862" w:rsidRDefault="007973DC" w:rsidP="00763425">
            <w:pPr>
              <w:pStyle w:val="TableParagraph"/>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enosynovitis (44%)</w:t>
            </w:r>
          </w:p>
          <w:p w14:paraId="75B4D6C6" w14:textId="77777777" w:rsidR="007973DC" w:rsidRPr="00591862" w:rsidRDefault="007973DC" w:rsidP="00763425">
            <w:pPr>
              <w:pStyle w:val="TableParagraph"/>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LAP lesions (28%)</w:t>
            </w:r>
          </w:p>
          <w:p w14:paraId="35A04EB6" w14:textId="77777777" w:rsidR="007973DC" w:rsidRPr="00591862" w:rsidRDefault="007973DC" w:rsidP="00763425">
            <w:pPr>
              <w:pStyle w:val="TableParagraph"/>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subjective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pain (28%)</w:t>
            </w:r>
          </w:p>
          <w:p w14:paraId="61F85B6E" w14:textId="77777777" w:rsidR="007973DC" w:rsidRPr="00591862" w:rsidRDefault="007973DC" w:rsidP="00763425">
            <w:pPr>
              <w:pStyle w:val="TableParagraph"/>
              <w:numPr>
                <w:ilvl w:val="0"/>
                <w:numId w:val="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ositive clinical exam for LHB pain/pathology (26%)</w:t>
            </w:r>
          </w:p>
        </w:tc>
        <w:tc>
          <w:tcPr>
            <w:tcW w:w="2665" w:type="dxa"/>
          </w:tcPr>
          <w:p w14:paraId="0FD87776"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mon indications for TD:</w:t>
            </w:r>
          </w:p>
          <w:p w14:paraId="7E6B9DF0" w14:textId="77777777" w:rsidR="007973DC" w:rsidRPr="00591862" w:rsidRDefault="007973DC" w:rsidP="00763425">
            <w:pPr>
              <w:pStyle w:val="TableParagraph"/>
              <w:numPr>
                <w:ilvl w:val="0"/>
                <w:numId w:val="1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LHB tearing, instability, and tenosynovitis. </w:t>
            </w:r>
          </w:p>
          <w:p w14:paraId="0197099C"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591862" w:rsidRPr="00591862" w14:paraId="23FEA572" w14:textId="77777777" w:rsidTr="002A12CA">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991" w:type="dxa"/>
          </w:tcPr>
          <w:p w14:paraId="4B244FAF" w14:textId="017C35CE" w:rsidR="007973DC" w:rsidRPr="00591862" w:rsidRDefault="007973DC" w:rsidP="00763425">
            <w:pPr>
              <w:pStyle w:val="TableParagraph"/>
              <w:rPr>
                <w:rFonts w:asciiTheme="minorHAnsi" w:hAnsiTheme="minorHAnsi" w:cstheme="minorHAnsi"/>
                <w:b w:val="0"/>
                <w:bCs w:val="0"/>
                <w:sz w:val="18"/>
                <w:szCs w:val="18"/>
              </w:rPr>
            </w:pPr>
            <w:proofErr w:type="spellStart"/>
            <w:r w:rsidRPr="00591862">
              <w:rPr>
                <w:rFonts w:asciiTheme="minorHAnsi" w:hAnsiTheme="minorHAnsi" w:cstheme="minorHAnsi"/>
                <w:b w:val="0"/>
                <w:bCs w:val="0"/>
                <w:sz w:val="18"/>
                <w:szCs w:val="18"/>
              </w:rPr>
              <w:t>Duchman</w:t>
            </w:r>
            <w:proofErr w:type="spellEnd"/>
            <w:r w:rsidRPr="00591862">
              <w:rPr>
                <w:rFonts w:asciiTheme="minorHAnsi" w:hAnsiTheme="minorHAnsi" w:cstheme="minorHAnsi"/>
                <w:b w:val="0"/>
                <w:bCs w:val="0"/>
                <w:sz w:val="18"/>
                <w:szCs w:val="18"/>
              </w:rPr>
              <w:t xml:space="preserve"> et al. (2016)</w:t>
            </w:r>
            <w:r w:rsidR="00F61BC6" w:rsidRPr="00591862">
              <w:rPr>
                <w:rFonts w:asciiTheme="minorHAnsi" w:hAnsiTheme="minorHAnsi" w:cstheme="minorHAnsi"/>
                <w:b w:val="0"/>
                <w:bCs w:val="0"/>
                <w:sz w:val="18"/>
                <w:szCs w:val="18"/>
              </w:rPr>
              <w:t xml:space="preserve"> </w:t>
            </w:r>
          </w:p>
        </w:tc>
        <w:tc>
          <w:tcPr>
            <w:tcW w:w="771" w:type="dxa"/>
          </w:tcPr>
          <w:p w14:paraId="4B11C5C7"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linical trial</w:t>
            </w:r>
          </w:p>
        </w:tc>
        <w:tc>
          <w:tcPr>
            <w:tcW w:w="771" w:type="dxa"/>
          </w:tcPr>
          <w:p w14:paraId="03DD3352"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II</w:t>
            </w:r>
          </w:p>
        </w:tc>
        <w:tc>
          <w:tcPr>
            <w:tcW w:w="680" w:type="dxa"/>
          </w:tcPr>
          <w:p w14:paraId="580683F7"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45</w:t>
            </w:r>
          </w:p>
        </w:tc>
        <w:tc>
          <w:tcPr>
            <w:tcW w:w="1948" w:type="dxa"/>
          </w:tcPr>
          <w:p w14:paraId="0D0176E5"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LHB pathology:</w:t>
            </w:r>
          </w:p>
          <w:p w14:paraId="0C3AF2B5" w14:textId="77777777" w:rsidR="007973DC" w:rsidRPr="00591862" w:rsidRDefault="007973DC" w:rsidP="00763425">
            <w:pPr>
              <w:pStyle w:val="TableParagraph"/>
              <w:numPr>
                <w:ilvl w:val="0"/>
                <w:numId w:val="1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TD (n=20)</w:t>
            </w:r>
          </w:p>
          <w:p w14:paraId="4C7DB01E" w14:textId="77777777" w:rsidR="007973DC" w:rsidRPr="00591862" w:rsidRDefault="007973DC" w:rsidP="00763425">
            <w:pPr>
              <w:pStyle w:val="TableParagraph"/>
              <w:numPr>
                <w:ilvl w:val="0"/>
                <w:numId w:val="1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OTD (n=25)</w:t>
            </w:r>
          </w:p>
          <w:p w14:paraId="0CDA48BE"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2D254C55"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Mean follow-up time:</w:t>
            </w:r>
          </w:p>
          <w:p w14:paraId="0AEE3246" w14:textId="77777777" w:rsidR="007973DC" w:rsidRPr="00591862" w:rsidRDefault="007973DC" w:rsidP="00763425">
            <w:pPr>
              <w:pStyle w:val="TableParagraph"/>
              <w:numPr>
                <w:ilvl w:val="0"/>
                <w:numId w:val="4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ll types (3.2 ±</w:t>
            </w:r>
          </w:p>
          <w:p w14:paraId="6F0B4F4A" w14:textId="77777777" w:rsidR="007973DC" w:rsidRPr="00591862" w:rsidRDefault="007973DC" w:rsidP="00763425">
            <w:pPr>
              <w:pStyle w:val="TableParagraph"/>
              <w:ind w:left="36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1.1 years)</w:t>
            </w:r>
          </w:p>
        </w:tc>
        <w:tc>
          <w:tcPr>
            <w:tcW w:w="1495" w:type="dxa"/>
          </w:tcPr>
          <w:p w14:paraId="1FEDBC00"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SF-36 (PCS), SF-36 (MCS), ASES, DASH, SANE, SST, CS, would recommend surgery again, Bicipital groove TOP, Positive Speed’s test, Positive </w:t>
            </w:r>
            <w:proofErr w:type="spellStart"/>
            <w:r w:rsidRPr="00591862">
              <w:rPr>
                <w:rFonts w:asciiTheme="minorHAnsi" w:hAnsiTheme="minorHAnsi" w:cstheme="minorBidi"/>
                <w:sz w:val="18"/>
                <w:szCs w:val="18"/>
              </w:rPr>
              <w:t>Yergason’s</w:t>
            </w:r>
            <w:proofErr w:type="spellEnd"/>
            <w:r w:rsidRPr="00591862">
              <w:rPr>
                <w:rFonts w:asciiTheme="minorHAnsi" w:hAnsiTheme="minorHAnsi" w:cstheme="minorBidi"/>
                <w:sz w:val="18"/>
                <w:szCs w:val="18"/>
              </w:rPr>
              <w:t xml:space="preserve"> test, Biceps apex difference, Biceps circumference difference, Strength (Elbow Flex, forearm Sup), Strength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Abd), ROM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Flex, Abd, IR, ER), Wound Infection, Reoperation, </w:t>
            </w:r>
            <w:r w:rsidRPr="00591862">
              <w:rPr>
                <w:rFonts w:asciiTheme="minorHAnsi" w:hAnsiTheme="minorHAnsi" w:cstheme="minorBidi"/>
                <w:sz w:val="18"/>
                <w:szCs w:val="18"/>
              </w:rPr>
              <w:lastRenderedPageBreak/>
              <w:t xml:space="preserve">Loss of proximal fixation. </w:t>
            </w:r>
          </w:p>
        </w:tc>
        <w:tc>
          <w:tcPr>
            <w:tcW w:w="6119" w:type="dxa"/>
          </w:tcPr>
          <w:p w14:paraId="7E52180C" w14:textId="77777777" w:rsidR="007973DC" w:rsidRPr="00591862" w:rsidRDefault="007973DC" w:rsidP="00763425">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lastRenderedPageBreak/>
              <w:t xml:space="preserve">Active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Flex was significantly decreased in the ATD group vs. OTD group (171.3 ± 11.7° vs.177.8 ± 9.3°; p=0.049). No other significant differences in PROMS, Physical examination findings, strength, ROM, and complications between ATD vs. OTD, respectively. SF-36 PCS (p=0.004), SF-36 MCS (p=0.379) and ASES (p&lt;0.001) scores improved significantly from preoperative values.</w:t>
            </w:r>
          </w:p>
          <w:p w14:paraId="2E719293"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665" w:type="dxa"/>
          </w:tcPr>
          <w:p w14:paraId="5610E1F3"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ROMS:</w:t>
            </w:r>
          </w:p>
          <w:p w14:paraId="60B90B3B" w14:textId="77777777" w:rsidR="007973DC" w:rsidRPr="00591862" w:rsidRDefault="007973DC" w:rsidP="00763425">
            <w:pPr>
              <w:pStyle w:val="TableParagraph"/>
              <w:numPr>
                <w:ilvl w:val="0"/>
                <w:numId w:val="1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TD = OTD (improved)</w:t>
            </w:r>
          </w:p>
          <w:p w14:paraId="35F0BC1D"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6F6D6AAA"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53A1FC8F" w14:textId="77777777" w:rsidR="007973DC" w:rsidRPr="00591862" w:rsidRDefault="007973DC" w:rsidP="00763425">
            <w:pPr>
              <w:pStyle w:val="TableParagraph"/>
              <w:numPr>
                <w:ilvl w:val="0"/>
                <w:numId w:val="1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TD = OTD</w:t>
            </w:r>
          </w:p>
          <w:p w14:paraId="0862DD15"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53C82E04"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TRENGTH:</w:t>
            </w:r>
          </w:p>
          <w:p w14:paraId="419A42EB" w14:textId="77777777" w:rsidR="007973DC" w:rsidRPr="00591862" w:rsidRDefault="007973DC" w:rsidP="00763425">
            <w:pPr>
              <w:pStyle w:val="TableParagraph"/>
              <w:numPr>
                <w:ilvl w:val="0"/>
                <w:numId w:val="1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TD = OTD</w:t>
            </w:r>
          </w:p>
          <w:p w14:paraId="560607B0"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4061CE5E"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HOULDER AROM:</w:t>
            </w:r>
          </w:p>
          <w:p w14:paraId="0336C76A" w14:textId="77777777" w:rsidR="007973DC" w:rsidRPr="00591862" w:rsidRDefault="007973DC" w:rsidP="00763425">
            <w:pPr>
              <w:pStyle w:val="TableParagraph"/>
              <w:numPr>
                <w:ilvl w:val="0"/>
                <w:numId w:val="1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OTD &gt; ATD (greater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Flex)</w:t>
            </w:r>
          </w:p>
          <w:p w14:paraId="678CEA1F"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591862" w:rsidRPr="00591862" w14:paraId="3F311783" w14:textId="77777777" w:rsidTr="002A12CA">
        <w:trPr>
          <w:trHeight w:val="744"/>
        </w:trPr>
        <w:tc>
          <w:tcPr>
            <w:cnfStyle w:val="001000000000" w:firstRow="0" w:lastRow="0" w:firstColumn="1" w:lastColumn="0" w:oddVBand="0" w:evenVBand="0" w:oddHBand="0" w:evenHBand="0" w:firstRowFirstColumn="0" w:firstRowLastColumn="0" w:lastRowFirstColumn="0" w:lastRowLastColumn="0"/>
            <w:tcW w:w="991" w:type="dxa"/>
          </w:tcPr>
          <w:p w14:paraId="7B1DCC65" w14:textId="5A1177CE"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t>Ge et al. (2015)</w:t>
            </w:r>
            <w:r w:rsidR="00F61BC6" w:rsidRPr="00591862">
              <w:rPr>
                <w:rFonts w:asciiTheme="minorHAnsi" w:hAnsiTheme="minorHAnsi" w:cstheme="minorHAnsi"/>
                <w:b w:val="0"/>
                <w:bCs w:val="0"/>
                <w:sz w:val="18"/>
                <w:szCs w:val="18"/>
              </w:rPr>
              <w:t xml:space="preserve"> </w:t>
            </w:r>
          </w:p>
        </w:tc>
        <w:tc>
          <w:tcPr>
            <w:tcW w:w="771" w:type="dxa"/>
          </w:tcPr>
          <w:p w14:paraId="4137318F"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ystematic review and meta-analysis</w:t>
            </w:r>
          </w:p>
        </w:tc>
        <w:tc>
          <w:tcPr>
            <w:tcW w:w="771" w:type="dxa"/>
          </w:tcPr>
          <w:p w14:paraId="7D74FFF4"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w:t>
            </w:r>
          </w:p>
        </w:tc>
        <w:tc>
          <w:tcPr>
            <w:tcW w:w="680" w:type="dxa"/>
          </w:tcPr>
          <w:p w14:paraId="0C8C3F03"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622</w:t>
            </w:r>
          </w:p>
        </w:tc>
        <w:tc>
          <w:tcPr>
            <w:tcW w:w="1948" w:type="dxa"/>
          </w:tcPr>
          <w:p w14:paraId="7B5A03DE"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LHBT lesions: </w:t>
            </w:r>
          </w:p>
          <w:p w14:paraId="47535B2D" w14:textId="77777777" w:rsidR="007973DC" w:rsidRPr="00591862" w:rsidRDefault="007973DC" w:rsidP="00763425">
            <w:pPr>
              <w:pStyle w:val="TableParagraph"/>
              <w:numPr>
                <w:ilvl w:val="0"/>
                <w:numId w:val="1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n=361)</w:t>
            </w:r>
          </w:p>
          <w:p w14:paraId="63DDAD2E" w14:textId="77777777" w:rsidR="007973DC" w:rsidRPr="00591862" w:rsidRDefault="007973DC" w:rsidP="00763425">
            <w:pPr>
              <w:pStyle w:val="TableParagraph"/>
              <w:numPr>
                <w:ilvl w:val="0"/>
                <w:numId w:val="1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n=542)</w:t>
            </w:r>
          </w:p>
          <w:p w14:paraId="4A49A3C3"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61C58D1"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Follow-up time:</w:t>
            </w:r>
          </w:p>
          <w:p w14:paraId="08880FC3" w14:textId="77777777" w:rsidR="007973DC" w:rsidRPr="00591862" w:rsidRDefault="007973DC" w:rsidP="00763425">
            <w:pPr>
              <w:pStyle w:val="TableParagraph"/>
              <w:numPr>
                <w:ilvl w:val="0"/>
                <w:numId w:val="5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24.5-62.4 months)</w:t>
            </w:r>
          </w:p>
          <w:p w14:paraId="66D16A67" w14:textId="77777777" w:rsidR="007973DC" w:rsidRPr="00591862" w:rsidRDefault="007973DC" w:rsidP="00763425">
            <w:pPr>
              <w:pStyle w:val="TableParagraph"/>
              <w:numPr>
                <w:ilvl w:val="0"/>
                <w:numId w:val="5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22.2-62.4 months)</w:t>
            </w:r>
          </w:p>
          <w:p w14:paraId="0AEBE4F6"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95" w:type="dxa"/>
          </w:tcPr>
          <w:p w14:paraId="16BB684B"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CS, VAS, ROM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Flex, ER, IR), Popeye deformity, Arm cramping pain, Patient satisfaction, Surgical time.</w:t>
            </w:r>
          </w:p>
          <w:p w14:paraId="2E9CBE31"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4E393970"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6119" w:type="dxa"/>
          </w:tcPr>
          <w:p w14:paraId="045D5D26" w14:textId="77777777" w:rsidR="007973DC" w:rsidRPr="00591862" w:rsidRDefault="007973DC" w:rsidP="00763425">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ignificantly greater CS (p=0.02) in TD vs. TT. Significantly lower incidence of Popeye deformity (p&lt;0.001) in TD vs. TT. Significantly lower incidence of cramp arm pain (p=0.04) in TD vs. TT. Significantly longer surgical times (p&lt;0.001) in TD vs. TT. No significant difference between TT VS. TD in patient satisfaction (p=0.94).</w:t>
            </w:r>
          </w:p>
        </w:tc>
        <w:tc>
          <w:tcPr>
            <w:tcW w:w="2665" w:type="dxa"/>
          </w:tcPr>
          <w:p w14:paraId="0CCB3E05"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ATISFACTION</w:t>
            </w:r>
          </w:p>
          <w:p w14:paraId="6C16F6AB" w14:textId="77777777" w:rsidR="007973DC" w:rsidRPr="00591862" w:rsidRDefault="007973DC" w:rsidP="00763425">
            <w:pPr>
              <w:pStyle w:val="TableParagraph"/>
              <w:numPr>
                <w:ilvl w:val="0"/>
                <w:numId w:val="13"/>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TT</w:t>
            </w:r>
          </w:p>
          <w:p w14:paraId="4801E872"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C3F2DAA"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ROMS:</w:t>
            </w:r>
          </w:p>
          <w:p w14:paraId="6EC79AD6" w14:textId="77777777" w:rsidR="007973DC" w:rsidRPr="00591862" w:rsidRDefault="007973DC" w:rsidP="00763425">
            <w:pPr>
              <w:pStyle w:val="TableParagraph"/>
              <w:numPr>
                <w:ilvl w:val="0"/>
                <w:numId w:val="13"/>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gt; TT (CS)</w:t>
            </w:r>
          </w:p>
          <w:p w14:paraId="7A8BF9E7"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6FEFDFD"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5F62C27A" w14:textId="77777777" w:rsidR="007973DC" w:rsidRPr="00591862" w:rsidRDefault="007973DC" w:rsidP="00763425">
            <w:pPr>
              <w:pStyle w:val="TableParagraph"/>
              <w:numPr>
                <w:ilvl w:val="0"/>
                <w:numId w:val="13"/>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gt; TD (Popeye deformity)</w:t>
            </w:r>
          </w:p>
          <w:p w14:paraId="6ACBADEA" w14:textId="77777777" w:rsidR="007973DC" w:rsidRPr="00591862" w:rsidRDefault="007973DC" w:rsidP="00763425">
            <w:pPr>
              <w:pStyle w:val="TableParagraph"/>
              <w:numPr>
                <w:ilvl w:val="0"/>
                <w:numId w:val="13"/>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gt; TD (Cramping arm pain)</w:t>
            </w:r>
          </w:p>
          <w:p w14:paraId="22DBE3EB"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8C3763A"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SURGICAL TIMES </w:t>
            </w:r>
          </w:p>
          <w:p w14:paraId="2D9B7054" w14:textId="77777777" w:rsidR="007973DC" w:rsidRPr="00591862" w:rsidRDefault="007973DC" w:rsidP="00763425">
            <w:pPr>
              <w:pStyle w:val="TableParagraph"/>
              <w:numPr>
                <w:ilvl w:val="0"/>
                <w:numId w:val="14"/>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gt; TT (increased)</w:t>
            </w:r>
          </w:p>
        </w:tc>
      </w:tr>
      <w:tr w:rsidR="00591862" w:rsidRPr="00591862" w14:paraId="6DE87A53" w14:textId="77777777" w:rsidTr="002A12CA">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991" w:type="dxa"/>
          </w:tcPr>
          <w:p w14:paraId="595FE3FD" w14:textId="5CF4151A"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t>Horan et al. (2020)</w:t>
            </w:r>
            <w:r w:rsidR="00F61BC6" w:rsidRPr="00591862">
              <w:rPr>
                <w:rFonts w:asciiTheme="minorHAnsi" w:hAnsiTheme="minorHAnsi" w:cstheme="minorHAnsi"/>
                <w:b w:val="0"/>
                <w:bCs w:val="0"/>
                <w:sz w:val="18"/>
                <w:szCs w:val="18"/>
              </w:rPr>
              <w:t xml:space="preserve"> </w:t>
            </w:r>
          </w:p>
        </w:tc>
        <w:tc>
          <w:tcPr>
            <w:tcW w:w="771" w:type="dxa"/>
          </w:tcPr>
          <w:p w14:paraId="4EBA5439"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linical trial</w:t>
            </w:r>
          </w:p>
        </w:tc>
        <w:tc>
          <w:tcPr>
            <w:tcW w:w="771" w:type="dxa"/>
          </w:tcPr>
          <w:p w14:paraId="5D3DFD73"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II</w:t>
            </w:r>
          </w:p>
        </w:tc>
        <w:tc>
          <w:tcPr>
            <w:tcW w:w="680" w:type="dxa"/>
          </w:tcPr>
          <w:p w14:paraId="2E311073"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41</w:t>
            </w:r>
          </w:p>
        </w:tc>
        <w:tc>
          <w:tcPr>
            <w:tcW w:w="1948" w:type="dxa"/>
          </w:tcPr>
          <w:p w14:paraId="2B50E64B"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solated SLAP II lesions (overhead throwing athletes):</w:t>
            </w:r>
          </w:p>
          <w:p w14:paraId="599F8EE8" w14:textId="77777777" w:rsidR="007973DC" w:rsidRPr="00591862" w:rsidRDefault="007973DC" w:rsidP="00763425">
            <w:pPr>
              <w:pStyle w:val="TableParagraph"/>
              <w:numPr>
                <w:ilvl w:val="0"/>
                <w:numId w:val="12"/>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LAP repair (n=27)</w:t>
            </w:r>
          </w:p>
          <w:p w14:paraId="593A34F1" w14:textId="77777777" w:rsidR="007973DC" w:rsidRPr="00591862" w:rsidRDefault="007973DC" w:rsidP="00763425">
            <w:pPr>
              <w:pStyle w:val="TableParagraph"/>
              <w:numPr>
                <w:ilvl w:val="0"/>
                <w:numId w:val="12"/>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n=14)</w:t>
            </w:r>
          </w:p>
          <w:p w14:paraId="290DF983"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1829E904"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Minimum 2-year follow-up</w:t>
            </w:r>
          </w:p>
        </w:tc>
        <w:tc>
          <w:tcPr>
            <w:tcW w:w="1495" w:type="dxa"/>
          </w:tcPr>
          <w:p w14:paraId="1ADCEA70"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ASES, SANE, </w:t>
            </w:r>
          </w:p>
          <w:p w14:paraId="281A9611"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Q-DASH, SF-12 PCS. Return to sports and patient satisfaction, clinical failures requiring revision surgery and complications. </w:t>
            </w:r>
          </w:p>
        </w:tc>
        <w:tc>
          <w:tcPr>
            <w:tcW w:w="6119" w:type="dxa"/>
          </w:tcPr>
          <w:p w14:paraId="1EFBD9AD"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No significant differences in PROMS (p&gt;0.05): </w:t>
            </w:r>
          </w:p>
          <w:p w14:paraId="3EDA90F9" w14:textId="77777777" w:rsidR="007973DC" w:rsidRPr="00591862" w:rsidRDefault="007973DC" w:rsidP="00763425">
            <w:pPr>
              <w:pStyle w:val="TableParagraph"/>
              <w:numPr>
                <w:ilvl w:val="0"/>
                <w:numId w:val="15"/>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ASES score - mean 91.6 ± 11.3 vs 88.6 ± </w:t>
            </w:r>
            <w:proofErr w:type="gramStart"/>
            <w:r w:rsidRPr="00591862">
              <w:rPr>
                <w:rFonts w:asciiTheme="minorHAnsi" w:hAnsiTheme="minorHAnsi" w:cstheme="minorHAnsi"/>
                <w:sz w:val="18"/>
                <w:szCs w:val="18"/>
              </w:rPr>
              <w:t>16.9</w:t>
            </w:r>
            <w:proofErr w:type="gramEnd"/>
          </w:p>
          <w:p w14:paraId="61F8731A" w14:textId="77777777" w:rsidR="007973DC" w:rsidRPr="00591862" w:rsidRDefault="007973DC" w:rsidP="00763425">
            <w:pPr>
              <w:pStyle w:val="TableParagraph"/>
              <w:numPr>
                <w:ilvl w:val="0"/>
                <w:numId w:val="15"/>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SANE score - mean 77.5 ± 28.0 vs. 82.3 ± </w:t>
            </w:r>
            <w:proofErr w:type="gramStart"/>
            <w:r w:rsidRPr="00591862">
              <w:rPr>
                <w:rFonts w:asciiTheme="minorHAnsi" w:hAnsiTheme="minorHAnsi" w:cstheme="minorHAnsi"/>
                <w:sz w:val="18"/>
                <w:szCs w:val="18"/>
              </w:rPr>
              <w:t>24.4</w:t>
            </w:r>
            <w:proofErr w:type="gramEnd"/>
          </w:p>
          <w:p w14:paraId="136493B3" w14:textId="77777777" w:rsidR="007973DC" w:rsidRPr="00591862" w:rsidRDefault="007973DC" w:rsidP="00763425">
            <w:pPr>
              <w:pStyle w:val="TableParagraph"/>
              <w:numPr>
                <w:ilvl w:val="0"/>
                <w:numId w:val="15"/>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Q-DASH score - mean 9.2± 12.2 vs 9.4 ± 14.5,</w:t>
            </w:r>
          </w:p>
          <w:p w14:paraId="1482F90C" w14:textId="77777777" w:rsidR="007973DC" w:rsidRPr="00591862" w:rsidRDefault="007973DC" w:rsidP="00763425">
            <w:pPr>
              <w:pStyle w:val="TableParagraph"/>
              <w:numPr>
                <w:ilvl w:val="0"/>
                <w:numId w:val="15"/>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F-12PCS mean 52.0 ± 6.1 vs 52.6 ± 7.8.</w:t>
            </w:r>
          </w:p>
          <w:p w14:paraId="7F98EB9E"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No significant differences in return to sports rate TD vs. SLAP repair (91% vs 91%, p&gt;0.05).</w:t>
            </w:r>
          </w:p>
        </w:tc>
        <w:tc>
          <w:tcPr>
            <w:tcW w:w="2665" w:type="dxa"/>
          </w:tcPr>
          <w:p w14:paraId="2893F753"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ROMS:</w:t>
            </w:r>
          </w:p>
          <w:p w14:paraId="4F83E66C" w14:textId="77777777" w:rsidR="007973DC" w:rsidRPr="00591862" w:rsidRDefault="007973DC" w:rsidP="00763425">
            <w:pPr>
              <w:pStyle w:val="TableParagraph"/>
              <w:numPr>
                <w:ilvl w:val="0"/>
                <w:numId w:val="1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SLAP repair (ASES, SANE, Q-DASH, SF-12PCS)</w:t>
            </w:r>
          </w:p>
          <w:p w14:paraId="122B8AB7"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2B753AEA" w14:textId="31F52949"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RETURN TO </w:t>
            </w:r>
            <w:r w:rsidR="000F0F15" w:rsidRPr="00591862">
              <w:rPr>
                <w:rFonts w:asciiTheme="minorHAnsi" w:hAnsiTheme="minorHAnsi" w:cstheme="minorHAnsi"/>
                <w:sz w:val="18"/>
                <w:szCs w:val="18"/>
              </w:rPr>
              <w:t>SPORTS</w:t>
            </w:r>
            <w:r w:rsidRPr="00591862">
              <w:rPr>
                <w:rFonts w:asciiTheme="minorHAnsi" w:hAnsiTheme="minorHAnsi" w:cstheme="minorHAnsi"/>
                <w:sz w:val="18"/>
                <w:szCs w:val="18"/>
              </w:rPr>
              <w:t xml:space="preserve"> RATE</w:t>
            </w:r>
          </w:p>
          <w:p w14:paraId="4B61F1D5" w14:textId="77777777" w:rsidR="007973DC" w:rsidRPr="00591862" w:rsidRDefault="007973DC" w:rsidP="00763425">
            <w:pPr>
              <w:pStyle w:val="TableParagraph"/>
              <w:numPr>
                <w:ilvl w:val="0"/>
                <w:numId w:val="1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SLAP repair (high)</w:t>
            </w:r>
          </w:p>
          <w:p w14:paraId="07875585"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591862" w:rsidRPr="00591862" w14:paraId="1D661AF7" w14:textId="77777777" w:rsidTr="002A12CA">
        <w:trPr>
          <w:trHeight w:val="2003"/>
        </w:trPr>
        <w:tc>
          <w:tcPr>
            <w:cnfStyle w:val="001000000000" w:firstRow="0" w:lastRow="0" w:firstColumn="1" w:lastColumn="0" w:oddVBand="0" w:evenVBand="0" w:oddHBand="0" w:evenHBand="0" w:firstRowFirstColumn="0" w:firstRowLastColumn="0" w:lastRowFirstColumn="0" w:lastRowLastColumn="0"/>
            <w:tcW w:w="991" w:type="dxa"/>
          </w:tcPr>
          <w:p w14:paraId="0AA9A609" w14:textId="4AB773A2"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t>Kooistra et al. (2021)</w:t>
            </w:r>
            <w:r w:rsidR="00F61BC6" w:rsidRPr="00591862">
              <w:rPr>
                <w:rFonts w:asciiTheme="minorHAnsi" w:hAnsiTheme="minorHAnsi" w:cstheme="minorHAnsi"/>
                <w:b w:val="0"/>
                <w:bCs w:val="0"/>
                <w:sz w:val="18"/>
                <w:szCs w:val="18"/>
              </w:rPr>
              <w:t xml:space="preserve"> </w:t>
            </w:r>
          </w:p>
        </w:tc>
        <w:tc>
          <w:tcPr>
            <w:tcW w:w="771" w:type="dxa"/>
          </w:tcPr>
          <w:p w14:paraId="29535FB1"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ystematic review and meta-analysis</w:t>
            </w:r>
          </w:p>
        </w:tc>
        <w:tc>
          <w:tcPr>
            <w:tcW w:w="771" w:type="dxa"/>
          </w:tcPr>
          <w:p w14:paraId="7E8ADA85"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II</w:t>
            </w:r>
          </w:p>
        </w:tc>
        <w:tc>
          <w:tcPr>
            <w:tcW w:w="680" w:type="dxa"/>
          </w:tcPr>
          <w:p w14:paraId="2FEE1CA0"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2,191</w:t>
            </w:r>
          </w:p>
        </w:tc>
        <w:tc>
          <w:tcPr>
            <w:tcW w:w="1948" w:type="dxa"/>
          </w:tcPr>
          <w:p w14:paraId="5CCCE6C9"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LHB tendinopathy:</w:t>
            </w:r>
          </w:p>
          <w:p w14:paraId="3BBEA3DB" w14:textId="77777777" w:rsidR="007973DC" w:rsidRPr="00591862" w:rsidRDefault="007973DC" w:rsidP="00763425">
            <w:pPr>
              <w:pStyle w:val="TableParagraph"/>
              <w:numPr>
                <w:ilvl w:val="0"/>
                <w:numId w:val="1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n=1003)</w:t>
            </w:r>
          </w:p>
          <w:p w14:paraId="1BA0E58C" w14:textId="77777777" w:rsidR="007973DC" w:rsidRPr="00591862" w:rsidRDefault="007973DC" w:rsidP="00763425">
            <w:pPr>
              <w:pStyle w:val="TableParagraph"/>
              <w:numPr>
                <w:ilvl w:val="0"/>
                <w:numId w:val="1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n=1188)</w:t>
            </w:r>
          </w:p>
          <w:p w14:paraId="0692EF4C"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4DF2FC5E"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Follow-up time:</w:t>
            </w:r>
          </w:p>
          <w:p w14:paraId="7DC8801B" w14:textId="77777777" w:rsidR="007973DC" w:rsidRPr="00591862" w:rsidRDefault="007973DC" w:rsidP="00763425">
            <w:pPr>
              <w:pStyle w:val="TableParagraph"/>
              <w:numPr>
                <w:ilvl w:val="0"/>
                <w:numId w:val="5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ll types (1-10 years)</w:t>
            </w:r>
          </w:p>
          <w:p w14:paraId="0FE78379"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95" w:type="dxa"/>
          </w:tcPr>
          <w:p w14:paraId="3FAB6F95"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S, ASES, EFSI, FSSI, Popeye deformity, Cramping arm pain, VAS.</w:t>
            </w:r>
          </w:p>
          <w:p w14:paraId="2EE46A91"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BD90270"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6119" w:type="dxa"/>
          </w:tcPr>
          <w:p w14:paraId="1F3F3A49"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No clinically significant differences PROMS:</w:t>
            </w:r>
          </w:p>
          <w:p w14:paraId="57ABD3D1" w14:textId="77777777" w:rsidR="007973DC" w:rsidRPr="00591862" w:rsidRDefault="007973DC" w:rsidP="00763425">
            <w:pPr>
              <w:pStyle w:val="Table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S (mean difference, 0.9 points).</w:t>
            </w:r>
          </w:p>
          <w:p w14:paraId="75E9D5D5" w14:textId="77777777" w:rsidR="007973DC" w:rsidRPr="00591862" w:rsidRDefault="007973DC" w:rsidP="00763425">
            <w:pPr>
              <w:pStyle w:val="Table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SES Score (mean difference, 1.1 points).</w:t>
            </w:r>
          </w:p>
          <w:p w14:paraId="26BD5593" w14:textId="77777777" w:rsidR="007973DC" w:rsidRPr="00591862" w:rsidRDefault="007973DC" w:rsidP="00763425">
            <w:pPr>
              <w:pStyle w:val="Table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pain VAS (mean difference, -0.3 points).</w:t>
            </w:r>
          </w:p>
          <w:p w14:paraId="4888B25B" w14:textId="77777777" w:rsidR="007973DC" w:rsidRPr="00591862" w:rsidRDefault="007973DC" w:rsidP="00763425">
            <w:pPr>
              <w:pStyle w:val="Table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Elbow Flex strength loss (mean difference, 0%</w:t>
            </w:r>
          </w:p>
          <w:p w14:paraId="3F2F319D" w14:textId="77777777" w:rsidR="007973DC" w:rsidRPr="00591862" w:rsidRDefault="007973DC" w:rsidP="00763425">
            <w:pPr>
              <w:pStyle w:val="Table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Forearm Sup strength (mean difference, 3%).</w:t>
            </w:r>
          </w:p>
          <w:p w14:paraId="108F24BC" w14:textId="77777777" w:rsidR="007973DC" w:rsidRPr="00591862" w:rsidRDefault="007973DC" w:rsidP="00763425">
            <w:pPr>
              <w:pStyle w:val="TableParagraph"/>
              <w:numPr>
                <w:ilvl w:val="0"/>
                <w:numId w:val="1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A Popeye deformity (odds ratio, 0.32) was more commonly seen in patients treated with TT (23%). vs TD (9%). Increased incidence of cramping arm pain following TT.</w:t>
            </w:r>
          </w:p>
          <w:p w14:paraId="5E810BD3"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665" w:type="dxa"/>
          </w:tcPr>
          <w:p w14:paraId="17AF7B17"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ROMS:</w:t>
            </w:r>
          </w:p>
          <w:p w14:paraId="4211E83D" w14:textId="77777777" w:rsidR="007973DC" w:rsidRPr="00591862" w:rsidRDefault="007973DC" w:rsidP="00763425">
            <w:pPr>
              <w:pStyle w:val="TableParagraph"/>
              <w:numPr>
                <w:ilvl w:val="0"/>
                <w:numId w:val="1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TT (CS, ASES, VAS, EFSI, FSSI)</w:t>
            </w:r>
          </w:p>
          <w:p w14:paraId="44073F8E"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51E0ACB"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4C90F047" w14:textId="77777777" w:rsidR="007973DC" w:rsidRPr="00591862" w:rsidRDefault="007973DC" w:rsidP="00763425">
            <w:pPr>
              <w:pStyle w:val="TableParagraph"/>
              <w:numPr>
                <w:ilvl w:val="0"/>
                <w:numId w:val="1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gt; TD (Popeye deformity)</w:t>
            </w:r>
          </w:p>
          <w:p w14:paraId="6F5EA829" w14:textId="77777777" w:rsidR="007973DC" w:rsidRPr="00591862" w:rsidRDefault="007973DC" w:rsidP="00763425">
            <w:pPr>
              <w:pStyle w:val="TableParagraph"/>
              <w:numPr>
                <w:ilvl w:val="0"/>
                <w:numId w:val="1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gt;TD (cramping arm pain)</w:t>
            </w:r>
          </w:p>
        </w:tc>
      </w:tr>
      <w:tr w:rsidR="00591862" w:rsidRPr="00591862" w14:paraId="019E2BF0" w14:textId="77777777" w:rsidTr="002A12CA">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991" w:type="dxa"/>
          </w:tcPr>
          <w:p w14:paraId="7125491F" w14:textId="6325EE05"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t>Lim et al. (2011)</w:t>
            </w:r>
            <w:r w:rsidR="00F61BC6" w:rsidRPr="00591862">
              <w:rPr>
                <w:rFonts w:asciiTheme="minorHAnsi" w:hAnsiTheme="minorHAnsi" w:cstheme="minorHAnsi"/>
                <w:b w:val="0"/>
                <w:bCs w:val="0"/>
                <w:sz w:val="18"/>
                <w:szCs w:val="18"/>
              </w:rPr>
              <w:t xml:space="preserve"> </w:t>
            </w:r>
          </w:p>
        </w:tc>
        <w:tc>
          <w:tcPr>
            <w:tcW w:w="771" w:type="dxa"/>
          </w:tcPr>
          <w:p w14:paraId="3E7330D5"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linical study</w:t>
            </w:r>
          </w:p>
        </w:tc>
        <w:tc>
          <w:tcPr>
            <w:tcW w:w="771" w:type="dxa"/>
          </w:tcPr>
          <w:p w14:paraId="64253DE8"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II</w:t>
            </w:r>
          </w:p>
        </w:tc>
        <w:tc>
          <w:tcPr>
            <w:tcW w:w="680" w:type="dxa"/>
          </w:tcPr>
          <w:p w14:paraId="03C4E805"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132</w:t>
            </w:r>
          </w:p>
        </w:tc>
        <w:tc>
          <w:tcPr>
            <w:tcW w:w="1948" w:type="dxa"/>
          </w:tcPr>
          <w:p w14:paraId="3405A929"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LHBT injuries:</w:t>
            </w:r>
          </w:p>
          <w:p w14:paraId="58375D37" w14:textId="77777777" w:rsidR="007973DC" w:rsidRPr="00591862" w:rsidRDefault="007973DC" w:rsidP="00763425">
            <w:pPr>
              <w:pStyle w:val="TableParagraph"/>
              <w:numPr>
                <w:ilvl w:val="0"/>
                <w:numId w:val="1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TT (n=132)</w:t>
            </w:r>
          </w:p>
          <w:p w14:paraId="5EFFE038"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1949AB00"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Mean follow-up </w:t>
            </w:r>
            <w:proofErr w:type="gramStart"/>
            <w:r w:rsidRPr="00591862">
              <w:rPr>
                <w:rFonts w:asciiTheme="minorHAnsi" w:hAnsiTheme="minorHAnsi" w:cstheme="minorHAnsi"/>
                <w:sz w:val="18"/>
                <w:szCs w:val="18"/>
              </w:rPr>
              <w:t>time</w:t>
            </w:r>
            <w:proofErr w:type="gramEnd"/>
          </w:p>
          <w:p w14:paraId="3A31CCA2" w14:textId="77777777" w:rsidR="007973DC" w:rsidRPr="00591862" w:rsidRDefault="007973DC" w:rsidP="00763425">
            <w:pPr>
              <w:pStyle w:val="TableParagraph"/>
              <w:numPr>
                <w:ilvl w:val="0"/>
                <w:numId w:val="1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21 months (12-53)</w:t>
            </w:r>
          </w:p>
          <w:p w14:paraId="23842E15"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95" w:type="dxa"/>
          </w:tcPr>
          <w:p w14:paraId="20E89D32"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lastRenderedPageBreak/>
              <w:t xml:space="preserve">Popeye deformity, Cramping arm pain, Elbow Flex </w:t>
            </w:r>
            <w:r w:rsidRPr="00591862">
              <w:rPr>
                <w:rFonts w:asciiTheme="minorHAnsi" w:hAnsiTheme="minorHAnsi" w:cstheme="minorBidi"/>
                <w:sz w:val="18"/>
                <w:szCs w:val="18"/>
              </w:rPr>
              <w:lastRenderedPageBreak/>
              <w:t>strength (dynamometer).</w:t>
            </w:r>
          </w:p>
          <w:p w14:paraId="16E3382C"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25EE9B85"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Results </w:t>
            </w:r>
            <w:proofErr w:type="spellStart"/>
            <w:r w:rsidRPr="00591862">
              <w:rPr>
                <w:rFonts w:asciiTheme="minorHAnsi" w:hAnsiTheme="minorHAnsi" w:cstheme="minorHAnsi"/>
                <w:sz w:val="18"/>
                <w:szCs w:val="18"/>
              </w:rPr>
              <w:t>dichotomised</w:t>
            </w:r>
            <w:proofErr w:type="spellEnd"/>
            <w:r w:rsidRPr="00591862">
              <w:rPr>
                <w:rFonts w:asciiTheme="minorHAnsi" w:hAnsiTheme="minorHAnsi" w:cstheme="minorHAnsi"/>
                <w:sz w:val="18"/>
                <w:szCs w:val="18"/>
              </w:rPr>
              <w:t xml:space="preserve"> by </w:t>
            </w:r>
          </w:p>
          <w:p w14:paraId="4DD1053F"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atient demographics and BMI.</w:t>
            </w:r>
          </w:p>
        </w:tc>
        <w:tc>
          <w:tcPr>
            <w:tcW w:w="6119" w:type="dxa"/>
          </w:tcPr>
          <w:p w14:paraId="66C32A1C"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Popeye deformity (45%):</w:t>
            </w:r>
          </w:p>
          <w:p w14:paraId="68336769" w14:textId="77777777" w:rsidR="007973DC" w:rsidRPr="00591862" w:rsidRDefault="007973DC" w:rsidP="00763425">
            <w:pPr>
              <w:pStyle w:val="TableParagraph"/>
              <w:numPr>
                <w:ilvl w:val="0"/>
                <w:numId w:val="1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Significantly more frequent in men (76%) vs. women (31%) (p&lt;0.001). </w:t>
            </w:r>
          </w:p>
          <w:p w14:paraId="17130EEC" w14:textId="673AADFD" w:rsidR="007973DC" w:rsidRPr="00591862" w:rsidRDefault="007973DC" w:rsidP="00763425">
            <w:pPr>
              <w:pStyle w:val="TableParagraph"/>
              <w:numPr>
                <w:ilvl w:val="0"/>
                <w:numId w:val="1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Male sex </w:t>
            </w:r>
            <w:r w:rsidR="000F0F15" w:rsidRPr="00591862">
              <w:rPr>
                <w:rFonts w:asciiTheme="minorHAnsi" w:hAnsiTheme="minorHAnsi" w:cstheme="minorHAnsi"/>
                <w:sz w:val="18"/>
                <w:szCs w:val="18"/>
              </w:rPr>
              <w:t xml:space="preserve">is </w:t>
            </w:r>
            <w:r w:rsidRPr="00591862">
              <w:rPr>
                <w:rFonts w:asciiTheme="minorHAnsi" w:hAnsiTheme="minorHAnsi" w:cstheme="minorHAnsi"/>
                <w:sz w:val="18"/>
                <w:szCs w:val="18"/>
              </w:rPr>
              <w:t xml:space="preserve">significantly associated with the development of Popeye deformity, with an odds ratio of 10.21 vs. female (95% CI, 3.97 to 26.27; </w:t>
            </w:r>
            <w:r w:rsidRPr="00591862">
              <w:rPr>
                <w:rFonts w:asciiTheme="minorHAnsi" w:hAnsiTheme="minorHAnsi" w:cstheme="minorHAnsi"/>
                <w:sz w:val="18"/>
                <w:szCs w:val="18"/>
              </w:rPr>
              <w:lastRenderedPageBreak/>
              <w:t xml:space="preserve">p&lt;0.001). </w:t>
            </w:r>
          </w:p>
          <w:p w14:paraId="51303D2A" w14:textId="77777777" w:rsidR="007973DC" w:rsidRPr="00591862" w:rsidRDefault="007973DC" w:rsidP="00763425">
            <w:pPr>
              <w:pStyle w:val="TableParagraph"/>
              <w:numPr>
                <w:ilvl w:val="0"/>
                <w:numId w:val="1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Cramp-like arm pain (8%). </w:t>
            </w:r>
          </w:p>
          <w:p w14:paraId="42A74E66" w14:textId="77777777" w:rsidR="007973DC" w:rsidRPr="00591862" w:rsidRDefault="007973DC" w:rsidP="00763425">
            <w:pPr>
              <w:pStyle w:val="TableParagraph"/>
              <w:numPr>
                <w:ilvl w:val="0"/>
                <w:numId w:val="1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Decreased elbow Flex strength (45%).</w:t>
            </w:r>
          </w:p>
        </w:tc>
        <w:tc>
          <w:tcPr>
            <w:tcW w:w="2665" w:type="dxa"/>
          </w:tcPr>
          <w:p w14:paraId="2777663D"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COMPLICATIONS:</w:t>
            </w:r>
          </w:p>
          <w:p w14:paraId="2A99FB11" w14:textId="77777777" w:rsidR="007973DC" w:rsidRPr="00591862" w:rsidRDefault="007973DC" w:rsidP="00763425">
            <w:pPr>
              <w:pStyle w:val="TableParagraph"/>
              <w:numPr>
                <w:ilvl w:val="0"/>
                <w:numId w:val="1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opeye deformity (45%)</w:t>
            </w:r>
          </w:p>
          <w:p w14:paraId="70418AE6" w14:textId="56367D26" w:rsidR="007973DC" w:rsidRPr="00591862" w:rsidRDefault="000F0F15" w:rsidP="00763425">
            <w:pPr>
              <w:pStyle w:val="TableParagraph"/>
              <w:numPr>
                <w:ilvl w:val="0"/>
                <w:numId w:val="1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ramp-</w:t>
            </w:r>
            <w:r w:rsidR="00803BAA" w:rsidRPr="00591862">
              <w:rPr>
                <w:rFonts w:asciiTheme="minorHAnsi" w:hAnsiTheme="minorHAnsi" w:cstheme="minorHAnsi"/>
                <w:sz w:val="18"/>
                <w:szCs w:val="18"/>
              </w:rPr>
              <w:t>like</w:t>
            </w:r>
            <w:r w:rsidR="007973DC" w:rsidRPr="00591862">
              <w:rPr>
                <w:rFonts w:asciiTheme="minorHAnsi" w:hAnsiTheme="minorHAnsi" w:cstheme="minorHAnsi"/>
                <w:sz w:val="18"/>
                <w:szCs w:val="18"/>
              </w:rPr>
              <w:t xml:space="preserve"> arm pain (8%)</w:t>
            </w:r>
          </w:p>
          <w:p w14:paraId="1D7A7D96" w14:textId="77777777" w:rsidR="007973DC" w:rsidRPr="00591862" w:rsidRDefault="007973DC" w:rsidP="00763425">
            <w:pPr>
              <w:pStyle w:val="TableParagraph"/>
              <w:numPr>
                <w:ilvl w:val="0"/>
                <w:numId w:val="1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decreased elbow Flex </w:t>
            </w:r>
            <w:r w:rsidRPr="00591862">
              <w:rPr>
                <w:rFonts w:asciiTheme="minorHAnsi" w:hAnsiTheme="minorHAnsi" w:cstheme="minorBidi"/>
                <w:sz w:val="18"/>
                <w:szCs w:val="18"/>
              </w:rPr>
              <w:lastRenderedPageBreak/>
              <w:t>strength (45%)</w:t>
            </w:r>
          </w:p>
          <w:p w14:paraId="7F30A9D9"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08F0D92E"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RISK FACTORS</w:t>
            </w:r>
          </w:p>
          <w:p w14:paraId="1AC86A31" w14:textId="77777777" w:rsidR="007973DC" w:rsidRPr="00591862" w:rsidRDefault="007973DC" w:rsidP="00763425">
            <w:pPr>
              <w:pStyle w:val="TableParagraph"/>
              <w:numPr>
                <w:ilvl w:val="0"/>
                <w:numId w:val="2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Male &gt; Female (Popeye deformity)</w:t>
            </w:r>
          </w:p>
          <w:p w14:paraId="159EA149"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591862" w:rsidRPr="00591862" w14:paraId="79234943" w14:textId="77777777" w:rsidTr="002A12CA">
        <w:trPr>
          <w:trHeight w:val="1253"/>
        </w:trPr>
        <w:tc>
          <w:tcPr>
            <w:cnfStyle w:val="001000000000" w:firstRow="0" w:lastRow="0" w:firstColumn="1" w:lastColumn="0" w:oddVBand="0" w:evenVBand="0" w:oddHBand="0" w:evenHBand="0" w:firstRowFirstColumn="0" w:firstRowLastColumn="0" w:lastRowFirstColumn="0" w:lastRowLastColumn="0"/>
            <w:tcW w:w="991" w:type="dxa"/>
          </w:tcPr>
          <w:p w14:paraId="2C08556E" w14:textId="62A8CAE7"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lastRenderedPageBreak/>
              <w:t>Liu et al. (2021)</w:t>
            </w:r>
            <w:r w:rsidR="00F61BC6" w:rsidRPr="00591862">
              <w:rPr>
                <w:rFonts w:asciiTheme="minorHAnsi" w:hAnsiTheme="minorHAnsi" w:cstheme="minorHAnsi"/>
                <w:b w:val="0"/>
                <w:bCs w:val="0"/>
                <w:sz w:val="18"/>
                <w:szCs w:val="18"/>
              </w:rPr>
              <w:t xml:space="preserve"> </w:t>
            </w:r>
          </w:p>
        </w:tc>
        <w:tc>
          <w:tcPr>
            <w:tcW w:w="771" w:type="dxa"/>
          </w:tcPr>
          <w:p w14:paraId="56C21C20"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ystematic review and meta-analysis</w:t>
            </w:r>
          </w:p>
        </w:tc>
        <w:tc>
          <w:tcPr>
            <w:tcW w:w="771" w:type="dxa"/>
          </w:tcPr>
          <w:p w14:paraId="6FBDE1AF"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V</w:t>
            </w:r>
          </w:p>
        </w:tc>
        <w:tc>
          <w:tcPr>
            <w:tcW w:w="680" w:type="dxa"/>
          </w:tcPr>
          <w:p w14:paraId="6287E7DD"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448</w:t>
            </w:r>
          </w:p>
        </w:tc>
        <w:tc>
          <w:tcPr>
            <w:tcW w:w="1948" w:type="dxa"/>
          </w:tcPr>
          <w:p w14:paraId="12D6FBB4"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LHBT Lesions:</w:t>
            </w:r>
          </w:p>
          <w:p w14:paraId="5C82E9E0" w14:textId="77777777" w:rsidR="007973DC" w:rsidRPr="00591862" w:rsidRDefault="007973DC" w:rsidP="00763425">
            <w:pPr>
              <w:pStyle w:val="TableParagraph"/>
              <w:numPr>
                <w:ilvl w:val="0"/>
                <w:numId w:val="2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TD (n=227) </w:t>
            </w:r>
          </w:p>
          <w:p w14:paraId="25532D23" w14:textId="77777777" w:rsidR="007973DC" w:rsidRPr="00591862" w:rsidRDefault="007973DC" w:rsidP="00763425">
            <w:pPr>
              <w:pStyle w:val="TableParagraph"/>
              <w:numPr>
                <w:ilvl w:val="0"/>
                <w:numId w:val="2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n=221)</w:t>
            </w:r>
          </w:p>
          <w:p w14:paraId="02F76DBD"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9398CDA"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Follow-up time:</w:t>
            </w:r>
          </w:p>
          <w:p w14:paraId="5FDD72F1" w14:textId="77777777" w:rsidR="007973DC" w:rsidRPr="00591862" w:rsidRDefault="007973DC" w:rsidP="00763425">
            <w:pPr>
              <w:pStyle w:val="TableParagraph"/>
              <w:numPr>
                <w:ilvl w:val="0"/>
                <w:numId w:val="5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12-58 months)</w:t>
            </w:r>
          </w:p>
          <w:p w14:paraId="4D8F8009" w14:textId="77777777" w:rsidR="007973DC" w:rsidRPr="00591862" w:rsidRDefault="007973DC" w:rsidP="00763425">
            <w:pPr>
              <w:pStyle w:val="TableParagraph"/>
              <w:numPr>
                <w:ilvl w:val="0"/>
                <w:numId w:val="5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12-57 months)</w:t>
            </w:r>
          </w:p>
          <w:p w14:paraId="152FB61C"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95" w:type="dxa"/>
          </w:tcPr>
          <w:p w14:paraId="626A05AB"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Popeye deformity, Cramping arm pain, CS, VAS, ASES, EFSI, FSSI, SST, UCLA, ROM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Flex + ER), RC retear rate.</w:t>
            </w:r>
          </w:p>
        </w:tc>
        <w:tc>
          <w:tcPr>
            <w:tcW w:w="6119" w:type="dxa"/>
          </w:tcPr>
          <w:p w14:paraId="1868657D" w14:textId="6720F4B0" w:rsidR="007973DC" w:rsidRPr="00591862" w:rsidRDefault="007973DC" w:rsidP="00763425">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Significantly higher incidence of the Popeye sign and cramping pain after TT vs TD. Significantly worse CS, SST scores and forearm Sup strength after TT vs TD. Equivocal VAS scores after TD vs TT. No significant difference in ASES and UCLA scores, EFSI and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Flex or ER ROM for TD vs TT. No significant difference in the incidence of RC retears.</w:t>
            </w:r>
          </w:p>
        </w:tc>
        <w:tc>
          <w:tcPr>
            <w:tcW w:w="2665" w:type="dxa"/>
          </w:tcPr>
          <w:p w14:paraId="780A2341"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ROMS:</w:t>
            </w:r>
          </w:p>
          <w:p w14:paraId="37F77351" w14:textId="77777777" w:rsidR="007973DC" w:rsidRPr="00591862" w:rsidRDefault="007973DC" w:rsidP="00763425">
            <w:pPr>
              <w:pStyle w:val="TableParagraph"/>
              <w:numPr>
                <w:ilvl w:val="0"/>
                <w:numId w:val="2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gt; TT (CS, SST FSSI)</w:t>
            </w:r>
          </w:p>
          <w:p w14:paraId="2B0FCA43" w14:textId="77777777" w:rsidR="007973DC" w:rsidRPr="00591862" w:rsidRDefault="007973DC" w:rsidP="00763425">
            <w:pPr>
              <w:pStyle w:val="TableParagraph"/>
              <w:numPr>
                <w:ilvl w:val="0"/>
                <w:numId w:val="2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TT (ASES, UCLA, EFSI, ROM)</w:t>
            </w:r>
          </w:p>
          <w:p w14:paraId="17CF2C08"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1D8F186"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7AB64125" w14:textId="77777777" w:rsidR="007973DC" w:rsidRPr="00591862" w:rsidRDefault="007973DC" w:rsidP="00763425">
            <w:pPr>
              <w:pStyle w:val="TableParagraph"/>
              <w:numPr>
                <w:ilvl w:val="0"/>
                <w:numId w:val="23"/>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gt; TD (Popeye deformity)</w:t>
            </w:r>
          </w:p>
          <w:p w14:paraId="3CEE33BC" w14:textId="77777777" w:rsidR="007973DC" w:rsidRPr="00591862" w:rsidRDefault="007973DC" w:rsidP="00763425">
            <w:pPr>
              <w:pStyle w:val="TableParagraph"/>
              <w:numPr>
                <w:ilvl w:val="0"/>
                <w:numId w:val="23"/>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gt; TD (cramping arm pain)</w:t>
            </w:r>
          </w:p>
          <w:p w14:paraId="1943977B"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5116F78A"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591862" w:rsidRPr="00591862" w14:paraId="328E5DF5" w14:textId="77777777" w:rsidTr="002A12CA">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991" w:type="dxa"/>
          </w:tcPr>
          <w:p w14:paraId="59BE9144" w14:textId="551BC6B6"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t>MacDonald et al. (2020)</w:t>
            </w:r>
            <w:r w:rsidR="00F61BC6" w:rsidRPr="00591862">
              <w:rPr>
                <w:rFonts w:asciiTheme="minorHAnsi" w:hAnsiTheme="minorHAnsi" w:cstheme="minorHAnsi"/>
                <w:b w:val="0"/>
                <w:bCs w:val="0"/>
                <w:sz w:val="18"/>
                <w:szCs w:val="18"/>
              </w:rPr>
              <w:t xml:space="preserve"> </w:t>
            </w:r>
          </w:p>
        </w:tc>
        <w:tc>
          <w:tcPr>
            <w:tcW w:w="771" w:type="dxa"/>
          </w:tcPr>
          <w:p w14:paraId="7ED7B657"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roofErr w:type="spellStart"/>
            <w:r w:rsidRPr="00591862">
              <w:rPr>
                <w:rFonts w:asciiTheme="minorHAnsi" w:hAnsiTheme="minorHAnsi" w:cstheme="minorHAnsi"/>
                <w:sz w:val="18"/>
                <w:szCs w:val="18"/>
              </w:rPr>
              <w:t>Randomised</w:t>
            </w:r>
            <w:proofErr w:type="spellEnd"/>
            <w:r w:rsidRPr="00591862">
              <w:rPr>
                <w:rFonts w:asciiTheme="minorHAnsi" w:hAnsiTheme="minorHAnsi" w:cstheme="minorHAnsi"/>
                <w:sz w:val="18"/>
                <w:szCs w:val="18"/>
              </w:rPr>
              <w:t xml:space="preserve"> control trial</w:t>
            </w:r>
          </w:p>
        </w:tc>
        <w:tc>
          <w:tcPr>
            <w:tcW w:w="771" w:type="dxa"/>
          </w:tcPr>
          <w:p w14:paraId="347B233D"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w:t>
            </w:r>
          </w:p>
        </w:tc>
        <w:tc>
          <w:tcPr>
            <w:tcW w:w="680" w:type="dxa"/>
          </w:tcPr>
          <w:p w14:paraId="7303A9E8"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114</w:t>
            </w:r>
          </w:p>
        </w:tc>
        <w:tc>
          <w:tcPr>
            <w:tcW w:w="1948" w:type="dxa"/>
          </w:tcPr>
          <w:p w14:paraId="6E9A25CF"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LHBT lesions:</w:t>
            </w:r>
          </w:p>
          <w:p w14:paraId="2AA97235" w14:textId="77777777" w:rsidR="007973DC" w:rsidRPr="00591862" w:rsidRDefault="007973DC" w:rsidP="00763425">
            <w:pPr>
              <w:pStyle w:val="TableParagraph"/>
              <w:numPr>
                <w:ilvl w:val="0"/>
                <w:numId w:val="2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n=57)</w:t>
            </w:r>
          </w:p>
          <w:p w14:paraId="418F2668" w14:textId="77777777" w:rsidR="007973DC" w:rsidRPr="00591862" w:rsidRDefault="007973DC" w:rsidP="00763425">
            <w:pPr>
              <w:pStyle w:val="TableParagraph"/>
              <w:numPr>
                <w:ilvl w:val="0"/>
                <w:numId w:val="21"/>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n=57)</w:t>
            </w:r>
          </w:p>
          <w:p w14:paraId="2BC144BD"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3076E226"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Follow-up time:</w:t>
            </w:r>
          </w:p>
          <w:p w14:paraId="5BCE9D53" w14:textId="4E7B6838" w:rsidR="007973DC" w:rsidRPr="00591862" w:rsidRDefault="000F0F15" w:rsidP="00763425">
            <w:pPr>
              <w:pStyle w:val="TableParagraph"/>
              <w:numPr>
                <w:ilvl w:val="0"/>
                <w:numId w:val="5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wo</w:t>
            </w:r>
            <w:r w:rsidR="007973DC" w:rsidRPr="00591862">
              <w:rPr>
                <w:rFonts w:asciiTheme="minorHAnsi" w:hAnsiTheme="minorHAnsi" w:cstheme="minorHAnsi"/>
                <w:sz w:val="18"/>
                <w:szCs w:val="18"/>
              </w:rPr>
              <w:t>2 years</w:t>
            </w:r>
          </w:p>
        </w:tc>
        <w:tc>
          <w:tcPr>
            <w:tcW w:w="1495" w:type="dxa"/>
          </w:tcPr>
          <w:p w14:paraId="20766AF8"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SES, WORC, Strength (Elbow and supination strength), Operative time, Complications</w:t>
            </w:r>
          </w:p>
          <w:p w14:paraId="79F2828F" w14:textId="268FD2DA"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incidence of revision surgery, MRI (</w:t>
            </w:r>
            <w:r w:rsidR="000F0F15" w:rsidRPr="00591862">
              <w:rPr>
                <w:rFonts w:asciiTheme="minorHAnsi" w:hAnsiTheme="minorHAnsi" w:cstheme="minorBidi"/>
                <w:sz w:val="18"/>
                <w:szCs w:val="18"/>
              </w:rPr>
              <w:t xml:space="preserve">the </w:t>
            </w:r>
            <w:r w:rsidRPr="00591862">
              <w:rPr>
                <w:rFonts w:asciiTheme="minorHAnsi" w:hAnsiTheme="minorHAnsi" w:cstheme="minorBidi"/>
                <w:sz w:val="18"/>
                <w:szCs w:val="18"/>
              </w:rPr>
              <w:t>integrity of TD).</w:t>
            </w:r>
          </w:p>
        </w:tc>
        <w:tc>
          <w:tcPr>
            <w:tcW w:w="6119" w:type="dxa"/>
          </w:tcPr>
          <w:p w14:paraId="67879950" w14:textId="29EA14E2" w:rsidR="007973DC" w:rsidRPr="00591862" w:rsidRDefault="007973DC" w:rsidP="00763425">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Post-operative ASES (32.3%) and WORC (37.3%) scores improved significantly for both TD and TT groups (p&lt;0.001)</w:t>
            </w:r>
            <w:r w:rsidR="000F0F15" w:rsidRPr="00591862">
              <w:rPr>
                <w:rFonts w:asciiTheme="minorHAnsi" w:hAnsiTheme="minorHAnsi" w:cstheme="minorBidi"/>
                <w:sz w:val="18"/>
                <w:szCs w:val="18"/>
              </w:rPr>
              <w:t>,</w:t>
            </w:r>
            <w:r w:rsidRPr="00591862">
              <w:rPr>
                <w:rFonts w:asciiTheme="minorHAnsi" w:hAnsiTheme="minorHAnsi" w:cstheme="minorBidi"/>
                <w:sz w:val="18"/>
                <w:szCs w:val="18"/>
              </w:rPr>
              <w:t xml:space="preserve"> with no difference between groups. Relative risk of Popeye deformity, in TT (33%) vs TD group (10%) at 24 months was 3.5 (95% CI, 1.26-9.70; p=0.016). Pain VAS improved from 3 to 24 months postoperatively (p&lt;0.001) with no difference between groups. No difference in cramping pain between groups or improvement over </w:t>
            </w:r>
            <w:r w:rsidR="004704CE" w:rsidRPr="00591862">
              <w:rPr>
                <w:rFonts w:asciiTheme="minorHAnsi" w:hAnsiTheme="minorHAnsi" w:cstheme="minorBidi"/>
                <w:sz w:val="18"/>
                <w:szCs w:val="18"/>
              </w:rPr>
              <w:t>time</w:t>
            </w:r>
            <w:r w:rsidRPr="00591862">
              <w:rPr>
                <w:rFonts w:asciiTheme="minorHAnsi" w:hAnsiTheme="minorHAnsi" w:cstheme="minorBidi"/>
                <w:sz w:val="18"/>
                <w:szCs w:val="18"/>
              </w:rPr>
              <w:t>. No differences between groups in elbow Flex strength or Sup strength. Follow-up MRI at postoperative 12 months showed TD was intact for all patients.</w:t>
            </w:r>
          </w:p>
        </w:tc>
        <w:tc>
          <w:tcPr>
            <w:tcW w:w="2665" w:type="dxa"/>
          </w:tcPr>
          <w:p w14:paraId="58118B85"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ROMS:</w:t>
            </w:r>
          </w:p>
          <w:p w14:paraId="34225804" w14:textId="77777777" w:rsidR="007973DC" w:rsidRPr="00591862" w:rsidRDefault="007973DC" w:rsidP="00763425">
            <w:pPr>
              <w:pStyle w:val="TableParagraph"/>
              <w:numPr>
                <w:ilvl w:val="0"/>
                <w:numId w:val="24"/>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TT (ASES, WORC, VAS)</w:t>
            </w:r>
          </w:p>
          <w:p w14:paraId="24975E1B"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5E0204AE" w14:textId="6CF39692" w:rsidR="007973DC" w:rsidRPr="00591862" w:rsidRDefault="004704CE"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TRENGTH</w:t>
            </w:r>
            <w:r w:rsidR="007973DC" w:rsidRPr="00591862">
              <w:rPr>
                <w:rFonts w:asciiTheme="minorHAnsi" w:hAnsiTheme="minorHAnsi" w:cstheme="minorHAnsi"/>
                <w:sz w:val="18"/>
                <w:szCs w:val="18"/>
              </w:rPr>
              <w:t xml:space="preserve"> </w:t>
            </w:r>
          </w:p>
          <w:p w14:paraId="0E7A5D02" w14:textId="77777777" w:rsidR="007973DC" w:rsidRPr="00591862" w:rsidRDefault="007973DC" w:rsidP="00763425">
            <w:pPr>
              <w:pStyle w:val="TableParagraph"/>
              <w:numPr>
                <w:ilvl w:val="0"/>
                <w:numId w:val="24"/>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TT (elbow and forearm strength)</w:t>
            </w:r>
          </w:p>
          <w:p w14:paraId="074EC862"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746A02FB"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22015DE8" w14:textId="77777777" w:rsidR="007973DC" w:rsidRPr="00591862" w:rsidRDefault="007973DC" w:rsidP="00763425">
            <w:pPr>
              <w:pStyle w:val="TableParagraph"/>
              <w:numPr>
                <w:ilvl w:val="0"/>
                <w:numId w:val="24"/>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gt; TD (Popeye deformity)</w:t>
            </w:r>
          </w:p>
          <w:p w14:paraId="297C5789" w14:textId="77777777" w:rsidR="007973DC" w:rsidRPr="00591862" w:rsidRDefault="007973DC" w:rsidP="00763425">
            <w:pPr>
              <w:pStyle w:val="TableParagraph"/>
              <w:numPr>
                <w:ilvl w:val="0"/>
                <w:numId w:val="24"/>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TD (cramping arm pain)</w:t>
            </w:r>
          </w:p>
          <w:p w14:paraId="2236FCD6"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591862" w:rsidRPr="00591862" w14:paraId="277F9F77" w14:textId="77777777" w:rsidTr="002A12CA">
        <w:trPr>
          <w:trHeight w:val="140"/>
        </w:trPr>
        <w:tc>
          <w:tcPr>
            <w:cnfStyle w:val="001000000000" w:firstRow="0" w:lastRow="0" w:firstColumn="1" w:lastColumn="0" w:oddVBand="0" w:evenVBand="0" w:oddHBand="0" w:evenHBand="0" w:firstRowFirstColumn="0" w:firstRowLastColumn="0" w:lastRowFirstColumn="0" w:lastRowLastColumn="0"/>
            <w:tcW w:w="991" w:type="dxa"/>
          </w:tcPr>
          <w:p w14:paraId="1AB74D08" w14:textId="7BE546EE"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t>Mariani et al. (1988)</w:t>
            </w:r>
            <w:r w:rsidR="00F61BC6" w:rsidRPr="00591862">
              <w:rPr>
                <w:rFonts w:asciiTheme="minorHAnsi" w:hAnsiTheme="minorHAnsi" w:cstheme="minorHAnsi"/>
                <w:b w:val="0"/>
                <w:bCs w:val="0"/>
                <w:sz w:val="18"/>
                <w:szCs w:val="18"/>
              </w:rPr>
              <w:t xml:space="preserve"> </w:t>
            </w:r>
          </w:p>
        </w:tc>
        <w:tc>
          <w:tcPr>
            <w:tcW w:w="771" w:type="dxa"/>
          </w:tcPr>
          <w:p w14:paraId="0512FB42"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linical trial</w:t>
            </w:r>
          </w:p>
        </w:tc>
        <w:tc>
          <w:tcPr>
            <w:tcW w:w="771" w:type="dxa"/>
          </w:tcPr>
          <w:p w14:paraId="443DD42A"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II</w:t>
            </w:r>
          </w:p>
        </w:tc>
        <w:tc>
          <w:tcPr>
            <w:tcW w:w="680" w:type="dxa"/>
          </w:tcPr>
          <w:p w14:paraId="13012A26"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56</w:t>
            </w:r>
          </w:p>
        </w:tc>
        <w:tc>
          <w:tcPr>
            <w:tcW w:w="1948" w:type="dxa"/>
          </w:tcPr>
          <w:p w14:paraId="2EBAB3F2"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LHBT rupture:</w:t>
            </w:r>
          </w:p>
          <w:p w14:paraId="4B9610F9" w14:textId="77777777" w:rsidR="007973DC" w:rsidRPr="00591862" w:rsidRDefault="007973DC" w:rsidP="00763425">
            <w:pPr>
              <w:pStyle w:val="TableParagraph"/>
              <w:numPr>
                <w:ilvl w:val="0"/>
                <w:numId w:val="25"/>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n=26)</w:t>
            </w:r>
          </w:p>
          <w:p w14:paraId="5715F3ED" w14:textId="1851D08D" w:rsidR="007973DC" w:rsidRPr="00591862" w:rsidRDefault="007973DC" w:rsidP="00763425">
            <w:pPr>
              <w:pStyle w:val="TableParagraph"/>
              <w:numPr>
                <w:ilvl w:val="0"/>
                <w:numId w:val="25"/>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Non-surgical </w:t>
            </w:r>
            <w:r w:rsidR="004704CE" w:rsidRPr="00591862">
              <w:rPr>
                <w:rFonts w:asciiTheme="minorHAnsi" w:hAnsiTheme="minorHAnsi" w:cstheme="minorHAnsi"/>
                <w:sz w:val="18"/>
                <w:szCs w:val="18"/>
              </w:rPr>
              <w:t>MX</w:t>
            </w:r>
            <w:r w:rsidRPr="00591862">
              <w:rPr>
                <w:rFonts w:asciiTheme="minorHAnsi" w:hAnsiTheme="minorHAnsi" w:cstheme="minorHAnsi"/>
                <w:sz w:val="18"/>
                <w:szCs w:val="18"/>
              </w:rPr>
              <w:t xml:space="preserve"> (n=30)</w:t>
            </w:r>
          </w:p>
          <w:p w14:paraId="003BB247"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D3305D8"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Non-surgical care not defined</w:t>
            </w:r>
          </w:p>
          <w:p w14:paraId="7973DDD9"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D12C6C1"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Mean follow-up time:</w:t>
            </w:r>
          </w:p>
          <w:p w14:paraId="045FD1A1" w14:textId="77777777" w:rsidR="007973DC" w:rsidRPr="00591862" w:rsidRDefault="007973DC" w:rsidP="00763425">
            <w:pPr>
              <w:pStyle w:val="TableParagraph"/>
              <w:numPr>
                <w:ilvl w:val="0"/>
                <w:numId w:val="54"/>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13 years (3-</w:t>
            </w:r>
            <w:r w:rsidRPr="00591862">
              <w:rPr>
                <w:rFonts w:asciiTheme="minorHAnsi" w:hAnsiTheme="minorHAnsi" w:cstheme="minorHAnsi"/>
                <w:sz w:val="18"/>
                <w:szCs w:val="18"/>
              </w:rPr>
              <w:lastRenderedPageBreak/>
              <w:t>22)</w:t>
            </w:r>
          </w:p>
          <w:p w14:paraId="6AF9B62C" w14:textId="77777777" w:rsidR="007973DC" w:rsidRPr="00591862" w:rsidRDefault="007973DC" w:rsidP="00763425">
            <w:pPr>
              <w:pStyle w:val="TableParagraph"/>
              <w:numPr>
                <w:ilvl w:val="0"/>
                <w:numId w:val="54"/>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Non-surgical = 4.6 years (2-15)</w:t>
            </w:r>
          </w:p>
        </w:tc>
        <w:tc>
          <w:tcPr>
            <w:tcW w:w="1495" w:type="dxa"/>
          </w:tcPr>
          <w:p w14:paraId="08CEA807" w14:textId="3BC9516F"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 xml:space="preserve">Residual arm pain, reported cosmetic deformity, Subjective elbow weakness, </w:t>
            </w:r>
            <w:r w:rsidR="004704CE" w:rsidRPr="00591862">
              <w:rPr>
                <w:rFonts w:asciiTheme="minorHAnsi" w:hAnsiTheme="minorHAnsi" w:cstheme="minorHAnsi"/>
                <w:sz w:val="18"/>
                <w:szCs w:val="18"/>
              </w:rPr>
              <w:t xml:space="preserve">the </w:t>
            </w:r>
            <w:r w:rsidRPr="00591862">
              <w:rPr>
                <w:rFonts w:asciiTheme="minorHAnsi" w:hAnsiTheme="minorHAnsi" w:cstheme="minorHAnsi"/>
                <w:sz w:val="18"/>
                <w:szCs w:val="18"/>
              </w:rPr>
              <w:t xml:space="preserve">Patient response </w:t>
            </w:r>
            <w:r w:rsidR="004704CE" w:rsidRPr="00591862">
              <w:rPr>
                <w:rFonts w:asciiTheme="minorHAnsi" w:hAnsiTheme="minorHAnsi" w:cstheme="minorHAnsi"/>
                <w:sz w:val="18"/>
                <w:szCs w:val="18"/>
              </w:rPr>
              <w:t>to</w:t>
            </w:r>
            <w:r w:rsidRPr="00591862">
              <w:rPr>
                <w:rFonts w:asciiTheme="minorHAnsi" w:hAnsiTheme="minorHAnsi" w:cstheme="minorHAnsi"/>
                <w:sz w:val="18"/>
                <w:szCs w:val="18"/>
              </w:rPr>
              <w:t xml:space="preserve"> change, </w:t>
            </w:r>
          </w:p>
          <w:p w14:paraId="7B10D9B3"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Biomechanical Ax:</w:t>
            </w:r>
          </w:p>
          <w:p w14:paraId="507C9AF7"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lastRenderedPageBreak/>
              <w:t xml:space="preserve">Elbow/forearm/grip strength, Elbow, and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ROM.</w:t>
            </w:r>
          </w:p>
        </w:tc>
        <w:tc>
          <w:tcPr>
            <w:tcW w:w="6119" w:type="dxa"/>
          </w:tcPr>
          <w:p w14:paraId="5751E825" w14:textId="215EC9B3" w:rsidR="007973DC" w:rsidRPr="00591862" w:rsidRDefault="007973DC" w:rsidP="00763425">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lastRenderedPageBreak/>
              <w:t xml:space="preserve">No significant difference in </w:t>
            </w:r>
            <w:r w:rsidR="004704CE" w:rsidRPr="00591862">
              <w:rPr>
                <w:rFonts w:asciiTheme="minorHAnsi" w:hAnsiTheme="minorHAnsi" w:cstheme="minorBidi"/>
                <w:sz w:val="18"/>
                <w:szCs w:val="18"/>
              </w:rPr>
              <w:t>postoperative</w:t>
            </w:r>
            <w:r w:rsidRPr="00591862">
              <w:rPr>
                <w:rFonts w:asciiTheme="minorHAnsi" w:hAnsiTheme="minorHAnsi" w:cstheme="minorBidi"/>
                <w:sz w:val="18"/>
                <w:szCs w:val="18"/>
              </w:rPr>
              <w:t xml:space="preserve"> arm pain (p&lt;0.0001) – low in both groups. </w:t>
            </w:r>
            <w:r w:rsidR="004704CE" w:rsidRPr="00591862">
              <w:rPr>
                <w:rFonts w:asciiTheme="minorHAnsi" w:hAnsiTheme="minorHAnsi" w:cstheme="minorBidi"/>
                <w:sz w:val="18"/>
                <w:szCs w:val="18"/>
              </w:rPr>
              <w:t>A significant</w:t>
            </w:r>
            <w:r w:rsidRPr="00591862">
              <w:rPr>
                <w:rFonts w:asciiTheme="minorHAnsi" w:hAnsiTheme="minorHAnsi" w:cstheme="minorBidi"/>
                <w:sz w:val="18"/>
                <w:szCs w:val="18"/>
              </w:rPr>
              <w:t xml:space="preserve"> difference in </w:t>
            </w:r>
            <w:r w:rsidR="004704CE" w:rsidRPr="00591862">
              <w:rPr>
                <w:rFonts w:asciiTheme="minorHAnsi" w:hAnsiTheme="minorHAnsi" w:cstheme="minorBidi"/>
                <w:sz w:val="18"/>
                <w:szCs w:val="18"/>
              </w:rPr>
              <w:t xml:space="preserve">the </w:t>
            </w:r>
            <w:r w:rsidRPr="00591862">
              <w:rPr>
                <w:rFonts w:asciiTheme="minorHAnsi" w:hAnsiTheme="minorHAnsi" w:cstheme="minorBidi"/>
                <w:sz w:val="18"/>
                <w:szCs w:val="18"/>
              </w:rPr>
              <w:t>subjective elbow and forearm strength in non-surgical vs TD (p&lt;0.0001). No significant difference in elbow/</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ROM (p&lt;0.001). </w:t>
            </w:r>
            <w:r w:rsidR="00803BAA" w:rsidRPr="00591862">
              <w:rPr>
                <w:rFonts w:asciiTheme="minorHAnsi" w:hAnsiTheme="minorHAnsi" w:cstheme="minorBidi"/>
                <w:sz w:val="18"/>
                <w:szCs w:val="18"/>
              </w:rPr>
              <w:t xml:space="preserve">There was a significant difference in reported cosmetic deformity in the </w:t>
            </w:r>
            <w:r w:rsidRPr="00591862">
              <w:rPr>
                <w:rFonts w:asciiTheme="minorHAnsi" w:hAnsiTheme="minorHAnsi" w:cstheme="minorBidi"/>
                <w:sz w:val="18"/>
                <w:szCs w:val="18"/>
              </w:rPr>
              <w:t xml:space="preserve">non-surgical vs TD group (p&lt;0.0001). Patients treated non-surgically returned to work more quickly but often at </w:t>
            </w:r>
            <w:r w:rsidR="0054727D" w:rsidRPr="00591862">
              <w:rPr>
                <w:rFonts w:asciiTheme="minorHAnsi" w:hAnsiTheme="minorHAnsi" w:cstheme="minorBidi"/>
                <w:sz w:val="18"/>
                <w:szCs w:val="18"/>
              </w:rPr>
              <w:t xml:space="preserve">a </w:t>
            </w:r>
            <w:r w:rsidRPr="00591862">
              <w:rPr>
                <w:rFonts w:asciiTheme="minorHAnsi" w:hAnsiTheme="minorHAnsi" w:cstheme="minorBidi"/>
                <w:sz w:val="18"/>
                <w:szCs w:val="18"/>
              </w:rPr>
              <w:t>lesser capacity (p&lt;0.01). Statistically significant loss of isometric elbow Flex strength (8%; p&lt;0.025) and forearm Sup strength (21%; p&lt;0.005) in non-surgical group vs. TD group (p≤0.05).</w:t>
            </w:r>
          </w:p>
        </w:tc>
        <w:tc>
          <w:tcPr>
            <w:tcW w:w="2665" w:type="dxa"/>
          </w:tcPr>
          <w:p w14:paraId="7C43BB4A"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4D74FCA5" w14:textId="77777777" w:rsidR="007973DC" w:rsidRPr="00591862" w:rsidRDefault="007973DC" w:rsidP="00763425">
            <w:pPr>
              <w:pStyle w:val="TableParagraph"/>
              <w:numPr>
                <w:ilvl w:val="0"/>
                <w:numId w:val="2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Non-surgical = TD (Self-reported cosmetic deformity)</w:t>
            </w:r>
          </w:p>
          <w:p w14:paraId="1C0D1C09" w14:textId="77777777" w:rsidR="007973DC" w:rsidRPr="00591862" w:rsidRDefault="007973DC" w:rsidP="00763425">
            <w:pPr>
              <w:pStyle w:val="TableParagraph"/>
              <w:numPr>
                <w:ilvl w:val="0"/>
                <w:numId w:val="2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Non-surgical = TD (residual arm pain).</w:t>
            </w:r>
          </w:p>
          <w:p w14:paraId="3DF953CB"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21107A60"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IME TO RETURN TO WORK:</w:t>
            </w:r>
          </w:p>
          <w:p w14:paraId="1033705F" w14:textId="77777777" w:rsidR="007973DC" w:rsidRPr="00591862" w:rsidRDefault="007973DC" w:rsidP="00763425">
            <w:pPr>
              <w:pStyle w:val="TableParagraph"/>
              <w:numPr>
                <w:ilvl w:val="0"/>
                <w:numId w:val="2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Non-surgical &lt; TD but at lesser capacity long-term.</w:t>
            </w:r>
          </w:p>
          <w:p w14:paraId="206AA888"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36D02FD7" w14:textId="1322C7DC" w:rsidR="007973DC" w:rsidRPr="00591862" w:rsidRDefault="0054727D"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TRENGTH</w:t>
            </w:r>
            <w:r w:rsidR="007973DC" w:rsidRPr="00591862">
              <w:rPr>
                <w:rFonts w:asciiTheme="minorHAnsi" w:hAnsiTheme="minorHAnsi" w:cstheme="minorHAnsi"/>
                <w:sz w:val="18"/>
                <w:szCs w:val="18"/>
              </w:rPr>
              <w:t>:</w:t>
            </w:r>
          </w:p>
          <w:p w14:paraId="6BC81B0D" w14:textId="77777777" w:rsidR="007973DC" w:rsidRPr="00591862" w:rsidRDefault="007973DC" w:rsidP="00763425">
            <w:pPr>
              <w:pStyle w:val="TableParagraph"/>
              <w:numPr>
                <w:ilvl w:val="0"/>
                <w:numId w:val="2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TD &gt; non-surgical (isometric elbow Flex and forearm Sup).</w:t>
            </w:r>
          </w:p>
          <w:p w14:paraId="76C2BAA7" w14:textId="77777777" w:rsidR="007973DC" w:rsidRPr="00591862" w:rsidRDefault="007973DC" w:rsidP="00763425">
            <w:pPr>
              <w:pStyle w:val="TableParagraph"/>
              <w:numPr>
                <w:ilvl w:val="0"/>
                <w:numId w:val="27"/>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gt; non-surgical (subjective elbow and forearm strength).</w:t>
            </w:r>
          </w:p>
        </w:tc>
      </w:tr>
      <w:tr w:rsidR="00591862" w:rsidRPr="00591862" w14:paraId="0E836979" w14:textId="77777777" w:rsidTr="002A12CA">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991" w:type="dxa"/>
          </w:tcPr>
          <w:p w14:paraId="66156960" w14:textId="78973C89"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lastRenderedPageBreak/>
              <w:t>Mirzayan et al. (2020)</w:t>
            </w:r>
            <w:r w:rsidR="00F61BC6" w:rsidRPr="00591862">
              <w:rPr>
                <w:rFonts w:asciiTheme="minorHAnsi" w:hAnsiTheme="minorHAnsi" w:cstheme="minorHAnsi"/>
                <w:b w:val="0"/>
                <w:bCs w:val="0"/>
                <w:sz w:val="18"/>
                <w:szCs w:val="18"/>
              </w:rPr>
              <w:t xml:space="preserve"> </w:t>
            </w:r>
          </w:p>
        </w:tc>
        <w:tc>
          <w:tcPr>
            <w:tcW w:w="771" w:type="dxa"/>
          </w:tcPr>
          <w:p w14:paraId="5E787D36"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linical study</w:t>
            </w:r>
          </w:p>
        </w:tc>
        <w:tc>
          <w:tcPr>
            <w:tcW w:w="771" w:type="dxa"/>
          </w:tcPr>
          <w:p w14:paraId="4F686BB0"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II</w:t>
            </w:r>
          </w:p>
        </w:tc>
        <w:tc>
          <w:tcPr>
            <w:tcW w:w="680" w:type="dxa"/>
          </w:tcPr>
          <w:p w14:paraId="73F82E6E"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192</w:t>
            </w:r>
          </w:p>
        </w:tc>
        <w:tc>
          <w:tcPr>
            <w:tcW w:w="1948" w:type="dxa"/>
          </w:tcPr>
          <w:p w14:paraId="131A1698" w14:textId="14E62DA3"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Anterior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pain with </w:t>
            </w:r>
            <w:r w:rsidR="0054727D" w:rsidRPr="00591862">
              <w:rPr>
                <w:rFonts w:asciiTheme="minorHAnsi" w:hAnsiTheme="minorHAnsi" w:cstheme="minorBidi"/>
                <w:sz w:val="18"/>
                <w:szCs w:val="18"/>
              </w:rPr>
              <w:t>LHB-related</w:t>
            </w:r>
            <w:r w:rsidRPr="00591862">
              <w:rPr>
                <w:rFonts w:asciiTheme="minorHAnsi" w:hAnsiTheme="minorHAnsi" w:cstheme="minorBidi"/>
                <w:sz w:val="18"/>
                <w:szCs w:val="18"/>
              </w:rPr>
              <w:t xml:space="preserve">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pathology:</w:t>
            </w:r>
          </w:p>
          <w:p w14:paraId="6AE17698" w14:textId="77777777" w:rsidR="007973DC" w:rsidRPr="00591862" w:rsidRDefault="007973DC" w:rsidP="00763425">
            <w:pPr>
              <w:pStyle w:val="TableParagraph"/>
              <w:numPr>
                <w:ilvl w:val="0"/>
                <w:numId w:val="2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pathology (mixed)</w:t>
            </w:r>
          </w:p>
          <w:p w14:paraId="668F99F4" w14:textId="77777777" w:rsidR="007973DC" w:rsidRPr="00591862" w:rsidRDefault="007973DC" w:rsidP="00763425">
            <w:pPr>
              <w:pStyle w:val="TableParagraph"/>
              <w:numPr>
                <w:ilvl w:val="0"/>
                <w:numId w:val="2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ATT (n=192) + concomitant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surgery </w:t>
            </w:r>
          </w:p>
          <w:p w14:paraId="2E1225D8"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Mean ± SD follow-up time:</w:t>
            </w:r>
          </w:p>
          <w:p w14:paraId="0942A125" w14:textId="77777777" w:rsidR="007973DC" w:rsidRPr="00591862" w:rsidRDefault="007973DC" w:rsidP="00763425">
            <w:pPr>
              <w:pStyle w:val="TableParagraph"/>
              <w:numPr>
                <w:ilvl w:val="0"/>
                <w:numId w:val="55"/>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ll types (10.6 ± 13.6 months)</w:t>
            </w:r>
          </w:p>
          <w:p w14:paraId="5C2CBB77"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95" w:type="dxa"/>
          </w:tcPr>
          <w:p w14:paraId="3B20B8D2"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Cosmetic deformity, Subjective weakness, Continued anterior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pain and cramping.</w:t>
            </w:r>
          </w:p>
          <w:p w14:paraId="715F1C0A"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68C39DF9"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Results </w:t>
            </w:r>
            <w:proofErr w:type="spellStart"/>
            <w:r w:rsidRPr="00591862">
              <w:rPr>
                <w:rFonts w:asciiTheme="minorHAnsi" w:hAnsiTheme="minorHAnsi" w:cstheme="minorBidi"/>
                <w:sz w:val="18"/>
                <w:szCs w:val="18"/>
              </w:rPr>
              <w:t>dichotomised</w:t>
            </w:r>
            <w:proofErr w:type="spellEnd"/>
            <w:r w:rsidRPr="00591862">
              <w:rPr>
                <w:rFonts w:asciiTheme="minorHAnsi" w:hAnsiTheme="minorHAnsi" w:cstheme="minorBidi"/>
                <w:sz w:val="18"/>
                <w:szCs w:val="18"/>
              </w:rPr>
              <w:t xml:space="preserve"> by patient’s demographics BMI, smoking status, workers’ compensation status, and intraoperative LHBT morphology.</w:t>
            </w:r>
          </w:p>
        </w:tc>
        <w:tc>
          <w:tcPr>
            <w:tcW w:w="6119" w:type="dxa"/>
          </w:tcPr>
          <w:p w14:paraId="33903A7E" w14:textId="77777777" w:rsidR="007973DC" w:rsidRPr="00591862" w:rsidRDefault="007973DC" w:rsidP="00763425">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Overall complication rate (37%), Popeye deformity (14.1%), Subjective weakness (10.4%), Cramping (10.4%), Recalcitrant anterior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pain over biceps groove (7.8%).</w:t>
            </w:r>
          </w:p>
          <w:p w14:paraId="3F20AFDE" w14:textId="77777777" w:rsidR="007973DC" w:rsidRPr="00591862" w:rsidRDefault="007973DC" w:rsidP="00763425">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6407A50C" w14:textId="22FF1511" w:rsidR="007973DC" w:rsidRPr="00591862" w:rsidRDefault="007973DC" w:rsidP="00763425">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Decreasing odds of postoperative anterior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pain, </w:t>
            </w:r>
            <w:r w:rsidR="0054727D" w:rsidRPr="00591862">
              <w:rPr>
                <w:rFonts w:asciiTheme="minorHAnsi" w:hAnsiTheme="minorHAnsi" w:cstheme="minorBidi"/>
                <w:sz w:val="18"/>
                <w:szCs w:val="18"/>
              </w:rPr>
              <w:t>fewer</w:t>
            </w:r>
            <w:r w:rsidRPr="00591862">
              <w:rPr>
                <w:rFonts w:asciiTheme="minorHAnsi" w:hAnsiTheme="minorHAnsi" w:cstheme="minorBidi"/>
                <w:sz w:val="18"/>
                <w:szCs w:val="18"/>
              </w:rPr>
              <w:t xml:space="preserve"> complications observed in females 3.9 times the odds of a cosmetic Popeye deformity in males. Active </w:t>
            </w:r>
            <w:r w:rsidR="00803BAA" w:rsidRPr="00591862">
              <w:rPr>
                <w:rFonts w:asciiTheme="minorHAnsi" w:hAnsiTheme="minorHAnsi" w:cstheme="minorBidi"/>
                <w:sz w:val="18"/>
                <w:szCs w:val="18"/>
              </w:rPr>
              <w:t>worker’s</w:t>
            </w:r>
            <w:r w:rsidRPr="00591862">
              <w:rPr>
                <w:rFonts w:asciiTheme="minorHAnsi" w:hAnsiTheme="minorHAnsi" w:cstheme="minorBidi"/>
                <w:sz w:val="18"/>
                <w:szCs w:val="18"/>
              </w:rPr>
              <w:t xml:space="preserve"> compensation claims</w:t>
            </w:r>
            <w:r w:rsidR="0054727D" w:rsidRPr="00591862">
              <w:rPr>
                <w:rFonts w:asciiTheme="minorHAnsi" w:hAnsiTheme="minorHAnsi" w:cstheme="minorBidi"/>
                <w:sz w:val="18"/>
                <w:szCs w:val="18"/>
              </w:rPr>
              <w:t xml:space="preserve"> have 12.5 times the odds of </w:t>
            </w:r>
            <w:r w:rsidRPr="00591862">
              <w:rPr>
                <w:rFonts w:asciiTheme="minorHAnsi" w:hAnsiTheme="minorHAnsi" w:cstheme="minorBidi"/>
                <w:sz w:val="18"/>
                <w:szCs w:val="18"/>
              </w:rPr>
              <w:t xml:space="preserve">continued postoperative anterior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pain. </w:t>
            </w:r>
          </w:p>
          <w:p w14:paraId="1453AF8E"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665" w:type="dxa"/>
          </w:tcPr>
          <w:p w14:paraId="6982872B" w14:textId="74C1F255"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Anterior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pain with </w:t>
            </w:r>
            <w:r w:rsidR="0054727D" w:rsidRPr="00591862">
              <w:rPr>
                <w:rFonts w:asciiTheme="minorHAnsi" w:hAnsiTheme="minorHAnsi" w:cstheme="minorBidi"/>
                <w:sz w:val="18"/>
                <w:szCs w:val="18"/>
              </w:rPr>
              <w:t>LHB-related</w:t>
            </w:r>
            <w:r w:rsidRPr="00591862">
              <w:rPr>
                <w:rFonts w:asciiTheme="minorHAnsi" w:hAnsiTheme="minorHAnsi" w:cstheme="minorBidi"/>
                <w:sz w:val="18"/>
                <w:szCs w:val="18"/>
              </w:rPr>
              <w:t xml:space="preserve">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pathology.</w:t>
            </w:r>
          </w:p>
          <w:p w14:paraId="4F885962"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 </w:t>
            </w:r>
          </w:p>
          <w:p w14:paraId="3CD9D97F"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0C79AF43" w14:textId="77777777" w:rsidR="007973DC" w:rsidRPr="00591862" w:rsidRDefault="007973DC" w:rsidP="00763425">
            <w:pPr>
              <w:pStyle w:val="TableParagraph"/>
              <w:numPr>
                <w:ilvl w:val="0"/>
                <w:numId w:val="2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opeye deformity</w:t>
            </w:r>
          </w:p>
          <w:p w14:paraId="334553D0" w14:textId="77777777" w:rsidR="007973DC" w:rsidRPr="00591862" w:rsidRDefault="007973DC" w:rsidP="00763425">
            <w:pPr>
              <w:pStyle w:val="TableParagraph"/>
              <w:numPr>
                <w:ilvl w:val="0"/>
                <w:numId w:val="2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ubjective weakness</w:t>
            </w:r>
          </w:p>
          <w:p w14:paraId="05AD2E6E" w14:textId="77777777" w:rsidR="007973DC" w:rsidRPr="00591862" w:rsidRDefault="007973DC" w:rsidP="00763425">
            <w:pPr>
              <w:pStyle w:val="TableParagraph"/>
              <w:numPr>
                <w:ilvl w:val="0"/>
                <w:numId w:val="2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ramping arm pain</w:t>
            </w:r>
          </w:p>
          <w:p w14:paraId="5FDAD999" w14:textId="77777777" w:rsidR="007973DC" w:rsidRPr="00591862" w:rsidRDefault="007973DC" w:rsidP="00763425">
            <w:pPr>
              <w:pStyle w:val="TableParagraph"/>
              <w:numPr>
                <w:ilvl w:val="0"/>
                <w:numId w:val="2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persistent anterior </w:t>
            </w:r>
            <w:proofErr w:type="spellStart"/>
            <w:r w:rsidRPr="00591862">
              <w:rPr>
                <w:rFonts w:asciiTheme="minorHAnsi" w:hAnsiTheme="minorHAnsi" w:cstheme="minorBidi"/>
                <w:sz w:val="18"/>
                <w:szCs w:val="18"/>
              </w:rPr>
              <w:t>Sh</w:t>
            </w:r>
            <w:proofErr w:type="spellEnd"/>
            <w:r w:rsidRPr="00591862">
              <w:rPr>
                <w:rFonts w:asciiTheme="minorHAnsi" w:hAnsiTheme="minorHAnsi" w:cstheme="minorBidi"/>
                <w:sz w:val="18"/>
                <w:szCs w:val="18"/>
              </w:rPr>
              <w:t xml:space="preserve"> pain </w:t>
            </w:r>
          </w:p>
          <w:p w14:paraId="69DA9FCA"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03310717"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Male gender, younger age, and active workers’ compensation are associated with increased complications following ATT. </w:t>
            </w:r>
          </w:p>
          <w:p w14:paraId="0AE9B6C1"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4314C2D6"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591862" w:rsidRPr="00591862" w14:paraId="2C654B11" w14:textId="77777777" w:rsidTr="002A12CA">
        <w:trPr>
          <w:trHeight w:val="140"/>
        </w:trPr>
        <w:tc>
          <w:tcPr>
            <w:cnfStyle w:val="001000000000" w:firstRow="0" w:lastRow="0" w:firstColumn="1" w:lastColumn="0" w:oddVBand="0" w:evenVBand="0" w:oddHBand="0" w:evenHBand="0" w:firstRowFirstColumn="0" w:firstRowLastColumn="0" w:lastRowFirstColumn="0" w:lastRowLastColumn="0"/>
            <w:tcW w:w="991" w:type="dxa"/>
          </w:tcPr>
          <w:p w14:paraId="6271F410" w14:textId="0AEFE3B9" w:rsidR="007973DC" w:rsidRPr="00591862" w:rsidRDefault="007973DC" w:rsidP="00763425">
            <w:pPr>
              <w:pStyle w:val="TableParagraph"/>
              <w:rPr>
                <w:rFonts w:asciiTheme="minorHAnsi" w:hAnsiTheme="minorHAnsi" w:cstheme="minorHAnsi"/>
                <w:b w:val="0"/>
                <w:bCs w:val="0"/>
                <w:sz w:val="18"/>
                <w:szCs w:val="18"/>
              </w:rPr>
            </w:pPr>
            <w:proofErr w:type="spellStart"/>
            <w:r w:rsidRPr="00591862">
              <w:rPr>
                <w:rFonts w:asciiTheme="minorHAnsi" w:hAnsiTheme="minorHAnsi" w:cstheme="minorHAnsi"/>
                <w:b w:val="0"/>
                <w:bCs w:val="0"/>
                <w:sz w:val="18"/>
                <w:szCs w:val="18"/>
              </w:rPr>
              <w:t>Pozzetti</w:t>
            </w:r>
            <w:proofErr w:type="spellEnd"/>
            <w:r w:rsidRPr="00591862">
              <w:rPr>
                <w:rFonts w:asciiTheme="minorHAnsi" w:hAnsiTheme="minorHAnsi" w:cstheme="minorHAnsi"/>
                <w:b w:val="0"/>
                <w:bCs w:val="0"/>
                <w:sz w:val="18"/>
                <w:szCs w:val="18"/>
              </w:rPr>
              <w:t xml:space="preserve"> Daou et al. (2021)</w:t>
            </w:r>
            <w:r w:rsidR="00F61BC6" w:rsidRPr="00591862">
              <w:rPr>
                <w:rFonts w:asciiTheme="minorHAnsi" w:hAnsiTheme="minorHAnsi" w:cstheme="minorHAnsi"/>
                <w:b w:val="0"/>
                <w:bCs w:val="0"/>
                <w:sz w:val="18"/>
                <w:szCs w:val="18"/>
              </w:rPr>
              <w:t xml:space="preserve"> </w:t>
            </w:r>
          </w:p>
        </w:tc>
        <w:tc>
          <w:tcPr>
            <w:tcW w:w="771" w:type="dxa"/>
          </w:tcPr>
          <w:p w14:paraId="48ACF0FD"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ystematic review and meta-analysis</w:t>
            </w:r>
          </w:p>
        </w:tc>
        <w:tc>
          <w:tcPr>
            <w:tcW w:w="771" w:type="dxa"/>
          </w:tcPr>
          <w:p w14:paraId="2DA5F852"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I</w:t>
            </w:r>
          </w:p>
        </w:tc>
        <w:tc>
          <w:tcPr>
            <w:tcW w:w="680" w:type="dxa"/>
          </w:tcPr>
          <w:p w14:paraId="53343688"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615</w:t>
            </w:r>
          </w:p>
        </w:tc>
        <w:tc>
          <w:tcPr>
            <w:tcW w:w="1948" w:type="dxa"/>
          </w:tcPr>
          <w:p w14:paraId="151CE9F5"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LHBT lesions: </w:t>
            </w:r>
          </w:p>
          <w:p w14:paraId="11481AB9" w14:textId="77777777" w:rsidR="007973DC" w:rsidRPr="00591862" w:rsidRDefault="007973DC" w:rsidP="00763425">
            <w:pPr>
              <w:pStyle w:val="TableParagraph"/>
              <w:numPr>
                <w:ilvl w:val="0"/>
                <w:numId w:val="3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n= 309)</w:t>
            </w:r>
          </w:p>
          <w:p w14:paraId="1635DFF6" w14:textId="77777777" w:rsidR="007973DC" w:rsidRPr="00591862" w:rsidRDefault="007973DC" w:rsidP="00763425">
            <w:pPr>
              <w:pStyle w:val="TableParagraph"/>
              <w:numPr>
                <w:ilvl w:val="0"/>
                <w:numId w:val="3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n=306)</w:t>
            </w:r>
          </w:p>
          <w:p w14:paraId="2BDD8F0D"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DC59F6A"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Median follow-up time:</w:t>
            </w:r>
          </w:p>
          <w:p w14:paraId="5181A077" w14:textId="77777777" w:rsidR="007973DC" w:rsidRPr="00591862" w:rsidRDefault="007973DC" w:rsidP="00763425">
            <w:pPr>
              <w:pStyle w:val="TableParagraph"/>
              <w:numPr>
                <w:ilvl w:val="0"/>
                <w:numId w:val="56"/>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ll types (2 years)</w:t>
            </w:r>
          </w:p>
        </w:tc>
        <w:tc>
          <w:tcPr>
            <w:tcW w:w="1495" w:type="dxa"/>
          </w:tcPr>
          <w:p w14:paraId="74F5D1EA"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VAS, CS, Complication, Popeye sign</w:t>
            </w:r>
          </w:p>
        </w:tc>
        <w:tc>
          <w:tcPr>
            <w:tcW w:w="6119" w:type="dxa"/>
          </w:tcPr>
          <w:p w14:paraId="1582F24D" w14:textId="690E89A3" w:rsidR="007973DC" w:rsidRPr="00591862" w:rsidRDefault="007973DC" w:rsidP="00763425">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No significant long-term differences between TT and TD for VAS scores (p=0.36) and CS (p=0.06). No significant difference in major complications between TT and TD (p=0.70). Popeye </w:t>
            </w:r>
            <w:proofErr w:type="gramStart"/>
            <w:r w:rsidRPr="00591862">
              <w:rPr>
                <w:rFonts w:asciiTheme="minorHAnsi" w:hAnsiTheme="minorHAnsi" w:cstheme="minorHAnsi"/>
                <w:sz w:val="18"/>
                <w:szCs w:val="18"/>
              </w:rPr>
              <w:t>sign</w:t>
            </w:r>
            <w:proofErr w:type="gramEnd"/>
            <w:r w:rsidRPr="00591862">
              <w:rPr>
                <w:rFonts w:asciiTheme="minorHAnsi" w:hAnsiTheme="minorHAnsi" w:cstheme="minorHAnsi"/>
                <w:sz w:val="18"/>
                <w:szCs w:val="18"/>
              </w:rPr>
              <w:t xml:space="preserve"> </w:t>
            </w:r>
            <w:r w:rsidR="0054727D" w:rsidRPr="00591862">
              <w:rPr>
                <w:rFonts w:asciiTheme="minorHAnsi" w:hAnsiTheme="minorHAnsi" w:cstheme="minorHAnsi"/>
                <w:sz w:val="18"/>
                <w:szCs w:val="18"/>
              </w:rPr>
              <w:t xml:space="preserve">are </w:t>
            </w:r>
            <w:r w:rsidRPr="00591862">
              <w:rPr>
                <w:rFonts w:asciiTheme="minorHAnsi" w:hAnsiTheme="minorHAnsi" w:cstheme="minorHAnsi"/>
                <w:sz w:val="18"/>
                <w:szCs w:val="18"/>
              </w:rPr>
              <w:t>significantly more frequent in the TT vs. TD (p&lt;0.001).</w:t>
            </w:r>
          </w:p>
        </w:tc>
        <w:tc>
          <w:tcPr>
            <w:tcW w:w="2665" w:type="dxa"/>
          </w:tcPr>
          <w:p w14:paraId="5B9623DA"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ROMS:</w:t>
            </w:r>
          </w:p>
          <w:p w14:paraId="29EA3EA9" w14:textId="77777777" w:rsidR="007973DC" w:rsidRPr="00591862" w:rsidRDefault="007973DC" w:rsidP="00763425">
            <w:pPr>
              <w:pStyle w:val="TableParagraph"/>
              <w:numPr>
                <w:ilvl w:val="0"/>
                <w:numId w:val="3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TT (VAS pain)</w:t>
            </w:r>
          </w:p>
          <w:p w14:paraId="1A72926B" w14:textId="77777777" w:rsidR="007973DC" w:rsidRPr="00591862" w:rsidRDefault="007973DC" w:rsidP="00763425">
            <w:pPr>
              <w:pStyle w:val="TableParagraph"/>
              <w:numPr>
                <w:ilvl w:val="0"/>
                <w:numId w:val="31"/>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TT (CS)</w:t>
            </w:r>
          </w:p>
          <w:p w14:paraId="3867CF1D"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18166E0"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5C5462F5" w14:textId="77777777" w:rsidR="007973DC" w:rsidRPr="00591862" w:rsidRDefault="007973DC" w:rsidP="00763425">
            <w:pPr>
              <w:pStyle w:val="TableParagraph"/>
              <w:numPr>
                <w:ilvl w:val="0"/>
                <w:numId w:val="32"/>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gt; TD (Popeye deformity)</w:t>
            </w:r>
          </w:p>
        </w:tc>
      </w:tr>
      <w:tr w:rsidR="00591862" w:rsidRPr="00591862" w14:paraId="386E3912" w14:textId="77777777" w:rsidTr="002A12CA">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991" w:type="dxa"/>
          </w:tcPr>
          <w:p w14:paraId="44FD85FF" w14:textId="0544B3F8"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t xml:space="preserve">Derek F. P. van </w:t>
            </w:r>
            <w:proofErr w:type="spellStart"/>
            <w:r w:rsidRPr="00591862">
              <w:rPr>
                <w:rFonts w:asciiTheme="minorHAnsi" w:hAnsiTheme="minorHAnsi" w:cstheme="minorHAnsi"/>
                <w:b w:val="0"/>
                <w:bCs w:val="0"/>
                <w:sz w:val="18"/>
                <w:szCs w:val="18"/>
              </w:rPr>
              <w:t>Deurzen</w:t>
            </w:r>
            <w:proofErr w:type="spellEnd"/>
            <w:r w:rsidRPr="00591862">
              <w:rPr>
                <w:rFonts w:asciiTheme="minorHAnsi" w:hAnsiTheme="minorHAnsi" w:cstheme="minorHAnsi"/>
                <w:b w:val="0"/>
                <w:bCs w:val="0"/>
                <w:sz w:val="18"/>
                <w:szCs w:val="18"/>
              </w:rPr>
              <w:t xml:space="preserve"> et al. (2020)</w:t>
            </w:r>
            <w:r w:rsidR="00F61BC6" w:rsidRPr="00591862">
              <w:rPr>
                <w:rFonts w:asciiTheme="minorHAnsi" w:hAnsiTheme="minorHAnsi" w:cstheme="minorHAnsi"/>
                <w:b w:val="0"/>
                <w:bCs w:val="0"/>
                <w:sz w:val="18"/>
                <w:szCs w:val="18"/>
              </w:rPr>
              <w:t xml:space="preserve"> </w:t>
            </w:r>
          </w:p>
        </w:tc>
        <w:tc>
          <w:tcPr>
            <w:tcW w:w="771" w:type="dxa"/>
          </w:tcPr>
          <w:p w14:paraId="4D0A51AA" w14:textId="79615508"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Systematic review and </w:t>
            </w:r>
            <w:r w:rsidR="006D71F5" w:rsidRPr="00591862">
              <w:rPr>
                <w:rFonts w:asciiTheme="minorHAnsi" w:hAnsiTheme="minorHAnsi" w:cstheme="minorHAnsi"/>
                <w:sz w:val="18"/>
                <w:szCs w:val="18"/>
              </w:rPr>
              <w:t>meta-analysi</w:t>
            </w:r>
            <w:r w:rsidR="006D71F5" w:rsidRPr="00591862">
              <w:rPr>
                <w:rFonts w:asciiTheme="minorHAnsi" w:hAnsiTheme="minorHAnsi" w:cstheme="minorHAnsi"/>
                <w:sz w:val="18"/>
                <w:szCs w:val="18"/>
              </w:rPr>
              <w:lastRenderedPageBreak/>
              <w:t>s</w:t>
            </w:r>
          </w:p>
        </w:tc>
        <w:tc>
          <w:tcPr>
            <w:tcW w:w="771" w:type="dxa"/>
          </w:tcPr>
          <w:p w14:paraId="1FEBD248"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III</w:t>
            </w:r>
          </w:p>
        </w:tc>
        <w:tc>
          <w:tcPr>
            <w:tcW w:w="680" w:type="dxa"/>
          </w:tcPr>
          <w:p w14:paraId="34EEE0BC"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409</w:t>
            </w:r>
          </w:p>
        </w:tc>
        <w:tc>
          <w:tcPr>
            <w:tcW w:w="1948" w:type="dxa"/>
          </w:tcPr>
          <w:p w14:paraId="4B305833"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LHB tendinopathy:</w:t>
            </w:r>
          </w:p>
          <w:p w14:paraId="18B47672" w14:textId="77777777" w:rsidR="007973DC" w:rsidRPr="00591862" w:rsidRDefault="007973DC" w:rsidP="00763425">
            <w:pPr>
              <w:pStyle w:val="TableParagraph"/>
              <w:numPr>
                <w:ilvl w:val="0"/>
                <w:numId w:val="32"/>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roofErr w:type="spellStart"/>
            <w:r w:rsidRPr="00591862">
              <w:rPr>
                <w:rFonts w:asciiTheme="minorHAnsi" w:hAnsiTheme="minorHAnsi" w:cstheme="minorHAnsi"/>
                <w:sz w:val="18"/>
                <w:szCs w:val="18"/>
              </w:rPr>
              <w:t>Suprapectoral</w:t>
            </w:r>
            <w:proofErr w:type="spellEnd"/>
            <w:r w:rsidRPr="00591862">
              <w:rPr>
                <w:rFonts w:asciiTheme="minorHAnsi" w:hAnsiTheme="minorHAnsi" w:cstheme="minorHAnsi"/>
                <w:sz w:val="18"/>
                <w:szCs w:val="18"/>
              </w:rPr>
              <w:t xml:space="preserve"> TD (n=187) </w:t>
            </w:r>
          </w:p>
          <w:p w14:paraId="5E30A5B0" w14:textId="77777777" w:rsidR="007973DC" w:rsidRPr="00591862" w:rsidRDefault="007973DC" w:rsidP="00763425">
            <w:pPr>
              <w:pStyle w:val="TableParagraph"/>
              <w:numPr>
                <w:ilvl w:val="0"/>
                <w:numId w:val="32"/>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ubpectoral TD (n=222)</w:t>
            </w:r>
          </w:p>
          <w:p w14:paraId="0B514C93"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48F34BA3"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Follow-up time:</w:t>
            </w:r>
          </w:p>
          <w:p w14:paraId="38A99ACF" w14:textId="77777777" w:rsidR="007973DC" w:rsidRPr="00591862" w:rsidRDefault="007973DC" w:rsidP="00763425">
            <w:pPr>
              <w:pStyle w:val="TableParagraph"/>
              <w:numPr>
                <w:ilvl w:val="0"/>
                <w:numId w:val="5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ll types (1-2 years)</w:t>
            </w:r>
          </w:p>
        </w:tc>
        <w:tc>
          <w:tcPr>
            <w:tcW w:w="1495" w:type="dxa"/>
          </w:tcPr>
          <w:p w14:paraId="5DA4D4EF"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ASES, VAS, CS, Bicipital groove pain, Popeye deformity.</w:t>
            </w:r>
          </w:p>
        </w:tc>
        <w:tc>
          <w:tcPr>
            <w:tcW w:w="6119" w:type="dxa"/>
          </w:tcPr>
          <w:p w14:paraId="1789B795" w14:textId="74F77468" w:rsidR="007973DC" w:rsidRPr="00591862" w:rsidRDefault="00377AE1" w:rsidP="00763425">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A </w:t>
            </w:r>
            <w:r w:rsidR="006D71F5" w:rsidRPr="00591862">
              <w:rPr>
                <w:rFonts w:asciiTheme="minorHAnsi" w:hAnsiTheme="minorHAnsi" w:cstheme="minorBidi"/>
                <w:sz w:val="18"/>
                <w:szCs w:val="18"/>
              </w:rPr>
              <w:t>significant</w:t>
            </w:r>
            <w:r w:rsidR="007973DC" w:rsidRPr="00591862">
              <w:rPr>
                <w:rFonts w:asciiTheme="minorHAnsi" w:hAnsiTheme="minorHAnsi" w:cstheme="minorBidi"/>
                <w:sz w:val="18"/>
                <w:szCs w:val="18"/>
              </w:rPr>
              <w:t xml:space="preserve"> difference in ASES scores (p=0.01) but clinically irrelevant. No statistically significant differences between subpectoral and </w:t>
            </w:r>
            <w:proofErr w:type="spellStart"/>
            <w:r w:rsidR="007973DC" w:rsidRPr="00591862">
              <w:rPr>
                <w:rFonts w:asciiTheme="minorHAnsi" w:hAnsiTheme="minorHAnsi" w:cstheme="minorBidi"/>
                <w:sz w:val="18"/>
                <w:szCs w:val="18"/>
              </w:rPr>
              <w:t>suprapectoral</w:t>
            </w:r>
            <w:proofErr w:type="spellEnd"/>
            <w:r w:rsidR="007973DC" w:rsidRPr="00591862">
              <w:rPr>
                <w:rFonts w:asciiTheme="minorHAnsi" w:hAnsiTheme="minorHAnsi" w:cstheme="minorBidi"/>
                <w:sz w:val="18"/>
                <w:szCs w:val="18"/>
              </w:rPr>
              <w:t xml:space="preserve"> TD groups in post-operative scores for anterior </w:t>
            </w:r>
            <w:proofErr w:type="spellStart"/>
            <w:r w:rsidR="007973DC" w:rsidRPr="00591862">
              <w:rPr>
                <w:rFonts w:asciiTheme="minorHAnsi" w:hAnsiTheme="minorHAnsi" w:cstheme="minorBidi"/>
                <w:sz w:val="18"/>
                <w:szCs w:val="18"/>
              </w:rPr>
              <w:t>Sh</w:t>
            </w:r>
            <w:proofErr w:type="spellEnd"/>
            <w:r w:rsidR="007973DC" w:rsidRPr="00591862">
              <w:rPr>
                <w:rFonts w:asciiTheme="minorHAnsi" w:hAnsiTheme="minorHAnsi" w:cstheme="minorBidi"/>
                <w:sz w:val="18"/>
                <w:szCs w:val="18"/>
              </w:rPr>
              <w:t xml:space="preserve"> pain VAS (p=0.90), CS (p=0.90), bicipital groove pain (p=0.40) and the prevalence of a Popeye deformity (p=0.10).</w:t>
            </w:r>
          </w:p>
        </w:tc>
        <w:tc>
          <w:tcPr>
            <w:tcW w:w="2665" w:type="dxa"/>
          </w:tcPr>
          <w:p w14:paraId="1954920B"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ROMS:</w:t>
            </w:r>
          </w:p>
          <w:p w14:paraId="5C736B57" w14:textId="77777777" w:rsidR="007973DC" w:rsidRPr="00591862" w:rsidRDefault="007973DC" w:rsidP="00763425">
            <w:pPr>
              <w:pStyle w:val="TableParagraph"/>
              <w:numPr>
                <w:ilvl w:val="0"/>
                <w:numId w:val="3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roofErr w:type="spellStart"/>
            <w:r w:rsidRPr="00591862">
              <w:rPr>
                <w:rFonts w:asciiTheme="minorHAnsi" w:hAnsiTheme="minorHAnsi" w:cstheme="minorHAnsi"/>
                <w:sz w:val="18"/>
                <w:szCs w:val="18"/>
              </w:rPr>
              <w:t>Suprapectoral</w:t>
            </w:r>
            <w:proofErr w:type="spellEnd"/>
            <w:r w:rsidRPr="00591862">
              <w:rPr>
                <w:rFonts w:asciiTheme="minorHAnsi" w:hAnsiTheme="minorHAnsi" w:cstheme="minorHAnsi"/>
                <w:sz w:val="18"/>
                <w:szCs w:val="18"/>
              </w:rPr>
              <w:t xml:space="preserve"> TD = Subpectoral TD (VAS, CS)</w:t>
            </w:r>
          </w:p>
          <w:p w14:paraId="52E9BD0C"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6C066A65"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4D2C9A41" w14:textId="77777777" w:rsidR="007973DC" w:rsidRPr="00591862" w:rsidRDefault="007973DC" w:rsidP="00763425">
            <w:pPr>
              <w:pStyle w:val="TableParagraph"/>
              <w:numPr>
                <w:ilvl w:val="0"/>
                <w:numId w:val="3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roofErr w:type="spellStart"/>
            <w:r w:rsidRPr="00591862">
              <w:rPr>
                <w:rFonts w:asciiTheme="minorHAnsi" w:hAnsiTheme="minorHAnsi" w:cstheme="minorHAnsi"/>
                <w:sz w:val="18"/>
                <w:szCs w:val="18"/>
              </w:rPr>
              <w:t>Suprapectoral</w:t>
            </w:r>
            <w:proofErr w:type="spellEnd"/>
            <w:r w:rsidRPr="00591862">
              <w:rPr>
                <w:rFonts w:asciiTheme="minorHAnsi" w:hAnsiTheme="minorHAnsi" w:cstheme="minorHAnsi"/>
                <w:sz w:val="18"/>
                <w:szCs w:val="18"/>
              </w:rPr>
              <w:t xml:space="preserve"> TD = </w:t>
            </w:r>
            <w:r w:rsidRPr="00591862">
              <w:rPr>
                <w:rFonts w:asciiTheme="minorHAnsi" w:hAnsiTheme="minorHAnsi" w:cstheme="minorHAnsi"/>
                <w:sz w:val="18"/>
                <w:szCs w:val="18"/>
              </w:rPr>
              <w:lastRenderedPageBreak/>
              <w:t>Subpectoral TD (Bicipital groove pain)</w:t>
            </w:r>
          </w:p>
          <w:p w14:paraId="4326894D" w14:textId="77777777" w:rsidR="007973DC" w:rsidRPr="00591862" w:rsidRDefault="007973DC" w:rsidP="00763425">
            <w:pPr>
              <w:pStyle w:val="TableParagraph"/>
              <w:numPr>
                <w:ilvl w:val="0"/>
                <w:numId w:val="3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roofErr w:type="spellStart"/>
            <w:r w:rsidRPr="00591862">
              <w:rPr>
                <w:rFonts w:asciiTheme="minorHAnsi" w:hAnsiTheme="minorHAnsi" w:cstheme="minorHAnsi"/>
                <w:sz w:val="18"/>
                <w:szCs w:val="18"/>
              </w:rPr>
              <w:t>Suprapectoral</w:t>
            </w:r>
            <w:proofErr w:type="spellEnd"/>
            <w:r w:rsidRPr="00591862">
              <w:rPr>
                <w:rFonts w:asciiTheme="minorHAnsi" w:hAnsiTheme="minorHAnsi" w:cstheme="minorHAnsi"/>
                <w:sz w:val="18"/>
                <w:szCs w:val="18"/>
              </w:rPr>
              <w:t xml:space="preserve"> TD = Subpectoral TD (Popeye deformity)</w:t>
            </w:r>
          </w:p>
        </w:tc>
      </w:tr>
      <w:tr w:rsidR="00591862" w:rsidRPr="00591862" w14:paraId="2F48B6C6" w14:textId="77777777" w:rsidTr="002A12CA">
        <w:trPr>
          <w:trHeight w:val="140"/>
        </w:trPr>
        <w:tc>
          <w:tcPr>
            <w:cnfStyle w:val="001000000000" w:firstRow="0" w:lastRow="0" w:firstColumn="1" w:lastColumn="0" w:oddVBand="0" w:evenVBand="0" w:oddHBand="0" w:evenHBand="0" w:firstRowFirstColumn="0" w:firstRowLastColumn="0" w:lastRowFirstColumn="0" w:lastRowLastColumn="0"/>
            <w:tcW w:w="991" w:type="dxa"/>
          </w:tcPr>
          <w:p w14:paraId="7790492B" w14:textId="49737A3D" w:rsidR="007973DC" w:rsidRPr="00591862" w:rsidRDefault="007973DC" w:rsidP="00763425">
            <w:pPr>
              <w:pStyle w:val="TableParagraph"/>
              <w:rPr>
                <w:rFonts w:asciiTheme="minorHAnsi" w:hAnsiTheme="minorHAnsi" w:cstheme="minorHAnsi"/>
                <w:b w:val="0"/>
                <w:bCs w:val="0"/>
                <w:sz w:val="18"/>
                <w:szCs w:val="18"/>
              </w:rPr>
            </w:pPr>
            <w:proofErr w:type="spellStart"/>
            <w:r w:rsidRPr="00591862">
              <w:rPr>
                <w:rFonts w:asciiTheme="minorHAnsi" w:hAnsiTheme="minorHAnsi" w:cstheme="minorHAnsi"/>
                <w:b w:val="0"/>
                <w:bCs w:val="0"/>
                <w:sz w:val="18"/>
                <w:szCs w:val="18"/>
              </w:rPr>
              <w:lastRenderedPageBreak/>
              <w:t>Woodmass</w:t>
            </w:r>
            <w:proofErr w:type="spellEnd"/>
            <w:r w:rsidRPr="00591862">
              <w:rPr>
                <w:rFonts w:asciiTheme="minorHAnsi" w:hAnsiTheme="minorHAnsi" w:cstheme="minorHAnsi"/>
                <w:b w:val="0"/>
                <w:bCs w:val="0"/>
                <w:sz w:val="18"/>
                <w:szCs w:val="18"/>
              </w:rPr>
              <w:t xml:space="preserve"> et al. (2021)</w:t>
            </w:r>
            <w:r w:rsidR="00F61BC6" w:rsidRPr="00591862">
              <w:rPr>
                <w:rFonts w:asciiTheme="minorHAnsi" w:hAnsiTheme="minorHAnsi" w:cstheme="minorHAnsi"/>
                <w:b w:val="0"/>
                <w:bCs w:val="0"/>
                <w:sz w:val="18"/>
                <w:szCs w:val="18"/>
              </w:rPr>
              <w:t xml:space="preserve"> </w:t>
            </w:r>
          </w:p>
        </w:tc>
        <w:tc>
          <w:tcPr>
            <w:tcW w:w="771" w:type="dxa"/>
          </w:tcPr>
          <w:p w14:paraId="7553EA75"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Secondary analysis of </w:t>
            </w:r>
            <w:proofErr w:type="spellStart"/>
            <w:r w:rsidRPr="00591862">
              <w:rPr>
                <w:rFonts w:asciiTheme="minorHAnsi" w:hAnsiTheme="minorHAnsi" w:cstheme="minorHAnsi"/>
                <w:sz w:val="18"/>
                <w:szCs w:val="18"/>
              </w:rPr>
              <w:t>Randomised</w:t>
            </w:r>
            <w:proofErr w:type="spellEnd"/>
            <w:r w:rsidRPr="00591862">
              <w:rPr>
                <w:rFonts w:asciiTheme="minorHAnsi" w:hAnsiTheme="minorHAnsi" w:cstheme="minorHAnsi"/>
                <w:sz w:val="18"/>
                <w:szCs w:val="18"/>
              </w:rPr>
              <w:t xml:space="preserve"> control trial</w:t>
            </w:r>
          </w:p>
        </w:tc>
        <w:tc>
          <w:tcPr>
            <w:tcW w:w="771" w:type="dxa"/>
          </w:tcPr>
          <w:p w14:paraId="2F5683D0"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I</w:t>
            </w:r>
          </w:p>
        </w:tc>
        <w:tc>
          <w:tcPr>
            <w:tcW w:w="680" w:type="dxa"/>
          </w:tcPr>
          <w:p w14:paraId="250B9F67"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114</w:t>
            </w:r>
          </w:p>
        </w:tc>
        <w:tc>
          <w:tcPr>
            <w:tcW w:w="1948" w:type="dxa"/>
          </w:tcPr>
          <w:p w14:paraId="49EEE7EB"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LBH tendon lesions:</w:t>
            </w:r>
          </w:p>
          <w:p w14:paraId="6D43F05E" w14:textId="77777777" w:rsidR="007973DC" w:rsidRPr="00591862" w:rsidRDefault="007973DC" w:rsidP="00763425">
            <w:pPr>
              <w:pStyle w:val="TableParagraph"/>
              <w:numPr>
                <w:ilvl w:val="0"/>
                <w:numId w:val="34"/>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n=57)</w:t>
            </w:r>
          </w:p>
          <w:p w14:paraId="626949B9" w14:textId="77777777" w:rsidR="007973DC" w:rsidRPr="00591862" w:rsidRDefault="007973DC" w:rsidP="00763425">
            <w:pPr>
              <w:pStyle w:val="TableParagraph"/>
              <w:numPr>
                <w:ilvl w:val="0"/>
                <w:numId w:val="34"/>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n=57)</w:t>
            </w:r>
          </w:p>
          <w:p w14:paraId="7C3E168B"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74F3D89D" w14:textId="1BAA9A50" w:rsidR="007973DC" w:rsidRPr="00591862" w:rsidRDefault="006D71F5"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Follow-up</w:t>
            </w:r>
            <w:r w:rsidR="007973DC" w:rsidRPr="00591862">
              <w:rPr>
                <w:rFonts w:asciiTheme="minorHAnsi" w:hAnsiTheme="minorHAnsi" w:cstheme="minorHAnsi"/>
                <w:sz w:val="18"/>
                <w:szCs w:val="18"/>
              </w:rPr>
              <w:t xml:space="preserve"> time:</w:t>
            </w:r>
          </w:p>
          <w:p w14:paraId="49CA04A2" w14:textId="77777777" w:rsidR="007973DC" w:rsidRPr="00591862" w:rsidRDefault="007973DC" w:rsidP="00763425">
            <w:pPr>
              <w:pStyle w:val="TableParagraph"/>
              <w:numPr>
                <w:ilvl w:val="0"/>
                <w:numId w:val="58"/>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All types (24 months)</w:t>
            </w:r>
          </w:p>
        </w:tc>
        <w:tc>
          <w:tcPr>
            <w:tcW w:w="1495" w:type="dxa"/>
          </w:tcPr>
          <w:p w14:paraId="66208F98"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Popeye deformity, Patient-reported evaluation of appearance, Cosmetic deformity, Cramping arm pain, ASES, WORC, EFSI, MRI (LHBT integrity and retraction).</w:t>
            </w:r>
          </w:p>
          <w:p w14:paraId="0A31A4C5"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2D8AD848"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Results </w:t>
            </w:r>
            <w:proofErr w:type="spellStart"/>
            <w:r w:rsidRPr="00591862">
              <w:rPr>
                <w:rFonts w:asciiTheme="minorHAnsi" w:hAnsiTheme="minorHAnsi" w:cstheme="minorHAnsi"/>
                <w:sz w:val="18"/>
                <w:szCs w:val="18"/>
              </w:rPr>
              <w:t>dichotomised</w:t>
            </w:r>
            <w:proofErr w:type="spellEnd"/>
            <w:r w:rsidRPr="00591862">
              <w:rPr>
                <w:rFonts w:asciiTheme="minorHAnsi" w:hAnsiTheme="minorHAnsi" w:cstheme="minorHAnsi"/>
                <w:sz w:val="18"/>
                <w:szCs w:val="18"/>
              </w:rPr>
              <w:t xml:space="preserve"> by gender and BMI.</w:t>
            </w:r>
          </w:p>
        </w:tc>
        <w:tc>
          <w:tcPr>
            <w:tcW w:w="6119" w:type="dxa"/>
          </w:tcPr>
          <w:p w14:paraId="42981D45" w14:textId="6F6DF58A" w:rsidR="007973DC" w:rsidRPr="00591862" w:rsidRDefault="006D71F5" w:rsidP="00763425">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The overall</w:t>
            </w:r>
            <w:r w:rsidR="007973DC" w:rsidRPr="00591862">
              <w:rPr>
                <w:rFonts w:asciiTheme="minorHAnsi" w:hAnsiTheme="minorHAnsi" w:cstheme="minorBidi"/>
                <w:sz w:val="18"/>
                <w:szCs w:val="18"/>
              </w:rPr>
              <w:t xml:space="preserve"> incidence of Popeye deformity at </w:t>
            </w:r>
            <w:r w:rsidRPr="00591862">
              <w:rPr>
                <w:rFonts w:asciiTheme="minorHAnsi" w:hAnsiTheme="minorHAnsi" w:cstheme="minorBidi"/>
                <w:sz w:val="18"/>
                <w:szCs w:val="18"/>
              </w:rPr>
              <w:t>two</w:t>
            </w:r>
            <w:r w:rsidR="007973DC" w:rsidRPr="00591862">
              <w:rPr>
                <w:rFonts w:asciiTheme="minorHAnsi" w:hAnsiTheme="minorHAnsi" w:cstheme="minorBidi"/>
                <w:sz w:val="18"/>
                <w:szCs w:val="18"/>
              </w:rPr>
              <w:t xml:space="preserve"> years was 21%. </w:t>
            </w:r>
            <w:r w:rsidRPr="00591862">
              <w:rPr>
                <w:rFonts w:asciiTheme="minorHAnsi" w:hAnsiTheme="minorHAnsi" w:cstheme="minorBidi"/>
                <w:sz w:val="18"/>
                <w:szCs w:val="18"/>
              </w:rPr>
              <w:t>The odds</w:t>
            </w:r>
            <w:r w:rsidR="007973DC" w:rsidRPr="00591862">
              <w:rPr>
                <w:rFonts w:asciiTheme="minorHAnsi" w:hAnsiTheme="minorHAnsi" w:cstheme="minorBidi"/>
                <w:sz w:val="18"/>
                <w:szCs w:val="18"/>
              </w:rPr>
              <w:t xml:space="preserve"> of a Popeye deformity in the TT group (33%) </w:t>
            </w:r>
            <w:r w:rsidRPr="00591862">
              <w:rPr>
                <w:rFonts w:asciiTheme="minorHAnsi" w:hAnsiTheme="minorHAnsi" w:cstheme="minorBidi"/>
                <w:sz w:val="18"/>
                <w:szCs w:val="18"/>
              </w:rPr>
              <w:t>were</w:t>
            </w:r>
            <w:r w:rsidR="007973DC" w:rsidRPr="00591862">
              <w:rPr>
                <w:rFonts w:asciiTheme="minorHAnsi" w:hAnsiTheme="minorHAnsi" w:cstheme="minorBidi"/>
                <w:sz w:val="18"/>
                <w:szCs w:val="18"/>
              </w:rPr>
              <w:t xml:space="preserve"> 4.3 times greater than </w:t>
            </w:r>
            <w:r w:rsidRPr="00591862">
              <w:rPr>
                <w:rFonts w:asciiTheme="minorHAnsi" w:hAnsiTheme="minorHAnsi" w:cstheme="minorBidi"/>
                <w:sz w:val="18"/>
                <w:szCs w:val="18"/>
              </w:rPr>
              <w:t xml:space="preserve">in </w:t>
            </w:r>
            <w:r w:rsidR="007973DC" w:rsidRPr="00591862">
              <w:rPr>
                <w:rFonts w:asciiTheme="minorHAnsi" w:hAnsiTheme="minorHAnsi" w:cstheme="minorBidi"/>
                <w:sz w:val="18"/>
                <w:szCs w:val="18"/>
              </w:rPr>
              <w:t xml:space="preserve">the TD group (9.5%) and </w:t>
            </w:r>
            <w:r w:rsidRPr="00591862">
              <w:rPr>
                <w:rFonts w:asciiTheme="minorHAnsi" w:hAnsiTheme="minorHAnsi" w:cstheme="minorBidi"/>
                <w:sz w:val="18"/>
                <w:szCs w:val="18"/>
              </w:rPr>
              <w:t>were</w:t>
            </w:r>
            <w:r w:rsidR="007973DC" w:rsidRPr="00591862">
              <w:rPr>
                <w:rFonts w:asciiTheme="minorHAnsi" w:hAnsiTheme="minorHAnsi" w:cstheme="minorBidi"/>
                <w:sz w:val="18"/>
                <w:szCs w:val="18"/>
              </w:rPr>
              <w:t xml:space="preserve"> Statistically significant (p=0.018). Significant correlation with increasing satisfaction and increasing age (r=0.640, p=0.025). No association with gender (r = -0.155, p= 0.527) or BMI (r =-0.221, p= 0.057). </w:t>
            </w:r>
            <w:r w:rsidR="007973DC" w:rsidRPr="00591862">
              <w:rPr>
                <w:rFonts w:asciiTheme="minorHAnsi" w:hAnsiTheme="minorHAnsi" w:cstheme="minorBidi"/>
                <w:sz w:val="18"/>
                <w:szCs w:val="18"/>
                <w:lang w:eastAsia="en-AU"/>
              </w:rPr>
              <w:t>Male gender trending toward</w:t>
            </w:r>
            <w:r w:rsidR="007973DC" w:rsidRPr="00591862">
              <w:rPr>
                <w:rFonts w:asciiTheme="minorHAnsi" w:hAnsiTheme="minorHAnsi" w:cstheme="minorBidi"/>
                <w:sz w:val="18"/>
                <w:szCs w:val="18"/>
              </w:rPr>
              <w:t xml:space="preserve"> </w:t>
            </w:r>
            <w:r w:rsidR="007973DC" w:rsidRPr="00591862">
              <w:rPr>
                <w:rFonts w:asciiTheme="minorHAnsi" w:hAnsiTheme="minorHAnsi" w:cstheme="minorBidi"/>
                <w:sz w:val="18"/>
                <w:szCs w:val="18"/>
                <w:lang w:eastAsia="en-AU"/>
              </w:rPr>
              <w:t>significance (OR 7.33, 95% CI 0.87-61.91, p=0.067)</w:t>
            </w:r>
            <w:r w:rsidR="007973DC" w:rsidRPr="00591862">
              <w:rPr>
                <w:rFonts w:asciiTheme="minorHAnsi" w:hAnsiTheme="minorHAnsi" w:cstheme="minorBidi"/>
                <w:sz w:val="18"/>
                <w:szCs w:val="18"/>
              </w:rPr>
              <w:t xml:space="preserve"> as a predictor of perceived deformity. </w:t>
            </w:r>
            <w:r w:rsidR="007973DC" w:rsidRPr="00591862">
              <w:rPr>
                <w:rFonts w:asciiTheme="minorHAnsi" w:hAnsiTheme="minorHAnsi" w:cstheme="minorBidi"/>
                <w:sz w:val="18"/>
                <w:szCs w:val="18"/>
                <w:lang w:eastAsia="en-AU"/>
              </w:rPr>
              <w:t xml:space="preserve">No significant differences between those with and without a clinically observed Popeye deformity </w:t>
            </w:r>
            <w:r w:rsidR="00520C50" w:rsidRPr="00591862">
              <w:rPr>
                <w:rFonts w:asciiTheme="minorHAnsi" w:hAnsiTheme="minorHAnsi" w:cstheme="minorBidi"/>
                <w:sz w:val="18"/>
                <w:szCs w:val="18"/>
                <w:lang w:eastAsia="en-AU"/>
              </w:rPr>
              <w:t>for</w:t>
            </w:r>
            <w:r w:rsidR="007973DC" w:rsidRPr="00591862">
              <w:rPr>
                <w:rFonts w:asciiTheme="minorHAnsi" w:hAnsiTheme="minorHAnsi" w:cstheme="minorBidi"/>
                <w:sz w:val="18"/>
                <w:szCs w:val="18"/>
                <w:lang w:eastAsia="en-AU"/>
              </w:rPr>
              <w:t xml:space="preserve"> pain, cramping, ASES, </w:t>
            </w:r>
            <w:r w:rsidR="001D7BB6" w:rsidRPr="00591862">
              <w:rPr>
                <w:rFonts w:asciiTheme="minorHAnsi" w:hAnsiTheme="minorHAnsi" w:cstheme="minorBidi"/>
                <w:sz w:val="18"/>
                <w:szCs w:val="18"/>
                <w:lang w:eastAsia="en-AU"/>
              </w:rPr>
              <w:t xml:space="preserve">or </w:t>
            </w:r>
            <w:r w:rsidR="007973DC" w:rsidRPr="00591862">
              <w:rPr>
                <w:rFonts w:asciiTheme="minorHAnsi" w:hAnsiTheme="minorHAnsi" w:cstheme="minorBidi"/>
                <w:sz w:val="18"/>
                <w:szCs w:val="18"/>
                <w:lang w:eastAsia="en-AU"/>
              </w:rPr>
              <w:t>WORC.</w:t>
            </w:r>
          </w:p>
        </w:tc>
        <w:tc>
          <w:tcPr>
            <w:tcW w:w="2665" w:type="dxa"/>
          </w:tcPr>
          <w:p w14:paraId="60A7B51C"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1CDBD33B" w14:textId="77777777" w:rsidR="007973DC" w:rsidRPr="00591862" w:rsidRDefault="007973DC" w:rsidP="00763425">
            <w:pPr>
              <w:pStyle w:val="TableParagraph"/>
              <w:numPr>
                <w:ilvl w:val="0"/>
                <w:numId w:val="35"/>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TT &gt; TD (Popeye deformity) </w:t>
            </w:r>
          </w:p>
          <w:p w14:paraId="38435307" w14:textId="77777777" w:rsidR="007973DC" w:rsidRPr="00591862" w:rsidRDefault="007973DC" w:rsidP="00763425">
            <w:pPr>
              <w:pStyle w:val="TableParagraph"/>
              <w:numPr>
                <w:ilvl w:val="0"/>
                <w:numId w:val="35"/>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Younger patients were less satisfied with a Popeye deformity.</w:t>
            </w:r>
          </w:p>
          <w:p w14:paraId="09D51028"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4DD9957D"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591862" w:rsidRPr="00591862" w14:paraId="0EA72F18" w14:textId="77777777" w:rsidTr="002A12CA">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991" w:type="dxa"/>
          </w:tcPr>
          <w:p w14:paraId="1398A605" w14:textId="29AE73D6"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t>Zhou et al. (2021)</w:t>
            </w:r>
            <w:r w:rsidR="00F61BC6" w:rsidRPr="00591862">
              <w:rPr>
                <w:rFonts w:asciiTheme="minorHAnsi" w:hAnsiTheme="minorHAnsi" w:cstheme="minorHAnsi"/>
                <w:b w:val="0"/>
                <w:bCs w:val="0"/>
                <w:sz w:val="18"/>
                <w:szCs w:val="18"/>
              </w:rPr>
              <w:t xml:space="preserve"> </w:t>
            </w:r>
          </w:p>
        </w:tc>
        <w:tc>
          <w:tcPr>
            <w:tcW w:w="771" w:type="dxa"/>
          </w:tcPr>
          <w:p w14:paraId="6225CA5B"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Systematic review and meta-analysis</w:t>
            </w:r>
          </w:p>
        </w:tc>
        <w:tc>
          <w:tcPr>
            <w:tcW w:w="771" w:type="dxa"/>
          </w:tcPr>
          <w:p w14:paraId="5ED0FC45"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w:t>
            </w:r>
          </w:p>
        </w:tc>
        <w:tc>
          <w:tcPr>
            <w:tcW w:w="680" w:type="dxa"/>
          </w:tcPr>
          <w:p w14:paraId="126ABC89"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673</w:t>
            </w:r>
          </w:p>
        </w:tc>
        <w:tc>
          <w:tcPr>
            <w:tcW w:w="1948" w:type="dxa"/>
          </w:tcPr>
          <w:p w14:paraId="23CF829A"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LHBT lesions: </w:t>
            </w:r>
          </w:p>
          <w:p w14:paraId="6AD21593" w14:textId="77777777" w:rsidR="007973DC" w:rsidRPr="00591862" w:rsidRDefault="007973DC" w:rsidP="00763425">
            <w:pPr>
              <w:pStyle w:val="TableParagraph"/>
              <w:numPr>
                <w:ilvl w:val="0"/>
                <w:numId w:val="3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n=340)</w:t>
            </w:r>
          </w:p>
          <w:p w14:paraId="18929B1F" w14:textId="77777777" w:rsidR="007973DC" w:rsidRPr="00591862" w:rsidRDefault="007973DC" w:rsidP="00763425">
            <w:pPr>
              <w:pStyle w:val="TableParagraph"/>
              <w:numPr>
                <w:ilvl w:val="0"/>
                <w:numId w:val="36"/>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n=333)</w:t>
            </w:r>
          </w:p>
          <w:p w14:paraId="4B55AB55"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309AC920"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Follow-up time:</w:t>
            </w:r>
          </w:p>
          <w:p w14:paraId="3D22A405" w14:textId="77777777" w:rsidR="007973DC" w:rsidRPr="00591862" w:rsidRDefault="007973DC" w:rsidP="00763425">
            <w:pPr>
              <w:pStyle w:val="TableParagraph"/>
              <w:numPr>
                <w:ilvl w:val="0"/>
                <w:numId w:val="5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12-25 months)</w:t>
            </w:r>
          </w:p>
          <w:p w14:paraId="74FB3405" w14:textId="77777777" w:rsidR="007973DC" w:rsidRPr="00591862" w:rsidRDefault="007973DC" w:rsidP="00763425">
            <w:pPr>
              <w:pStyle w:val="TableParagraph"/>
              <w:numPr>
                <w:ilvl w:val="0"/>
                <w:numId w:val="5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12-25 months)</w:t>
            </w:r>
          </w:p>
          <w:p w14:paraId="6407ACB5"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95" w:type="dxa"/>
          </w:tcPr>
          <w:p w14:paraId="15799690"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CM, ASES, VAS, EFSI, FSSI, Popeye deformity, Cramping arm pain, Operative time. </w:t>
            </w:r>
          </w:p>
          <w:p w14:paraId="7491E0FC"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1B71191D"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rial sequential analysis (TSA) was conducted to reduce the risk of random</w:t>
            </w:r>
          </w:p>
          <w:p w14:paraId="5CDD20DC"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Errors.</w:t>
            </w:r>
          </w:p>
        </w:tc>
        <w:tc>
          <w:tcPr>
            <w:tcW w:w="6119" w:type="dxa"/>
          </w:tcPr>
          <w:p w14:paraId="2A428206" w14:textId="3766A1F7" w:rsidR="007973DC" w:rsidRPr="00591862" w:rsidRDefault="00E558BD" w:rsidP="00763425">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There was a significant difference between TT and TD in CS in </w:t>
            </w:r>
            <w:proofErr w:type="spellStart"/>
            <w:r w:rsidRPr="00591862">
              <w:rPr>
                <w:rFonts w:asciiTheme="minorHAnsi" w:hAnsiTheme="minorHAnsi" w:cstheme="minorHAnsi"/>
                <w:sz w:val="18"/>
                <w:szCs w:val="18"/>
              </w:rPr>
              <w:t>favour</w:t>
            </w:r>
            <w:proofErr w:type="spellEnd"/>
            <w:r w:rsidRPr="00591862">
              <w:rPr>
                <w:rFonts w:asciiTheme="minorHAnsi" w:hAnsiTheme="minorHAnsi" w:cstheme="minorHAnsi"/>
                <w:sz w:val="18"/>
                <w:szCs w:val="18"/>
              </w:rPr>
              <w:t xml:space="preserve"> of the TD group (p=0.04), whilst TSA revealed inconclusive results</w:t>
            </w:r>
            <w:r w:rsidR="007973DC" w:rsidRPr="00591862">
              <w:rPr>
                <w:rFonts w:asciiTheme="minorHAnsi" w:hAnsiTheme="minorHAnsi" w:cstheme="minorHAnsi"/>
                <w:sz w:val="18"/>
                <w:szCs w:val="18"/>
              </w:rPr>
              <w:t xml:space="preserve">. </w:t>
            </w:r>
            <w:r w:rsidR="00845E0E" w:rsidRPr="00591862">
              <w:rPr>
                <w:rFonts w:asciiTheme="minorHAnsi" w:hAnsiTheme="minorHAnsi" w:cstheme="minorHAnsi"/>
                <w:sz w:val="18"/>
                <w:szCs w:val="18"/>
              </w:rPr>
              <w:t>A significant</w:t>
            </w:r>
            <w:r w:rsidR="007973DC" w:rsidRPr="00591862">
              <w:rPr>
                <w:rFonts w:asciiTheme="minorHAnsi" w:hAnsiTheme="minorHAnsi" w:cstheme="minorHAnsi"/>
                <w:sz w:val="18"/>
                <w:szCs w:val="18"/>
              </w:rPr>
              <w:t xml:space="preserve"> difference in the incidence of Popeye deformity between TT (25%) and TD (7.8%)</w:t>
            </w:r>
            <w:r w:rsidR="00845E0E" w:rsidRPr="00591862">
              <w:rPr>
                <w:rFonts w:asciiTheme="minorHAnsi" w:hAnsiTheme="minorHAnsi" w:cstheme="minorHAnsi"/>
                <w:sz w:val="18"/>
                <w:szCs w:val="18"/>
              </w:rPr>
              <w:t>,</w:t>
            </w:r>
            <w:r w:rsidR="007973DC" w:rsidRPr="00591862">
              <w:rPr>
                <w:rFonts w:asciiTheme="minorHAnsi" w:hAnsiTheme="minorHAnsi" w:cstheme="minorHAnsi"/>
                <w:sz w:val="18"/>
                <w:szCs w:val="18"/>
              </w:rPr>
              <w:t xml:space="preserve"> with a risk ratio of 0.33 in </w:t>
            </w:r>
            <w:proofErr w:type="spellStart"/>
            <w:r w:rsidR="007973DC" w:rsidRPr="00591862">
              <w:rPr>
                <w:rFonts w:asciiTheme="minorHAnsi" w:hAnsiTheme="minorHAnsi" w:cstheme="minorHAnsi"/>
                <w:sz w:val="18"/>
                <w:szCs w:val="18"/>
              </w:rPr>
              <w:t>favour</w:t>
            </w:r>
            <w:proofErr w:type="spellEnd"/>
            <w:r w:rsidR="007973DC" w:rsidRPr="00591862">
              <w:rPr>
                <w:rFonts w:asciiTheme="minorHAnsi" w:hAnsiTheme="minorHAnsi" w:cstheme="minorHAnsi"/>
                <w:sz w:val="18"/>
                <w:szCs w:val="18"/>
              </w:rPr>
              <w:t xml:space="preserve"> of TD (p&lt;00001). </w:t>
            </w:r>
            <w:r w:rsidR="00845E0E" w:rsidRPr="00591862">
              <w:rPr>
                <w:rFonts w:asciiTheme="minorHAnsi" w:hAnsiTheme="minorHAnsi" w:cstheme="minorHAnsi"/>
                <w:sz w:val="18"/>
                <w:szCs w:val="18"/>
              </w:rPr>
              <w:t>A significant</w:t>
            </w:r>
            <w:r w:rsidR="007973DC" w:rsidRPr="00591862">
              <w:rPr>
                <w:rFonts w:asciiTheme="minorHAnsi" w:hAnsiTheme="minorHAnsi" w:cstheme="minorHAnsi"/>
                <w:sz w:val="18"/>
                <w:szCs w:val="18"/>
              </w:rPr>
              <w:t xml:space="preserve"> difference between TT and TD and reduced operative time in </w:t>
            </w:r>
            <w:proofErr w:type="spellStart"/>
            <w:r w:rsidR="007973DC" w:rsidRPr="00591862">
              <w:rPr>
                <w:rFonts w:asciiTheme="minorHAnsi" w:hAnsiTheme="minorHAnsi" w:cstheme="minorHAnsi"/>
                <w:sz w:val="18"/>
                <w:szCs w:val="18"/>
              </w:rPr>
              <w:t>favour</w:t>
            </w:r>
            <w:proofErr w:type="spellEnd"/>
            <w:r w:rsidR="007973DC" w:rsidRPr="00591862">
              <w:rPr>
                <w:rFonts w:asciiTheme="minorHAnsi" w:hAnsiTheme="minorHAnsi" w:cstheme="minorHAnsi"/>
                <w:sz w:val="18"/>
                <w:szCs w:val="18"/>
              </w:rPr>
              <w:t xml:space="preserve"> of TT (p&lt;00001). No significant differences between TT and TD in ASES score (p=0.71), VAS (p=0.79), EFSI (p=0.85), FSSI (p=0.23), and arm cramping pain (p=0.61).</w:t>
            </w:r>
          </w:p>
          <w:p w14:paraId="5482DB72"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3B299841"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665" w:type="dxa"/>
          </w:tcPr>
          <w:p w14:paraId="45C2C869"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ROMS:</w:t>
            </w:r>
          </w:p>
          <w:p w14:paraId="5C8F32F8" w14:textId="77777777" w:rsidR="007973DC" w:rsidRPr="00591862" w:rsidRDefault="007973DC" w:rsidP="00763425">
            <w:pPr>
              <w:pStyle w:val="TableParagraph"/>
              <w:numPr>
                <w:ilvl w:val="0"/>
                <w:numId w:val="3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TT (CS) – inconclusive?</w:t>
            </w:r>
          </w:p>
          <w:p w14:paraId="7CA3313A" w14:textId="77777777" w:rsidR="007973DC" w:rsidRPr="00591862" w:rsidRDefault="007973DC" w:rsidP="00763425">
            <w:pPr>
              <w:pStyle w:val="TableParagraph"/>
              <w:numPr>
                <w:ilvl w:val="0"/>
                <w:numId w:val="37"/>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TT (ASES, VAS, EFSI, FSSI)</w:t>
            </w:r>
          </w:p>
          <w:p w14:paraId="1BA475CF"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0F4843DE"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626061EE" w14:textId="77777777" w:rsidR="007973DC" w:rsidRPr="00591862" w:rsidRDefault="007973DC" w:rsidP="00763425">
            <w:pPr>
              <w:pStyle w:val="TableParagraph"/>
              <w:numPr>
                <w:ilvl w:val="0"/>
                <w:numId w:val="3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gt; TD (Popeye deformity)</w:t>
            </w:r>
          </w:p>
          <w:p w14:paraId="2699CFD7" w14:textId="77777777" w:rsidR="007973DC" w:rsidRPr="00591862" w:rsidRDefault="007973DC" w:rsidP="00763425">
            <w:pPr>
              <w:pStyle w:val="TableParagraph"/>
              <w:numPr>
                <w:ilvl w:val="0"/>
                <w:numId w:val="38"/>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 TD (cramping arm pain)</w:t>
            </w:r>
          </w:p>
          <w:p w14:paraId="75C71F8D"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73126A1E" w14:textId="77777777" w:rsidR="007973DC" w:rsidRPr="00591862" w:rsidRDefault="007973DC" w:rsidP="00763425">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OPERATIVE TIME:</w:t>
            </w:r>
          </w:p>
          <w:p w14:paraId="247DF185" w14:textId="77777777" w:rsidR="007973DC" w:rsidRPr="00591862" w:rsidRDefault="007973DC" w:rsidP="00763425">
            <w:pPr>
              <w:pStyle w:val="TableParagraph"/>
              <w:numPr>
                <w:ilvl w:val="0"/>
                <w:numId w:val="39"/>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 xml:space="preserve">TD &lt; TT </w:t>
            </w:r>
          </w:p>
        </w:tc>
      </w:tr>
      <w:tr w:rsidR="00591862" w:rsidRPr="00591862" w14:paraId="794B6F77" w14:textId="77777777" w:rsidTr="002A12CA">
        <w:trPr>
          <w:trHeight w:val="140"/>
        </w:trPr>
        <w:tc>
          <w:tcPr>
            <w:cnfStyle w:val="001000000000" w:firstRow="0" w:lastRow="0" w:firstColumn="1" w:lastColumn="0" w:oddVBand="0" w:evenVBand="0" w:oddHBand="0" w:evenHBand="0" w:firstRowFirstColumn="0" w:firstRowLastColumn="0" w:lastRowFirstColumn="0" w:lastRowLastColumn="0"/>
            <w:tcW w:w="991" w:type="dxa"/>
          </w:tcPr>
          <w:p w14:paraId="3EC672E7" w14:textId="7450312A" w:rsidR="007973DC" w:rsidRPr="00591862" w:rsidRDefault="007973DC" w:rsidP="00763425">
            <w:pPr>
              <w:pStyle w:val="TableParagraph"/>
              <w:rPr>
                <w:rFonts w:asciiTheme="minorHAnsi" w:hAnsiTheme="minorHAnsi" w:cstheme="minorHAnsi"/>
                <w:b w:val="0"/>
                <w:bCs w:val="0"/>
                <w:sz w:val="18"/>
                <w:szCs w:val="18"/>
              </w:rPr>
            </w:pPr>
            <w:r w:rsidRPr="00591862">
              <w:rPr>
                <w:rFonts w:asciiTheme="minorHAnsi" w:hAnsiTheme="minorHAnsi" w:cstheme="minorHAnsi"/>
                <w:b w:val="0"/>
                <w:bCs w:val="0"/>
                <w:sz w:val="18"/>
                <w:szCs w:val="18"/>
              </w:rPr>
              <w:t>Zhu et al. (2021)</w:t>
            </w:r>
            <w:r w:rsidR="00F61BC6" w:rsidRPr="00591862">
              <w:rPr>
                <w:rFonts w:asciiTheme="minorHAnsi" w:hAnsiTheme="minorHAnsi" w:cstheme="minorHAnsi"/>
                <w:b w:val="0"/>
                <w:bCs w:val="0"/>
                <w:sz w:val="18"/>
                <w:szCs w:val="18"/>
              </w:rPr>
              <w:t xml:space="preserve"> </w:t>
            </w:r>
          </w:p>
        </w:tc>
        <w:tc>
          <w:tcPr>
            <w:tcW w:w="771" w:type="dxa"/>
          </w:tcPr>
          <w:p w14:paraId="5E32D0D2"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Meta-analysis</w:t>
            </w:r>
          </w:p>
        </w:tc>
        <w:tc>
          <w:tcPr>
            <w:tcW w:w="771" w:type="dxa"/>
          </w:tcPr>
          <w:p w14:paraId="5E81FE60"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I</w:t>
            </w:r>
          </w:p>
        </w:tc>
        <w:tc>
          <w:tcPr>
            <w:tcW w:w="680" w:type="dxa"/>
          </w:tcPr>
          <w:p w14:paraId="3C088CE8"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454</w:t>
            </w:r>
          </w:p>
        </w:tc>
        <w:tc>
          <w:tcPr>
            <w:tcW w:w="1948" w:type="dxa"/>
          </w:tcPr>
          <w:p w14:paraId="2F126691"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591862">
              <w:rPr>
                <w:rFonts w:asciiTheme="minorHAnsi" w:hAnsiTheme="minorHAnsi" w:cstheme="minorBidi"/>
                <w:sz w:val="18"/>
                <w:szCs w:val="18"/>
              </w:rPr>
              <w:t xml:space="preserve">LHBT pathology: </w:t>
            </w:r>
          </w:p>
          <w:p w14:paraId="6FF58AAF" w14:textId="77777777" w:rsidR="007973DC" w:rsidRPr="00591862" w:rsidRDefault="007973DC" w:rsidP="00763425">
            <w:pPr>
              <w:pStyle w:val="TableParagraph"/>
              <w:numPr>
                <w:ilvl w:val="0"/>
                <w:numId w:val="3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n=227)</w:t>
            </w:r>
          </w:p>
          <w:p w14:paraId="39D65CC0" w14:textId="77777777" w:rsidR="007973DC" w:rsidRPr="00591862" w:rsidRDefault="007973DC" w:rsidP="00763425">
            <w:pPr>
              <w:pStyle w:val="TableParagraph"/>
              <w:numPr>
                <w:ilvl w:val="0"/>
                <w:numId w:val="3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n=227)</w:t>
            </w:r>
          </w:p>
          <w:p w14:paraId="6FB11148"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76F0E7B2"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Mean follow-up time:</w:t>
            </w:r>
          </w:p>
          <w:p w14:paraId="12F59147" w14:textId="77777777" w:rsidR="007973DC" w:rsidRPr="00591862" w:rsidRDefault="007973DC" w:rsidP="00763425">
            <w:pPr>
              <w:pStyle w:val="TableParagraph"/>
              <w:numPr>
                <w:ilvl w:val="0"/>
                <w:numId w:val="6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TD (12-25 months)</w:t>
            </w:r>
          </w:p>
          <w:p w14:paraId="71D2FCC6" w14:textId="77777777" w:rsidR="007973DC" w:rsidRPr="00591862" w:rsidRDefault="007973DC" w:rsidP="00763425">
            <w:pPr>
              <w:pStyle w:val="TableParagraph"/>
              <w:numPr>
                <w:ilvl w:val="0"/>
                <w:numId w:val="6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12-25.1 months)</w:t>
            </w:r>
          </w:p>
        </w:tc>
        <w:tc>
          <w:tcPr>
            <w:tcW w:w="1495" w:type="dxa"/>
          </w:tcPr>
          <w:p w14:paraId="463829AC"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 xml:space="preserve">CS, ASES, VAS, EFSI, FSSI, Popeye deformity </w:t>
            </w:r>
          </w:p>
          <w:p w14:paraId="73A37B21"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1B7A469"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 xml:space="preserve">*Results </w:t>
            </w:r>
            <w:proofErr w:type="spellStart"/>
            <w:r w:rsidRPr="00591862">
              <w:rPr>
                <w:rFonts w:asciiTheme="minorHAnsi" w:hAnsiTheme="minorHAnsi" w:cstheme="minorHAnsi"/>
                <w:sz w:val="18"/>
                <w:szCs w:val="18"/>
              </w:rPr>
              <w:t>dichotomised</w:t>
            </w:r>
            <w:proofErr w:type="spellEnd"/>
            <w:r w:rsidRPr="00591862">
              <w:rPr>
                <w:rFonts w:asciiTheme="minorHAnsi" w:hAnsiTheme="minorHAnsi" w:cstheme="minorHAnsi"/>
                <w:sz w:val="18"/>
                <w:szCs w:val="18"/>
              </w:rPr>
              <w:t xml:space="preserve"> by demographics (age and gender).</w:t>
            </w:r>
          </w:p>
        </w:tc>
        <w:tc>
          <w:tcPr>
            <w:tcW w:w="6119" w:type="dxa"/>
          </w:tcPr>
          <w:p w14:paraId="5D2B410F" w14:textId="77817BC4" w:rsidR="007973DC" w:rsidRPr="00591862" w:rsidRDefault="007973DC" w:rsidP="00763425">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lastRenderedPageBreak/>
              <w:t xml:space="preserve">No statistically significant difference between TT and TD for PROMS including CS (p=0.23), ASES (p=0.56), pain VAS (p=0.96) or EFSI (p=0.65), regardless of surgical treatment. </w:t>
            </w:r>
            <w:r w:rsidR="00845E0E" w:rsidRPr="00591862">
              <w:rPr>
                <w:rFonts w:asciiTheme="minorHAnsi" w:hAnsiTheme="minorHAnsi" w:cstheme="minorHAnsi"/>
                <w:sz w:val="18"/>
                <w:szCs w:val="18"/>
              </w:rPr>
              <w:t>A statistically</w:t>
            </w:r>
            <w:r w:rsidRPr="00591862">
              <w:rPr>
                <w:rFonts w:asciiTheme="minorHAnsi" w:hAnsiTheme="minorHAnsi" w:cstheme="minorHAnsi"/>
                <w:sz w:val="18"/>
                <w:szCs w:val="18"/>
              </w:rPr>
              <w:t xml:space="preserve"> significant difference in the incidence and risk of Popeye deformity in </w:t>
            </w:r>
            <w:proofErr w:type="spellStart"/>
            <w:r w:rsidRPr="00591862">
              <w:rPr>
                <w:rFonts w:asciiTheme="minorHAnsi" w:hAnsiTheme="minorHAnsi" w:cstheme="minorHAnsi"/>
                <w:sz w:val="18"/>
                <w:szCs w:val="18"/>
              </w:rPr>
              <w:t>favour</w:t>
            </w:r>
            <w:proofErr w:type="spellEnd"/>
            <w:r w:rsidRPr="00591862">
              <w:rPr>
                <w:rFonts w:asciiTheme="minorHAnsi" w:hAnsiTheme="minorHAnsi" w:cstheme="minorHAnsi"/>
                <w:sz w:val="18"/>
                <w:szCs w:val="18"/>
              </w:rPr>
              <w:t xml:space="preserve"> of TD (7.5%; RR 3.07; p&lt;0.001) compared with TT (24.7%). </w:t>
            </w:r>
          </w:p>
        </w:tc>
        <w:tc>
          <w:tcPr>
            <w:tcW w:w="2665" w:type="dxa"/>
          </w:tcPr>
          <w:p w14:paraId="5F6BD262"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PROMS:</w:t>
            </w:r>
          </w:p>
          <w:p w14:paraId="4672F60F" w14:textId="77777777" w:rsidR="007973DC" w:rsidRPr="00591862" w:rsidRDefault="007973DC" w:rsidP="00763425">
            <w:pPr>
              <w:pStyle w:val="TableParagraph"/>
              <w:numPr>
                <w:ilvl w:val="0"/>
                <w:numId w:val="3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D = TT (CS, ASES, VAS, EFSI)</w:t>
            </w:r>
          </w:p>
          <w:p w14:paraId="43566BF9"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5791715"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COMPLICATIONS:</w:t>
            </w:r>
          </w:p>
          <w:p w14:paraId="7177627C" w14:textId="77777777" w:rsidR="007973DC" w:rsidRPr="00591862" w:rsidRDefault="007973DC" w:rsidP="00763425">
            <w:pPr>
              <w:pStyle w:val="TableParagraph"/>
              <w:numPr>
                <w:ilvl w:val="0"/>
                <w:numId w:val="39"/>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91862">
              <w:rPr>
                <w:rFonts w:asciiTheme="minorHAnsi" w:hAnsiTheme="minorHAnsi" w:cstheme="minorHAnsi"/>
                <w:sz w:val="18"/>
                <w:szCs w:val="18"/>
              </w:rPr>
              <w:t>TT &gt; TD (Popeye deformity)</w:t>
            </w:r>
          </w:p>
          <w:p w14:paraId="0C0A116E" w14:textId="77777777" w:rsidR="007973DC" w:rsidRPr="00591862" w:rsidRDefault="007973DC" w:rsidP="00763425">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bl>
    <w:p w14:paraId="65F19BD5" w14:textId="787BE7CD" w:rsidR="00F61BC6" w:rsidRDefault="007973DC" w:rsidP="00F61BC6">
      <w:pPr>
        <w:pStyle w:val="Caption"/>
        <w:spacing w:before="240"/>
        <w:rPr>
          <w:rFonts w:cstheme="minorHAnsi"/>
          <w:color w:val="auto"/>
        </w:rPr>
      </w:pPr>
      <w:r w:rsidRPr="00591862">
        <w:rPr>
          <w:rFonts w:cstheme="minorHAnsi"/>
          <w:color w:val="auto"/>
        </w:rPr>
        <w:lastRenderedPageBreak/>
        <w:t xml:space="preserve">List of Abbreviations: Abduction (Abd); Activities of Daily Living (ADL); Arthroscopic Intracuff Tenodesis (AITD); American Shoulder and Elbow Surgeons (ASES); Arthroscopic </w:t>
      </w:r>
      <w:proofErr w:type="spellStart"/>
      <w:r w:rsidRPr="00591862">
        <w:rPr>
          <w:rFonts w:cstheme="minorHAnsi"/>
          <w:color w:val="auto"/>
        </w:rPr>
        <w:t>Suprapectoral</w:t>
      </w:r>
      <w:proofErr w:type="spellEnd"/>
      <w:r w:rsidRPr="00591862">
        <w:rPr>
          <w:rFonts w:cstheme="minorHAnsi"/>
          <w:color w:val="auto"/>
        </w:rPr>
        <w:t xml:space="preserve"> Tenodesis (ASTD); Arthroscopic Tenodesis (ATD); Arthroscopic Tenotomy (ATT); Body Mass Index (BMI); Constant Score (CS); Disabilities of the Arm, Shoulder and Hand (DASH); Elbow Flexion Strength Index (EFSI); External Rotation (ER); Forearm Supination Strength Index (FSSI); Flexion (Flex); Internal Rotation (IR); Level of Evidence (LOE); Long Head of Biceps (LHB); Long Head of Biceps Tendon (LHBT); Mean Difference (MD); Mayo Elbow Performance Score; (MEPS); Not Stated (ns); Open Tenodesis (OTD); P-value (p); Patient Reported Outcome Measure (PROMS); Quick - Disabilities of the Arm, Shoulder and Hand (Q-DASH); Pearson's Correlation Coefficient (r); Range of Motion (ROM); Relative Risk Ratios (RR); Rotator Cuff (RC); Short Form 36 Item Health Survey - Physical Component Summary (SF-36 PCS); Short Form 36 Item Health Survey – Mental Component Summary  (SF-36 MCS); Short Form 12 Item Health Survey - Physical Component Summary (SF-12 PCS); Shoulder (</w:t>
      </w:r>
      <w:proofErr w:type="spellStart"/>
      <w:r w:rsidRPr="00591862">
        <w:rPr>
          <w:rFonts w:cstheme="minorHAnsi"/>
          <w:color w:val="auto"/>
        </w:rPr>
        <w:t>Sh</w:t>
      </w:r>
      <w:proofErr w:type="spellEnd"/>
      <w:r w:rsidRPr="00591862">
        <w:rPr>
          <w:rFonts w:cstheme="minorHAnsi"/>
          <w:color w:val="auto"/>
        </w:rPr>
        <w:t xml:space="preserve">); Single Assessment Numeric Evaluation (SANE); Standard Deviation (SD); Supination (Sup); Simple Shoulder Test (SST); Superior </w:t>
      </w:r>
      <w:proofErr w:type="spellStart"/>
      <w:r w:rsidRPr="00591862">
        <w:rPr>
          <w:rFonts w:cstheme="minorHAnsi"/>
          <w:color w:val="auto"/>
        </w:rPr>
        <w:t>Labrum</w:t>
      </w:r>
      <w:proofErr w:type="spellEnd"/>
      <w:r w:rsidRPr="00591862">
        <w:rPr>
          <w:rFonts w:cstheme="minorHAnsi"/>
          <w:color w:val="auto"/>
        </w:rPr>
        <w:t xml:space="preserve"> Anterior to Posterior (SLAP); Tenderness on Palpation (TOP); Tenodesis (TD); Tenotomy (TT); University of California at Los Angeles (UCLA); Visual Analog Scale (VAS); Western Ontario Rotator Cuff Index (WORC); Western Ontario Shoulder Instability Index (WOSI).</w:t>
      </w:r>
    </w:p>
    <w:p w14:paraId="48188CA0" w14:textId="407E57AC" w:rsidR="00763AA1" w:rsidRDefault="00BA39B2" w:rsidP="00763AA1">
      <w:r>
        <w:t>References</w:t>
      </w:r>
    </w:p>
    <w:p w14:paraId="70D7B26F" w14:textId="77777777" w:rsidR="00763AA1" w:rsidRDefault="00763AA1" w:rsidP="00763AA1">
      <w:pPr>
        <w:ind w:left="426" w:hanging="426"/>
      </w:pPr>
      <w:r>
        <w:t>1.</w:t>
      </w:r>
      <w:r>
        <w:tab/>
        <w:t>Abraham VT, Tan BH, Kumar VP. Systematic Review of Biceps Tenodesis: Arthroscopic Versus Open. Arthroscopy. 2016;32(2):365-71.</w:t>
      </w:r>
    </w:p>
    <w:p w14:paraId="1DE54423" w14:textId="77777777" w:rsidR="00763AA1" w:rsidRDefault="00763AA1" w:rsidP="00763AA1">
      <w:pPr>
        <w:ind w:left="426" w:hanging="426"/>
      </w:pPr>
      <w:r>
        <w:t>2.</w:t>
      </w:r>
      <w:r>
        <w:tab/>
      </w:r>
      <w:proofErr w:type="spellStart"/>
      <w:r>
        <w:t>Aflatooni</w:t>
      </w:r>
      <w:proofErr w:type="spellEnd"/>
      <w:r>
        <w:t xml:space="preserve"> JO, Meeks BD, Froehle AW, Bonner KF. Biceps tenotomy versus tenodesis: patient-reported outcomes and satisfaction. J </w:t>
      </w:r>
      <w:proofErr w:type="spellStart"/>
      <w:r>
        <w:t>Orthop</w:t>
      </w:r>
      <w:proofErr w:type="spellEnd"/>
      <w:r>
        <w:t xml:space="preserve"> Surg Res. 2020;15(1):56.</w:t>
      </w:r>
    </w:p>
    <w:p w14:paraId="7F73B745" w14:textId="77777777" w:rsidR="00763AA1" w:rsidRDefault="00763AA1" w:rsidP="00763AA1">
      <w:pPr>
        <w:ind w:left="426" w:hanging="426"/>
      </w:pPr>
      <w:r>
        <w:t>3.</w:t>
      </w:r>
      <w:r>
        <w:tab/>
        <w:t xml:space="preserve">Ahmed AF, </w:t>
      </w:r>
      <w:proofErr w:type="spellStart"/>
      <w:r>
        <w:t>Toubasi</w:t>
      </w:r>
      <w:proofErr w:type="spellEnd"/>
      <w:r>
        <w:t xml:space="preserve"> A, Mahmoud S, Ahmed GO, Al Ateeq Al Dosari M, </w:t>
      </w:r>
      <w:proofErr w:type="spellStart"/>
      <w:r>
        <w:t>Zikria</w:t>
      </w:r>
      <w:proofErr w:type="spellEnd"/>
      <w:r>
        <w:t xml:space="preserve"> BA. Long head of biceps tenotomy versus tenodesis: a systematic review and meta-analysis of randomized controlled trials. Shoulder Elbow. 2021;13(6):583-91.</w:t>
      </w:r>
    </w:p>
    <w:p w14:paraId="154AD9FD" w14:textId="77777777" w:rsidR="00763AA1" w:rsidRDefault="00763AA1" w:rsidP="00763AA1">
      <w:pPr>
        <w:ind w:left="426" w:hanging="426"/>
      </w:pPr>
      <w:r>
        <w:t>4.</w:t>
      </w:r>
      <w:r>
        <w:tab/>
        <w:t xml:space="preserve">Anil U, Hurley ET, Kingery MT, </w:t>
      </w:r>
      <w:proofErr w:type="spellStart"/>
      <w:r>
        <w:t>Pauzenberger</w:t>
      </w:r>
      <w:proofErr w:type="spellEnd"/>
      <w:r>
        <w:t xml:space="preserve"> L, Mullett H, Strauss EJ. Surgical treatment for long head of the </w:t>
      </w:r>
      <w:proofErr w:type="gramStart"/>
      <w:r>
        <w:t>biceps</w:t>
      </w:r>
      <w:proofErr w:type="gramEnd"/>
      <w:r>
        <w:t xml:space="preserve"> tendinopathy: a network meta-analysis. J Shoulder Elbow Surg. 2020;29(6):1289-95.</w:t>
      </w:r>
    </w:p>
    <w:p w14:paraId="73998591" w14:textId="77777777" w:rsidR="00763AA1" w:rsidRDefault="00763AA1" w:rsidP="00763AA1">
      <w:pPr>
        <w:ind w:left="426" w:hanging="426"/>
      </w:pPr>
      <w:r>
        <w:t>5.</w:t>
      </w:r>
      <w:r>
        <w:tab/>
        <w:t xml:space="preserve">Belay ES, </w:t>
      </w:r>
      <w:proofErr w:type="spellStart"/>
      <w:r>
        <w:t>Wittstein</w:t>
      </w:r>
      <w:proofErr w:type="spellEnd"/>
      <w:r>
        <w:t xml:space="preserve"> JR, Garrigues GE, Lassiter TE, </w:t>
      </w:r>
      <w:proofErr w:type="spellStart"/>
      <w:r>
        <w:t>Scribani</w:t>
      </w:r>
      <w:proofErr w:type="spellEnd"/>
      <w:r>
        <w:t xml:space="preserve"> M, Goldner RD, et al. Biceps tenotomy has earlier pain relief compared to biceps tenodesis: a randomized prospective study. Knee Surg Sports </w:t>
      </w:r>
      <w:proofErr w:type="spellStart"/>
      <w:r>
        <w:t>Traumatol</w:t>
      </w:r>
      <w:proofErr w:type="spellEnd"/>
      <w:r>
        <w:t xml:space="preserve"> </w:t>
      </w:r>
      <w:proofErr w:type="spellStart"/>
      <w:r>
        <w:t>Arthrosc</w:t>
      </w:r>
      <w:proofErr w:type="spellEnd"/>
      <w:r>
        <w:t>. 2019;27(12):4032-7.</w:t>
      </w:r>
    </w:p>
    <w:p w14:paraId="63A5F087" w14:textId="77777777" w:rsidR="00763AA1" w:rsidRDefault="00763AA1" w:rsidP="00763AA1">
      <w:pPr>
        <w:ind w:left="426" w:hanging="426"/>
      </w:pPr>
      <w:r>
        <w:t>6.</w:t>
      </w:r>
      <w:r>
        <w:tab/>
        <w:t xml:space="preserve">Belk JW, </w:t>
      </w:r>
      <w:proofErr w:type="spellStart"/>
      <w:r>
        <w:t>Kraeutler</w:t>
      </w:r>
      <w:proofErr w:type="spellEnd"/>
      <w:r>
        <w:t xml:space="preserve"> MJ, Houck DA, Chrisman AN, Scillia AJ, McCarty EC. Biceps tenodesis versus tenotomy: a systematic review and meta-analysis of level I randomized controlled trials. J Shoulder Elbow Surg. 2021;30(5):951-60.</w:t>
      </w:r>
    </w:p>
    <w:p w14:paraId="700957C3" w14:textId="77777777" w:rsidR="00763AA1" w:rsidRDefault="00763AA1" w:rsidP="00763AA1">
      <w:pPr>
        <w:ind w:left="426" w:hanging="426"/>
      </w:pPr>
      <w:r>
        <w:t>7.</w:t>
      </w:r>
      <w:r>
        <w:tab/>
        <w:t xml:space="preserve">Belk JW, Thon SG, Hart J, McCarty EC, Jr., McCarty EC. Subpectoral versus </w:t>
      </w:r>
      <w:proofErr w:type="spellStart"/>
      <w:r>
        <w:t>suprapectoral</w:t>
      </w:r>
      <w:proofErr w:type="spellEnd"/>
      <w:r>
        <w:t xml:space="preserve"> biceps tenodesis yields similar clinical outcomes: a systematic review. J ISAKOS. 2021;6(6):356-62.</w:t>
      </w:r>
    </w:p>
    <w:p w14:paraId="3178C32F" w14:textId="77777777" w:rsidR="00763AA1" w:rsidRDefault="00763AA1" w:rsidP="00763AA1">
      <w:pPr>
        <w:ind w:left="426" w:hanging="426"/>
      </w:pPr>
      <w:r>
        <w:t>8.</w:t>
      </w:r>
      <w:r>
        <w:tab/>
        <w:t>Creech MJ, Yeung M, Denkers M, Simunovic N, Athwal GS, Ayeni OR. Surgical indications for long head biceps tenodesis: a systematic review. 2016. p. 2156-66.</w:t>
      </w:r>
    </w:p>
    <w:p w14:paraId="00E4B8EC" w14:textId="77777777" w:rsidR="00763AA1" w:rsidRDefault="00763AA1" w:rsidP="00763AA1">
      <w:pPr>
        <w:ind w:left="426" w:hanging="426"/>
      </w:pPr>
      <w:r>
        <w:lastRenderedPageBreak/>
        <w:t>9.</w:t>
      </w:r>
      <w:r>
        <w:tab/>
      </w:r>
      <w:proofErr w:type="spellStart"/>
      <w:r>
        <w:t>Duchman</w:t>
      </w:r>
      <w:proofErr w:type="spellEnd"/>
      <w:r>
        <w:t xml:space="preserve"> KR, DeMik DE, Uribe B, Wolf BR, Bollier M. Open Versus Arthroscopic Biceps Tenodesis: A Comparison of Functional Outcomes. Iowa </w:t>
      </w:r>
      <w:proofErr w:type="spellStart"/>
      <w:r>
        <w:t>Orthop</w:t>
      </w:r>
      <w:proofErr w:type="spellEnd"/>
      <w:r>
        <w:t xml:space="preserve"> J. 2016;36:79-87.</w:t>
      </w:r>
    </w:p>
    <w:p w14:paraId="6196D6DA" w14:textId="77777777" w:rsidR="00763AA1" w:rsidRDefault="00763AA1" w:rsidP="00763AA1">
      <w:pPr>
        <w:ind w:left="426" w:hanging="426"/>
      </w:pPr>
      <w:r>
        <w:t>10.</w:t>
      </w:r>
      <w:r>
        <w:tab/>
        <w:t xml:space="preserve">Ge H, Zhang Q, Sun Y, Li J, Sun L, Cheng B. Tenotomy or tenodesis for the long head of biceps lesions in shoulders: a systematic review and meta-analysis. </w:t>
      </w:r>
      <w:proofErr w:type="spellStart"/>
      <w:r>
        <w:t>PLoS</w:t>
      </w:r>
      <w:proofErr w:type="spellEnd"/>
      <w:r>
        <w:t xml:space="preserve"> One. 2015;10(3):e0121286.</w:t>
      </w:r>
    </w:p>
    <w:p w14:paraId="72BD4DF9" w14:textId="77777777" w:rsidR="00763AA1" w:rsidRDefault="00763AA1" w:rsidP="00763AA1">
      <w:pPr>
        <w:ind w:left="426" w:hanging="426"/>
      </w:pPr>
      <w:r>
        <w:t>11.</w:t>
      </w:r>
      <w:r>
        <w:tab/>
        <w:t xml:space="preserve">Horan M, Dekker T, Goldenberg B, Dornan G, Peebles L, Provencher M, et al. Superior </w:t>
      </w:r>
      <w:proofErr w:type="spellStart"/>
      <w:r>
        <w:t>Labrum</w:t>
      </w:r>
      <w:proofErr w:type="spellEnd"/>
      <w:r>
        <w:t xml:space="preserve"> Anterior-Posterior (SLAP) Repair Versus Subpectoral Biceps Tenodesis for Isolated SLAP II Lesions in Overhead Athletes Aged Younger 35 Years: A Comparison of Minimum Two-Year Outcomes. Orthopaedic Journal of Sports Medicine. 2020;8(7_suppl6).</w:t>
      </w:r>
    </w:p>
    <w:p w14:paraId="63653A86" w14:textId="77777777" w:rsidR="00763AA1" w:rsidRDefault="00763AA1" w:rsidP="00763AA1">
      <w:pPr>
        <w:ind w:left="426" w:hanging="426"/>
      </w:pPr>
      <w:r>
        <w:t>12.</w:t>
      </w:r>
      <w:r>
        <w:tab/>
        <w:t xml:space="preserve">Kooistra B, Gurnani N, Weening A, van </w:t>
      </w:r>
      <w:proofErr w:type="spellStart"/>
      <w:r>
        <w:t>Deurzen</w:t>
      </w:r>
      <w:proofErr w:type="spellEnd"/>
      <w:r>
        <w:t xml:space="preserve"> D, van den </w:t>
      </w:r>
      <w:proofErr w:type="spellStart"/>
      <w:r>
        <w:t>Bekerom</w:t>
      </w:r>
      <w:proofErr w:type="spellEnd"/>
      <w:r>
        <w:t xml:space="preserve"> M. Tenotomy or Tenodesis for Tendinopathy of the Long Head of the Biceps Brachii: An Updated Systematic Review and Meta-analysis. </w:t>
      </w:r>
      <w:proofErr w:type="spellStart"/>
      <w:r>
        <w:t>Arthrosc</w:t>
      </w:r>
      <w:proofErr w:type="spellEnd"/>
      <w:r>
        <w:t xml:space="preserve"> Sports Med </w:t>
      </w:r>
      <w:proofErr w:type="spellStart"/>
      <w:r>
        <w:t>Rehabil</w:t>
      </w:r>
      <w:proofErr w:type="spellEnd"/>
      <w:r>
        <w:t>. 2021;3(4):e1199-e209.</w:t>
      </w:r>
    </w:p>
    <w:p w14:paraId="3D830444" w14:textId="77777777" w:rsidR="00763AA1" w:rsidRDefault="00763AA1" w:rsidP="00763AA1">
      <w:pPr>
        <w:ind w:left="426" w:hanging="426"/>
      </w:pPr>
      <w:r>
        <w:t>13.</w:t>
      </w:r>
      <w:r>
        <w:tab/>
        <w:t xml:space="preserve">Lim TK, Moon ES, Koh KH, </w:t>
      </w:r>
      <w:proofErr w:type="spellStart"/>
      <w:r>
        <w:t>Yoo</w:t>
      </w:r>
      <w:proofErr w:type="spellEnd"/>
      <w:r>
        <w:t xml:space="preserve"> JC. Patient-related factors and complications after arthroscopic tenotomy of the long head of the </w:t>
      </w:r>
      <w:proofErr w:type="gramStart"/>
      <w:r>
        <w:t>biceps</w:t>
      </w:r>
      <w:proofErr w:type="gramEnd"/>
      <w:r>
        <w:t xml:space="preserve"> tendon. Am J Sports Med. 2011;39(4):783-9.</w:t>
      </w:r>
    </w:p>
    <w:p w14:paraId="66477985" w14:textId="77777777" w:rsidR="00763AA1" w:rsidRDefault="00763AA1" w:rsidP="00763AA1">
      <w:pPr>
        <w:ind w:left="426" w:hanging="426"/>
      </w:pPr>
      <w:r>
        <w:t>14.</w:t>
      </w:r>
      <w:r>
        <w:tab/>
        <w:t xml:space="preserve">Liu H, Song X, Liu P, Yu H, Zhang Q, Guo W. Clinical Outcomes of Arthroscopic Tenodesis Versus Tenotomy for Long Head of the Biceps Tendon Lesions: A Systematic Review and Meta-analysis of Randomized Clinical Trials and Cohort Studies. </w:t>
      </w:r>
      <w:proofErr w:type="spellStart"/>
      <w:r>
        <w:t>Orthop</w:t>
      </w:r>
      <w:proofErr w:type="spellEnd"/>
      <w:r>
        <w:t xml:space="preserve"> J Sports Med. 2021;9(4):2325967121993805.</w:t>
      </w:r>
    </w:p>
    <w:p w14:paraId="5F0DD4D5" w14:textId="77777777" w:rsidR="00763AA1" w:rsidRDefault="00763AA1" w:rsidP="00763AA1">
      <w:pPr>
        <w:ind w:left="426" w:hanging="426"/>
      </w:pPr>
      <w:r>
        <w:t>15.</w:t>
      </w:r>
      <w:r>
        <w:tab/>
        <w:t xml:space="preserve">MacDonald P, Verhulst F, McRae S, Old J, Stranges G, </w:t>
      </w:r>
      <w:proofErr w:type="spellStart"/>
      <w:r>
        <w:t>Dubberley</w:t>
      </w:r>
      <w:proofErr w:type="spellEnd"/>
      <w:r>
        <w:t xml:space="preserve"> J, et al. Biceps Tenodesis Versus Tenotomy in the Treatment of Lesions of the Long Head of the Biceps Tendon in Patients Undergoing Arthroscopic Shoulder Surgery: A Prospective Double-Blinded Randomized Controlled Trial. Am J Sports Med. 2020;48(6):1439-49.</w:t>
      </w:r>
    </w:p>
    <w:p w14:paraId="30AAD056" w14:textId="77777777" w:rsidR="00763AA1" w:rsidRDefault="00763AA1" w:rsidP="00763AA1">
      <w:pPr>
        <w:ind w:left="426" w:hanging="426"/>
      </w:pPr>
      <w:r>
        <w:t>16.</w:t>
      </w:r>
      <w:r>
        <w:tab/>
        <w:t xml:space="preserve">Mariani EM, Cofield RH, Askew LJ, Li GP, Chao EY. Rupture of the tendon of the long head of the biceps brachii. Surgical versus nonsurgical treatment. Clin </w:t>
      </w:r>
      <w:proofErr w:type="spellStart"/>
      <w:r>
        <w:t>Orthop</w:t>
      </w:r>
      <w:proofErr w:type="spellEnd"/>
      <w:r>
        <w:t xml:space="preserve"> </w:t>
      </w:r>
      <w:proofErr w:type="spellStart"/>
      <w:r>
        <w:t>Relat</w:t>
      </w:r>
      <w:proofErr w:type="spellEnd"/>
      <w:r>
        <w:t xml:space="preserve"> Res. 1988;228(228):233-9.</w:t>
      </w:r>
    </w:p>
    <w:p w14:paraId="24074EBB" w14:textId="77777777" w:rsidR="00763AA1" w:rsidRDefault="00763AA1" w:rsidP="00763AA1">
      <w:pPr>
        <w:ind w:left="426" w:hanging="426"/>
      </w:pPr>
      <w:r>
        <w:t>17.</w:t>
      </w:r>
      <w:r>
        <w:tab/>
        <w:t xml:space="preserve">Mirzayan R, McCrum C, Butler RK, Alluri RK. Risk Factors and Complications Following Arthroscopic Tenotomy of the Long Head of the Biceps Tendon. </w:t>
      </w:r>
      <w:proofErr w:type="spellStart"/>
      <w:r>
        <w:t>Orthop</w:t>
      </w:r>
      <w:proofErr w:type="spellEnd"/>
      <w:r>
        <w:t xml:space="preserve"> J Sports Med. 2020;8(2):2325967120904361.</w:t>
      </w:r>
    </w:p>
    <w:p w14:paraId="47642D75" w14:textId="77777777" w:rsidR="00763AA1" w:rsidRDefault="00763AA1" w:rsidP="00763AA1">
      <w:pPr>
        <w:ind w:left="426" w:hanging="426"/>
      </w:pPr>
      <w:r>
        <w:t>18.</w:t>
      </w:r>
      <w:r>
        <w:tab/>
      </w:r>
      <w:proofErr w:type="spellStart"/>
      <w:r>
        <w:t>Pozzetti</w:t>
      </w:r>
      <w:proofErr w:type="spellEnd"/>
      <w:r>
        <w:t xml:space="preserve"> Daou J, Nagaya DY, Matsunaga FT, Sugawara </w:t>
      </w:r>
      <w:proofErr w:type="spellStart"/>
      <w:r>
        <w:t>Tamaoki</w:t>
      </w:r>
      <w:proofErr w:type="spellEnd"/>
      <w:r>
        <w:t xml:space="preserve"> MJ. Does Biceps Tenotomy or Tenodesis Have Better Results After Surgery? A Systematic Review and Meta-analysis. Clin </w:t>
      </w:r>
      <w:proofErr w:type="spellStart"/>
      <w:r>
        <w:t>Orthop</w:t>
      </w:r>
      <w:proofErr w:type="spellEnd"/>
      <w:r>
        <w:t xml:space="preserve"> </w:t>
      </w:r>
      <w:proofErr w:type="spellStart"/>
      <w:r>
        <w:t>Relat</w:t>
      </w:r>
      <w:proofErr w:type="spellEnd"/>
      <w:r>
        <w:t xml:space="preserve"> Res. 2021;479(7):1561-73.</w:t>
      </w:r>
    </w:p>
    <w:p w14:paraId="6930ACF4" w14:textId="77777777" w:rsidR="00763AA1" w:rsidRDefault="00763AA1" w:rsidP="00763AA1">
      <w:pPr>
        <w:ind w:left="426" w:hanging="426"/>
      </w:pPr>
      <w:r>
        <w:t>19.</w:t>
      </w:r>
      <w:r>
        <w:tab/>
        <w:t xml:space="preserve">van </w:t>
      </w:r>
      <w:proofErr w:type="spellStart"/>
      <w:r>
        <w:t>Deurzen</w:t>
      </w:r>
      <w:proofErr w:type="spellEnd"/>
      <w:r>
        <w:t xml:space="preserve"> DFP, Gurnani N, Alta TDW, Willems JH, Onstenk R, van den </w:t>
      </w:r>
      <w:proofErr w:type="spellStart"/>
      <w:r>
        <w:t>Bekerom</w:t>
      </w:r>
      <w:proofErr w:type="spellEnd"/>
      <w:r>
        <w:t xml:space="preserve"> MPJ. </w:t>
      </w:r>
      <w:proofErr w:type="spellStart"/>
      <w:r>
        <w:t>Suprapectoral</w:t>
      </w:r>
      <w:proofErr w:type="spellEnd"/>
      <w:r>
        <w:t xml:space="preserve"> versus subpectoral tenodesis for Long Head Biceps Brachii tendinopathy: A systematic review and meta-analysis. Orthopaedics &amp; traumatology, surgery &amp; research. 2020;106(4):693-700.</w:t>
      </w:r>
    </w:p>
    <w:p w14:paraId="0B68097A" w14:textId="77777777" w:rsidR="00763AA1" w:rsidRDefault="00763AA1" w:rsidP="00763AA1">
      <w:pPr>
        <w:ind w:left="426" w:hanging="426"/>
      </w:pPr>
      <w:r>
        <w:lastRenderedPageBreak/>
        <w:t>20.</w:t>
      </w:r>
      <w:r>
        <w:tab/>
      </w:r>
      <w:proofErr w:type="spellStart"/>
      <w:r>
        <w:t>Woodmass</w:t>
      </w:r>
      <w:proofErr w:type="spellEnd"/>
      <w:r>
        <w:t xml:space="preserve"> JM, McRae SMB, </w:t>
      </w:r>
      <w:proofErr w:type="spellStart"/>
      <w:r>
        <w:t>Lapner</w:t>
      </w:r>
      <w:proofErr w:type="spellEnd"/>
      <w:r>
        <w:t xml:space="preserve"> PL, </w:t>
      </w:r>
      <w:proofErr w:type="spellStart"/>
      <w:r>
        <w:t>Sasyniuk</w:t>
      </w:r>
      <w:proofErr w:type="spellEnd"/>
      <w:r>
        <w:t xml:space="preserve"> T, Old J, Stranges G, et al. Effect of age, gender, and body mass index on incidence and satisfaction of a Popeye deformity following biceps tenotomy or tenodesis: secondary analysis of a randomized clinical trial. J Shoulder Elbow Surg. 2021;30(8):1733-40.</w:t>
      </w:r>
    </w:p>
    <w:p w14:paraId="314031F6" w14:textId="77777777" w:rsidR="00763AA1" w:rsidRDefault="00763AA1" w:rsidP="00763AA1">
      <w:pPr>
        <w:ind w:left="426" w:hanging="426"/>
      </w:pPr>
      <w:r>
        <w:t>21.</w:t>
      </w:r>
      <w:r>
        <w:tab/>
        <w:t xml:space="preserve">Zhou P, Liu J, Deng X, Li Z. Biceps tenotomy versus tenodesis for lesions of the long head of the </w:t>
      </w:r>
      <w:proofErr w:type="gramStart"/>
      <w:r>
        <w:t>biceps</w:t>
      </w:r>
      <w:proofErr w:type="gramEnd"/>
      <w:r>
        <w:t xml:space="preserve"> tendon: A systematic review and meta-analysis of randomized controlled trials. Medicine (Baltimore). 2021;100(3):e23993.</w:t>
      </w:r>
    </w:p>
    <w:p w14:paraId="06C97D64" w14:textId="77777777" w:rsidR="00763AA1" w:rsidRDefault="00763AA1" w:rsidP="00763AA1">
      <w:pPr>
        <w:ind w:left="426" w:hanging="426"/>
      </w:pPr>
      <w:r>
        <w:t>22.</w:t>
      </w:r>
      <w:r>
        <w:tab/>
        <w:t>Zhu XM, Leroux T, Ben-David E, Dennis B, Gohal C, Kirsch JM, et al. A meta-analysis of level I evidence comparing tenotomy vs tenodesis in the management of long head of biceps pathology. J Shoulder Elbow Surg. 2021;30(5):961-8.</w:t>
      </w:r>
    </w:p>
    <w:p w14:paraId="65219780" w14:textId="77777777" w:rsidR="00BA39B2" w:rsidRPr="00BA39B2" w:rsidRDefault="00BA39B2" w:rsidP="00BA39B2"/>
    <w:p w14:paraId="4EA7574B" w14:textId="749FA358" w:rsidR="007E4DF2" w:rsidRPr="00591862" w:rsidRDefault="007E4DF2" w:rsidP="00763425">
      <w:pPr>
        <w:spacing w:line="240" w:lineRule="auto"/>
        <w:ind w:left="567" w:hanging="567"/>
      </w:pPr>
    </w:p>
    <w:sectPr w:rsidR="007E4DF2" w:rsidRPr="00591862" w:rsidSect="007E4DF2">
      <w:pgSz w:w="16838" w:h="11906" w:orient="landscape"/>
      <w:pgMar w:top="1440" w:right="1440" w:bottom="1440"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66BDF"/>
    <w:multiLevelType w:val="hybridMultilevel"/>
    <w:tmpl w:val="0C3A74EE"/>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23F4FF4"/>
    <w:multiLevelType w:val="hybridMultilevel"/>
    <w:tmpl w:val="11BCC05C"/>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2D37BF7"/>
    <w:multiLevelType w:val="hybridMultilevel"/>
    <w:tmpl w:val="1C8EFED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66D25A3"/>
    <w:multiLevelType w:val="hybridMultilevel"/>
    <w:tmpl w:val="0F5A61EE"/>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6FD3880"/>
    <w:multiLevelType w:val="hybridMultilevel"/>
    <w:tmpl w:val="766479BC"/>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739364E"/>
    <w:multiLevelType w:val="hybridMultilevel"/>
    <w:tmpl w:val="52A4E2E2"/>
    <w:lvl w:ilvl="0" w:tplc="7F1A7AE4">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0D5768C3"/>
    <w:multiLevelType w:val="hybridMultilevel"/>
    <w:tmpl w:val="D32E0A0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D744AD6"/>
    <w:multiLevelType w:val="hybridMultilevel"/>
    <w:tmpl w:val="980A446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0EDC50D9"/>
    <w:multiLevelType w:val="hybridMultilevel"/>
    <w:tmpl w:val="BF9C596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1E35D48"/>
    <w:multiLevelType w:val="hybridMultilevel"/>
    <w:tmpl w:val="D4649B7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2B676AF"/>
    <w:multiLevelType w:val="hybridMultilevel"/>
    <w:tmpl w:val="D2440B0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13AD7699"/>
    <w:multiLevelType w:val="hybridMultilevel"/>
    <w:tmpl w:val="58541DF0"/>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14FD5BE9"/>
    <w:multiLevelType w:val="hybridMultilevel"/>
    <w:tmpl w:val="96DE567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16416851"/>
    <w:multiLevelType w:val="hybridMultilevel"/>
    <w:tmpl w:val="898E757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16AD1D4B"/>
    <w:multiLevelType w:val="hybridMultilevel"/>
    <w:tmpl w:val="DE6A0B6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1968681C"/>
    <w:multiLevelType w:val="hybridMultilevel"/>
    <w:tmpl w:val="A87416B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1A026E9B"/>
    <w:multiLevelType w:val="hybridMultilevel"/>
    <w:tmpl w:val="B218E97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1A5153B1"/>
    <w:multiLevelType w:val="hybridMultilevel"/>
    <w:tmpl w:val="F9EA30F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1C843938"/>
    <w:multiLevelType w:val="hybridMultilevel"/>
    <w:tmpl w:val="3874429C"/>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1F732DE8"/>
    <w:multiLevelType w:val="hybridMultilevel"/>
    <w:tmpl w:val="D644A81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20483523"/>
    <w:multiLevelType w:val="hybridMultilevel"/>
    <w:tmpl w:val="EEBAE20E"/>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9F00688"/>
    <w:multiLevelType w:val="hybridMultilevel"/>
    <w:tmpl w:val="8EA0296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2A3870FC"/>
    <w:multiLevelType w:val="hybridMultilevel"/>
    <w:tmpl w:val="925C5A2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2C6719EB"/>
    <w:multiLevelType w:val="hybridMultilevel"/>
    <w:tmpl w:val="88B2B774"/>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30A861D8"/>
    <w:multiLevelType w:val="hybridMultilevel"/>
    <w:tmpl w:val="3E20D3EE"/>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2D83D05"/>
    <w:multiLevelType w:val="hybridMultilevel"/>
    <w:tmpl w:val="77B6FDE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58727FE"/>
    <w:multiLevelType w:val="hybridMultilevel"/>
    <w:tmpl w:val="EBD85FC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366505E0"/>
    <w:multiLevelType w:val="hybridMultilevel"/>
    <w:tmpl w:val="2E143DC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390951D9"/>
    <w:multiLevelType w:val="hybridMultilevel"/>
    <w:tmpl w:val="951E106C"/>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396F252C"/>
    <w:multiLevelType w:val="hybridMultilevel"/>
    <w:tmpl w:val="C34254E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06060C9"/>
    <w:multiLevelType w:val="hybridMultilevel"/>
    <w:tmpl w:val="9208AA20"/>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43DD3DB4"/>
    <w:multiLevelType w:val="hybridMultilevel"/>
    <w:tmpl w:val="AAC25D24"/>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449F3C72"/>
    <w:multiLevelType w:val="hybridMultilevel"/>
    <w:tmpl w:val="23421860"/>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46C82BED"/>
    <w:multiLevelType w:val="hybridMultilevel"/>
    <w:tmpl w:val="D1DA250C"/>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4B042818"/>
    <w:multiLevelType w:val="hybridMultilevel"/>
    <w:tmpl w:val="C706BFD8"/>
    <w:lvl w:ilvl="0" w:tplc="7F1A7AE4">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5" w15:restartNumberingAfterBreak="0">
    <w:nsid w:val="4B332C82"/>
    <w:multiLevelType w:val="hybridMultilevel"/>
    <w:tmpl w:val="546C256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4CB92147"/>
    <w:multiLevelType w:val="hybridMultilevel"/>
    <w:tmpl w:val="AA46BF2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15:restartNumberingAfterBreak="0">
    <w:nsid w:val="4D4B7271"/>
    <w:multiLevelType w:val="hybridMultilevel"/>
    <w:tmpl w:val="16AC09F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4D9513AD"/>
    <w:multiLevelType w:val="hybridMultilevel"/>
    <w:tmpl w:val="03CE72E4"/>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4FC15AE5"/>
    <w:multiLevelType w:val="hybridMultilevel"/>
    <w:tmpl w:val="9580F854"/>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51BC617D"/>
    <w:multiLevelType w:val="hybridMultilevel"/>
    <w:tmpl w:val="75C4797C"/>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55B96F1B"/>
    <w:multiLevelType w:val="hybridMultilevel"/>
    <w:tmpl w:val="6B4CC7F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562C0CF0"/>
    <w:multiLevelType w:val="hybridMultilevel"/>
    <w:tmpl w:val="FE56EAB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3" w15:restartNumberingAfterBreak="0">
    <w:nsid w:val="564308C6"/>
    <w:multiLevelType w:val="hybridMultilevel"/>
    <w:tmpl w:val="749890D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56E26107"/>
    <w:multiLevelType w:val="hybridMultilevel"/>
    <w:tmpl w:val="0D225734"/>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15:restartNumberingAfterBreak="0">
    <w:nsid w:val="583D71C8"/>
    <w:multiLevelType w:val="hybridMultilevel"/>
    <w:tmpl w:val="C8DAE57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5E0B1D0F"/>
    <w:multiLevelType w:val="hybridMultilevel"/>
    <w:tmpl w:val="E358512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7" w15:restartNumberingAfterBreak="0">
    <w:nsid w:val="5E6925FA"/>
    <w:multiLevelType w:val="hybridMultilevel"/>
    <w:tmpl w:val="688082E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63992206"/>
    <w:multiLevelType w:val="hybridMultilevel"/>
    <w:tmpl w:val="DEC49E8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15:restartNumberingAfterBreak="0">
    <w:nsid w:val="65A83158"/>
    <w:multiLevelType w:val="hybridMultilevel"/>
    <w:tmpl w:val="731689D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0" w15:restartNumberingAfterBreak="0">
    <w:nsid w:val="680E231C"/>
    <w:multiLevelType w:val="hybridMultilevel"/>
    <w:tmpl w:val="2894096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1" w15:restartNumberingAfterBreak="0">
    <w:nsid w:val="6D5C1E54"/>
    <w:multiLevelType w:val="hybridMultilevel"/>
    <w:tmpl w:val="44443124"/>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2" w15:restartNumberingAfterBreak="0">
    <w:nsid w:val="6F224B99"/>
    <w:multiLevelType w:val="hybridMultilevel"/>
    <w:tmpl w:val="FF8058B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15:restartNumberingAfterBreak="0">
    <w:nsid w:val="6F4C144E"/>
    <w:multiLevelType w:val="hybridMultilevel"/>
    <w:tmpl w:val="456252A0"/>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4" w15:restartNumberingAfterBreak="0">
    <w:nsid w:val="710779FF"/>
    <w:multiLevelType w:val="hybridMultilevel"/>
    <w:tmpl w:val="053C076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5" w15:restartNumberingAfterBreak="0">
    <w:nsid w:val="750C112A"/>
    <w:multiLevelType w:val="hybridMultilevel"/>
    <w:tmpl w:val="0DFAA36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754F3136"/>
    <w:multiLevelType w:val="hybridMultilevel"/>
    <w:tmpl w:val="131A54CC"/>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75CF5483"/>
    <w:multiLevelType w:val="hybridMultilevel"/>
    <w:tmpl w:val="BAD6367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8" w15:restartNumberingAfterBreak="0">
    <w:nsid w:val="788609C9"/>
    <w:multiLevelType w:val="hybridMultilevel"/>
    <w:tmpl w:val="187E2190"/>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9" w15:restartNumberingAfterBreak="0">
    <w:nsid w:val="79254258"/>
    <w:multiLevelType w:val="hybridMultilevel"/>
    <w:tmpl w:val="F43E829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0" w15:restartNumberingAfterBreak="0">
    <w:nsid w:val="7CAA5B6E"/>
    <w:multiLevelType w:val="hybridMultilevel"/>
    <w:tmpl w:val="88D0152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85630948">
    <w:abstractNumId w:val="21"/>
  </w:num>
  <w:num w:numId="2" w16cid:durableId="1386224024">
    <w:abstractNumId w:val="48"/>
  </w:num>
  <w:num w:numId="3" w16cid:durableId="605040690">
    <w:abstractNumId w:val="14"/>
  </w:num>
  <w:num w:numId="4" w16cid:durableId="730494896">
    <w:abstractNumId w:val="11"/>
  </w:num>
  <w:num w:numId="5" w16cid:durableId="2092659497">
    <w:abstractNumId w:val="18"/>
  </w:num>
  <w:num w:numId="6" w16cid:durableId="1198079311">
    <w:abstractNumId w:val="7"/>
  </w:num>
  <w:num w:numId="7" w16cid:durableId="1280600649">
    <w:abstractNumId w:val="30"/>
  </w:num>
  <w:num w:numId="8" w16cid:durableId="944003683">
    <w:abstractNumId w:val="25"/>
  </w:num>
  <w:num w:numId="9" w16cid:durableId="1167287510">
    <w:abstractNumId w:val="37"/>
  </w:num>
  <w:num w:numId="10" w16cid:durableId="744061847">
    <w:abstractNumId w:val="45"/>
  </w:num>
  <w:num w:numId="11" w16cid:durableId="611940953">
    <w:abstractNumId w:val="55"/>
  </w:num>
  <w:num w:numId="12" w16cid:durableId="196427667">
    <w:abstractNumId w:val="9"/>
  </w:num>
  <w:num w:numId="13" w16cid:durableId="847984592">
    <w:abstractNumId w:val="27"/>
  </w:num>
  <w:num w:numId="14" w16cid:durableId="1880824408">
    <w:abstractNumId w:val="13"/>
  </w:num>
  <w:num w:numId="15" w16cid:durableId="1445463326">
    <w:abstractNumId w:val="52"/>
  </w:num>
  <w:num w:numId="16" w16cid:durableId="1977252319">
    <w:abstractNumId w:val="2"/>
  </w:num>
  <w:num w:numId="17" w16cid:durableId="774449001">
    <w:abstractNumId w:val="6"/>
  </w:num>
  <w:num w:numId="18" w16cid:durableId="450591335">
    <w:abstractNumId w:val="12"/>
  </w:num>
  <w:num w:numId="19" w16cid:durableId="226956986">
    <w:abstractNumId w:val="20"/>
  </w:num>
  <w:num w:numId="20" w16cid:durableId="113866412">
    <w:abstractNumId w:val="29"/>
  </w:num>
  <w:num w:numId="21" w16cid:durableId="1787850982">
    <w:abstractNumId w:val="54"/>
  </w:num>
  <w:num w:numId="22" w16cid:durableId="1948154425">
    <w:abstractNumId w:val="59"/>
  </w:num>
  <w:num w:numId="23" w16cid:durableId="528417206">
    <w:abstractNumId w:val="3"/>
  </w:num>
  <w:num w:numId="24" w16cid:durableId="1251810956">
    <w:abstractNumId w:val="24"/>
  </w:num>
  <w:num w:numId="25" w16cid:durableId="591818178">
    <w:abstractNumId w:val="23"/>
  </w:num>
  <w:num w:numId="26" w16cid:durableId="2081442752">
    <w:abstractNumId w:val="38"/>
  </w:num>
  <w:num w:numId="27" w16cid:durableId="1027753057">
    <w:abstractNumId w:val="56"/>
  </w:num>
  <w:num w:numId="28" w16cid:durableId="206796159">
    <w:abstractNumId w:val="41"/>
  </w:num>
  <w:num w:numId="29" w16cid:durableId="1563515100">
    <w:abstractNumId w:val="35"/>
  </w:num>
  <w:num w:numId="30" w16cid:durableId="897326968">
    <w:abstractNumId w:val="43"/>
  </w:num>
  <w:num w:numId="31" w16cid:durableId="2079591359">
    <w:abstractNumId w:val="22"/>
  </w:num>
  <w:num w:numId="32" w16cid:durableId="1037000941">
    <w:abstractNumId w:val="53"/>
  </w:num>
  <w:num w:numId="33" w16cid:durableId="570584663">
    <w:abstractNumId w:val="16"/>
  </w:num>
  <w:num w:numId="34" w16cid:durableId="1300306588">
    <w:abstractNumId w:val="28"/>
  </w:num>
  <w:num w:numId="35" w16cid:durableId="2063599989">
    <w:abstractNumId w:val="60"/>
  </w:num>
  <w:num w:numId="36" w16cid:durableId="2061057041">
    <w:abstractNumId w:val="31"/>
  </w:num>
  <w:num w:numId="37" w16cid:durableId="711878527">
    <w:abstractNumId w:val="33"/>
  </w:num>
  <w:num w:numId="38" w16cid:durableId="1329015691">
    <w:abstractNumId w:val="47"/>
  </w:num>
  <w:num w:numId="39" w16cid:durableId="759563445">
    <w:abstractNumId w:val="40"/>
  </w:num>
  <w:num w:numId="40" w16cid:durableId="829443658">
    <w:abstractNumId w:val="5"/>
  </w:num>
  <w:num w:numId="41" w16cid:durableId="591623052">
    <w:abstractNumId w:val="46"/>
  </w:num>
  <w:num w:numId="42" w16cid:durableId="59865131">
    <w:abstractNumId w:val="15"/>
  </w:num>
  <w:num w:numId="43" w16cid:durableId="1837071187">
    <w:abstractNumId w:val="17"/>
  </w:num>
  <w:num w:numId="44" w16cid:durableId="1888028868">
    <w:abstractNumId w:val="44"/>
  </w:num>
  <w:num w:numId="45" w16cid:durableId="1852528169">
    <w:abstractNumId w:val="42"/>
  </w:num>
  <w:num w:numId="46" w16cid:durableId="707681186">
    <w:abstractNumId w:val="36"/>
  </w:num>
  <w:num w:numId="47" w16cid:durableId="247344895">
    <w:abstractNumId w:val="26"/>
  </w:num>
  <w:num w:numId="48" w16cid:durableId="620108903">
    <w:abstractNumId w:val="50"/>
  </w:num>
  <w:num w:numId="49" w16cid:durableId="1097095609">
    <w:abstractNumId w:val="10"/>
  </w:num>
  <w:num w:numId="50" w16cid:durableId="1206870215">
    <w:abstractNumId w:val="57"/>
  </w:num>
  <w:num w:numId="51" w16cid:durableId="1932349861">
    <w:abstractNumId w:val="4"/>
  </w:num>
  <w:num w:numId="52" w16cid:durableId="1996836506">
    <w:abstractNumId w:val="32"/>
  </w:num>
  <w:num w:numId="53" w16cid:durableId="517503773">
    <w:abstractNumId w:val="49"/>
  </w:num>
  <w:num w:numId="54" w16cid:durableId="1841768905">
    <w:abstractNumId w:val="39"/>
  </w:num>
  <w:num w:numId="55" w16cid:durableId="897522134">
    <w:abstractNumId w:val="58"/>
  </w:num>
  <w:num w:numId="56" w16cid:durableId="1432042837">
    <w:abstractNumId w:val="8"/>
  </w:num>
  <w:num w:numId="57" w16cid:durableId="960646662">
    <w:abstractNumId w:val="1"/>
  </w:num>
  <w:num w:numId="58" w16cid:durableId="178853674">
    <w:abstractNumId w:val="19"/>
  </w:num>
  <w:num w:numId="59" w16cid:durableId="1324896582">
    <w:abstractNumId w:val="0"/>
  </w:num>
  <w:num w:numId="60" w16cid:durableId="1135677001">
    <w:abstractNumId w:val="51"/>
  </w:num>
  <w:num w:numId="61" w16cid:durableId="836460942">
    <w:abstractNumId w:val="34"/>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WwNDczNDQ2MzE2NTRX0lEKTi0uzszPAymwqAUAIDvVBSwAAAA="/>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vr5sefvxrt0hedxe5ve094x2z9edfzaz2t&quot;&gt;Screening 2021.09.18&lt;record-ids&gt;&lt;item&gt;25&lt;/item&gt;&lt;item&gt;29&lt;/item&gt;&lt;item&gt;40&lt;/item&gt;&lt;item&gt;79&lt;/item&gt;&lt;item&gt;107&lt;/item&gt;&lt;item&gt;109&lt;/item&gt;&lt;item&gt;145&lt;/item&gt;&lt;item&gt;333&lt;/item&gt;&lt;item&gt;341&lt;/item&gt;&lt;item&gt;365&lt;/item&gt;&lt;item&gt;1416&lt;/item&gt;&lt;item&gt;1496&lt;/item&gt;&lt;item&gt;1660&lt;/item&gt;&lt;item&gt;1783&lt;/item&gt;&lt;item&gt;1875&lt;/item&gt;&lt;item&gt;2495&lt;/item&gt;&lt;item&gt;6651&lt;/item&gt;&lt;item&gt;10608&lt;/item&gt;&lt;item&gt;10666&lt;/item&gt;&lt;item&gt;10674&lt;/item&gt;&lt;/record-ids&gt;&lt;/item&gt;&lt;/Libraries&gt;"/>
  </w:docVars>
  <w:rsids>
    <w:rsidRoot w:val="00812893"/>
    <w:rsid w:val="0001740B"/>
    <w:rsid w:val="000F0F15"/>
    <w:rsid w:val="001D7BB6"/>
    <w:rsid w:val="001E045F"/>
    <w:rsid w:val="00211386"/>
    <w:rsid w:val="002D3133"/>
    <w:rsid w:val="00310903"/>
    <w:rsid w:val="00377AE1"/>
    <w:rsid w:val="003A37D0"/>
    <w:rsid w:val="003F70E1"/>
    <w:rsid w:val="00454891"/>
    <w:rsid w:val="004704CE"/>
    <w:rsid w:val="00520C50"/>
    <w:rsid w:val="0054727D"/>
    <w:rsid w:val="00591862"/>
    <w:rsid w:val="00651374"/>
    <w:rsid w:val="006D71F5"/>
    <w:rsid w:val="00763425"/>
    <w:rsid w:val="00763AA1"/>
    <w:rsid w:val="007801D9"/>
    <w:rsid w:val="007973DC"/>
    <w:rsid w:val="007A01E3"/>
    <w:rsid w:val="007E4DF2"/>
    <w:rsid w:val="00803BAA"/>
    <w:rsid w:val="00812893"/>
    <w:rsid w:val="00845E0E"/>
    <w:rsid w:val="009723B1"/>
    <w:rsid w:val="00A56AFF"/>
    <w:rsid w:val="00AA489A"/>
    <w:rsid w:val="00BA39B2"/>
    <w:rsid w:val="00D05CBE"/>
    <w:rsid w:val="00D063E0"/>
    <w:rsid w:val="00D37908"/>
    <w:rsid w:val="00DF23EE"/>
    <w:rsid w:val="00E558BD"/>
    <w:rsid w:val="00E920AB"/>
    <w:rsid w:val="00EF32B2"/>
    <w:rsid w:val="00F61BC6"/>
    <w:rsid w:val="00F76E5C"/>
    <w:rsid w:val="00F96DA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4DDCD"/>
  <w15:chartTrackingRefBased/>
  <w15:docId w15:val="{92D766C1-59FC-445F-AA92-04B4E4DAF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893"/>
    <w:rPr>
      <w:rFonts w:eastAsiaTheme="minorEastAsia"/>
    </w:rPr>
  </w:style>
  <w:style w:type="paragraph" w:styleId="Heading1">
    <w:name w:val="heading 1"/>
    <w:basedOn w:val="Normal"/>
    <w:next w:val="Normal"/>
    <w:link w:val="Heading1Char"/>
    <w:uiPriority w:val="9"/>
    <w:qFormat/>
    <w:rsid w:val="0081289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1138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2893"/>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nhideWhenUsed/>
    <w:qFormat/>
    <w:rsid w:val="007973DC"/>
    <w:pPr>
      <w:spacing w:after="200" w:line="240" w:lineRule="auto"/>
    </w:pPr>
    <w:rPr>
      <w:i/>
      <w:iCs/>
      <w:color w:val="44546A" w:themeColor="text2"/>
      <w:sz w:val="18"/>
      <w:szCs w:val="18"/>
    </w:rPr>
  </w:style>
  <w:style w:type="paragraph" w:customStyle="1" w:styleId="TableParagraph">
    <w:name w:val="Table Paragraph"/>
    <w:basedOn w:val="Normal"/>
    <w:uiPriority w:val="1"/>
    <w:qFormat/>
    <w:rsid w:val="007973DC"/>
    <w:pPr>
      <w:widowControl w:val="0"/>
      <w:autoSpaceDE w:val="0"/>
      <w:autoSpaceDN w:val="0"/>
      <w:adjustRightInd w:val="0"/>
      <w:spacing w:after="0" w:line="240" w:lineRule="auto"/>
    </w:pPr>
    <w:rPr>
      <w:rFonts w:ascii="Times New Roman" w:hAnsi="Times New Roman" w:cs="Times New Roman"/>
      <w:sz w:val="24"/>
      <w:szCs w:val="24"/>
    </w:rPr>
  </w:style>
  <w:style w:type="table" w:styleId="PlainTable2">
    <w:name w:val="Plain Table 2"/>
    <w:basedOn w:val="TableNormal"/>
    <w:uiPriority w:val="42"/>
    <w:rsid w:val="007973DC"/>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7E4DF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4DF2"/>
    <w:rPr>
      <w:rFonts w:ascii="Calibri" w:eastAsiaTheme="minorEastAsia" w:hAnsi="Calibri" w:cs="Calibri"/>
      <w:noProof/>
      <w:lang w:val="en-US"/>
    </w:rPr>
  </w:style>
  <w:style w:type="paragraph" w:customStyle="1" w:styleId="EndNoteBibliography">
    <w:name w:val="EndNote Bibliography"/>
    <w:basedOn w:val="Normal"/>
    <w:link w:val="EndNoteBibliographyChar"/>
    <w:rsid w:val="007E4DF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E4DF2"/>
    <w:rPr>
      <w:rFonts w:ascii="Calibri" w:eastAsiaTheme="minorEastAsia" w:hAnsi="Calibri" w:cs="Calibri"/>
      <w:noProof/>
      <w:lang w:val="en-US"/>
    </w:rPr>
  </w:style>
  <w:style w:type="character" w:customStyle="1" w:styleId="Heading2Char">
    <w:name w:val="Heading 2 Char"/>
    <w:basedOn w:val="DefaultParagraphFont"/>
    <w:link w:val="Heading2"/>
    <w:uiPriority w:val="9"/>
    <w:rsid w:val="0021138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17E9493FF3A446AFDABD26F5BE3001" ma:contentTypeVersion="11" ma:contentTypeDescription="Create a new document." ma:contentTypeScope="" ma:versionID="4f490d4da88638880e89ccf0f80bccf3">
  <xsd:schema xmlns:xsd="http://www.w3.org/2001/XMLSchema" xmlns:xs="http://www.w3.org/2001/XMLSchema" xmlns:p="http://schemas.microsoft.com/office/2006/metadata/properties" xmlns:ns2="46f3786e-aae9-4a54-9ab2-fbc0486e12c3" xmlns:ns3="bf93add2-0197-470d-927d-10a868533e62" targetNamespace="http://schemas.microsoft.com/office/2006/metadata/properties" ma:root="true" ma:fieldsID="a4f40c617a1d91d85469037e5b2f1f17" ns2:_="" ns3:_="">
    <xsd:import namespace="46f3786e-aae9-4a54-9ab2-fbc0486e12c3"/>
    <xsd:import namespace="bf93add2-0197-470d-927d-10a868533e6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3786e-aae9-4a54-9ab2-fbc0486e12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f93add2-0197-470d-927d-10a868533e6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B5D3BEC-62AE-4D99-A8AD-A6952498E1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f3786e-aae9-4a54-9ab2-fbc0486e12c3"/>
    <ds:schemaRef ds:uri="bf93add2-0197-470d-927d-10a868533e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51A192-95C5-4286-B56B-E2D643AFAD60}">
  <ds:schemaRefs>
    <ds:schemaRef ds:uri="http://schemas.microsoft.com/sharepoint/v3/contenttype/forms"/>
  </ds:schemaRefs>
</ds:datastoreItem>
</file>

<file path=customXml/itemProps3.xml><?xml version="1.0" encoding="utf-8"?>
<ds:datastoreItem xmlns:ds="http://schemas.openxmlformats.org/officeDocument/2006/customXml" ds:itemID="{AA1C22F3-B736-4841-9D3A-EA619F7E103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754</Words>
  <Characters>21401</Characters>
  <Application>Microsoft Office Word</Application>
  <DocSecurity>0</DocSecurity>
  <Lines>178</Lines>
  <Paragraphs>50</Paragraphs>
  <ScaleCrop>false</ScaleCrop>
  <Company/>
  <LinksUpToDate>false</LinksUpToDate>
  <CharactersWithSpaces>2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diplock</dc:creator>
  <cp:keywords/>
  <dc:description/>
  <cp:lastModifiedBy>brendan diplock</cp:lastModifiedBy>
  <cp:revision>6</cp:revision>
  <dcterms:created xsi:type="dcterms:W3CDTF">2022-09-02T10:04:00Z</dcterms:created>
  <dcterms:modified xsi:type="dcterms:W3CDTF">2023-03-12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17E9493FF3A446AFDABD26F5BE3001</vt:lpwstr>
  </property>
  <property fmtid="{D5CDD505-2E9C-101B-9397-08002B2CF9AE}" pid="3" name="GrammarlyDocumentId">
    <vt:lpwstr>ed5a8c7becc0ab2d6efbf7c7372f62b197192c9225fee5043ae0f95e83216876</vt:lpwstr>
  </property>
</Properties>
</file>